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D6D" w:rsidRPr="00C329B1" w:rsidRDefault="00182D6D" w:rsidP="00182D6D">
      <w:pPr>
        <w:rPr>
          <w:rFonts w:ascii="Times New Roman" w:hAnsi="Times New Roman" w:cs="Times New Roman"/>
          <w:b/>
        </w:rPr>
      </w:pPr>
      <w:r w:rsidRPr="00C329B1">
        <w:rPr>
          <w:rFonts w:ascii="Times New Roman" w:hAnsi="Times New Roman" w:cs="Times New Roman"/>
          <w:b/>
        </w:rPr>
        <w:t>Table 1. ITC results in 200</w:t>
      </w:r>
      <w:r w:rsidRPr="00C329B1">
        <w:rPr>
          <w:rFonts w:ascii="Times New Roman" w:hAnsi="Times New Roman" w:cs="Times New Roman" w:hint="eastAsia"/>
          <w:b/>
        </w:rPr>
        <w:t xml:space="preserve"> </w:t>
      </w:r>
      <w:r w:rsidR="00E60760">
        <w:rPr>
          <w:rFonts w:ascii="Times New Roman" w:hAnsi="Times New Roman" w:cs="Times New Roman"/>
          <w:b/>
        </w:rPr>
        <w:t>mM NaCl solution</w:t>
      </w:r>
    </w:p>
    <w:p w:rsidR="00182D6D" w:rsidRDefault="00182D6D" w:rsidP="00182D6D">
      <w:pPr>
        <w:widowControl/>
        <w:rPr>
          <w:rFonts w:ascii="Times New Roman" w:eastAsia="宋体" w:hAnsi="Times New Roman" w:cs="Times New Roman"/>
          <w:b/>
          <w:szCs w:val="21"/>
        </w:rPr>
      </w:pPr>
    </w:p>
    <w:tbl>
      <w:tblPr>
        <w:tblStyle w:val="ab"/>
        <w:tblW w:w="0" w:type="auto"/>
        <w:tblInd w:w="108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1309"/>
        <w:gridCol w:w="1290"/>
        <w:gridCol w:w="1091"/>
        <w:gridCol w:w="584"/>
        <w:gridCol w:w="1277"/>
      </w:tblGrid>
      <w:tr w:rsidR="00182D6D" w:rsidTr="0071733A">
        <w:trPr>
          <w:trHeight w:val="711"/>
        </w:trPr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rotein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eptid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82D6D" w:rsidRPr="0002120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120D">
              <w:rPr>
                <w:rFonts w:ascii="Cambria Math" w:eastAsia="宋体" w:hAnsi="Cambria Math" w:cs="Cambria Math"/>
                <w:szCs w:val="21"/>
              </w:rPr>
              <w:t>△</w:t>
            </w:r>
            <w:r w:rsidRPr="0002120D">
              <w:rPr>
                <w:rFonts w:ascii="Times New Roman" w:eastAsia="宋体" w:hAnsi="Times New Roman" w:cs="Times New Roman"/>
                <w:szCs w:val="21"/>
              </w:rPr>
              <w:t>H</w:t>
            </w:r>
          </w:p>
          <w:p w:rsidR="00182D6D" w:rsidRPr="0002120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120D">
              <w:rPr>
                <w:rFonts w:ascii="Times New Roman" w:eastAsia="宋体" w:hAnsi="Times New Roman" w:cs="Times New Roman"/>
                <w:szCs w:val="21"/>
              </w:rPr>
              <w:t>(kcal/mo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82D6D" w:rsidRPr="0002120D" w:rsidRDefault="00182D6D" w:rsidP="00190FD7">
            <w:pPr>
              <w:ind w:firstLineChars="50" w:firstLine="105"/>
              <w:rPr>
                <w:rFonts w:ascii="Times New Roman" w:eastAsia="宋体" w:hAnsi="Times New Roman" w:cs="Times New Roman"/>
                <w:szCs w:val="21"/>
              </w:rPr>
            </w:pPr>
            <w:r w:rsidRPr="0002120D">
              <w:rPr>
                <w:rFonts w:ascii="Times New Roman" w:eastAsia="宋体" w:hAnsi="Times New Roman" w:cs="Times New Roman"/>
                <w:szCs w:val="21"/>
              </w:rPr>
              <w:t>−T</w:t>
            </w:r>
            <w:r w:rsidRPr="0002120D">
              <w:rPr>
                <w:rFonts w:ascii="Cambria Math" w:eastAsia="宋体" w:hAnsi="Cambria Math" w:cs="Cambria Math"/>
                <w:szCs w:val="21"/>
              </w:rPr>
              <w:t>△</w:t>
            </w:r>
            <w:r w:rsidRPr="0002120D">
              <w:rPr>
                <w:rFonts w:ascii="Times New Roman" w:eastAsia="宋体" w:hAnsi="Times New Roman" w:cs="Times New Roman"/>
                <w:szCs w:val="21"/>
              </w:rPr>
              <w:t>S</w:t>
            </w:r>
          </w:p>
          <w:p w:rsidR="00182D6D" w:rsidRPr="0002120D" w:rsidRDefault="00182D6D" w:rsidP="00190FD7">
            <w:pPr>
              <w:rPr>
                <w:rFonts w:ascii="Times New Roman" w:eastAsia="宋体" w:hAnsi="Times New Roman" w:cs="Times New Roman"/>
                <w:szCs w:val="21"/>
              </w:rPr>
            </w:pPr>
            <w:r w:rsidRPr="0002120D">
              <w:rPr>
                <w:rFonts w:ascii="Times New Roman" w:eastAsia="宋体" w:hAnsi="Times New Roman" w:cs="Times New Roman"/>
                <w:szCs w:val="21"/>
              </w:rPr>
              <w:t>(kcal/mol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szCs w:val="21"/>
              </w:rPr>
              <w:t>K</w:t>
            </w:r>
            <w:r>
              <w:rPr>
                <w:rFonts w:ascii="Times New Roman" w:eastAsia="宋体" w:hAnsi="Times New Roman" w:cs="Times New Roman"/>
                <w:szCs w:val="21"/>
                <w:vertAlign w:val="subscript"/>
              </w:rPr>
              <w:t>D</w:t>
            </w:r>
          </w:p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(μM)</w:t>
            </w:r>
          </w:p>
        </w:tc>
      </w:tr>
      <w:tr w:rsidR="00182D6D" w:rsidTr="0071733A">
        <w:trPr>
          <w:trHeight w:val="20"/>
        </w:trPr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DR5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if2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−15.7 ± 0.13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7.4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9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 0.78 ± 0.05 </w:t>
            </w:r>
          </w:p>
        </w:tc>
      </w:tr>
      <w:tr w:rsidR="00182D6D" w:rsidTr="0071733A">
        <w:trPr>
          <w:trHeight w:val="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DR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if2A</w:t>
            </w:r>
            <w:r w:rsidRPr="00787C12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R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117</w:t>
            </w:r>
            <w:r w:rsidRPr="00787C12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N.D. </w:t>
            </w:r>
          </w:p>
        </w:tc>
      </w:tr>
      <w:tr w:rsidR="00182D6D" w:rsidTr="0071733A">
        <w:trPr>
          <w:trHeight w:val="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>
              <w:rPr>
                <w:rFonts w:ascii="Times New Roman" w:eastAsia="宋体" w:hAnsi="Times New Roman" w:cs="Times New Roman"/>
                <w:szCs w:val="21"/>
              </w:rPr>
              <w:t>DR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if2A</w:t>
            </w:r>
            <w:r w:rsidRPr="00787C12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031BCC">
              <w:rPr>
                <w:rFonts w:ascii="Times New Roman" w:eastAsia="宋体" w:hAnsi="Times New Roman" w:cs="Times New Roman"/>
                <w:szCs w:val="21"/>
                <w:vertAlign w:val="subscript"/>
              </w:rPr>
              <w:t>114-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ind w:firstLineChars="50" w:firstLine="105"/>
              <w:rPr>
                <w:rFonts w:ascii="Times New Roman" w:eastAsia="宋体" w:hAnsi="Times New Roman" w:cs="Times New Roman"/>
                <w:szCs w:val="21"/>
              </w:rPr>
            </w:pPr>
            <w:r w:rsidRPr="00BD7575">
              <w:rPr>
                <w:rFonts w:ascii="Times New Roman" w:eastAsia="宋体" w:hAnsi="Times New Roman" w:cs="Times New Roman"/>
                <w:szCs w:val="21"/>
              </w:rPr>
              <w:t>−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9.2 </w:t>
            </w:r>
            <w:r w:rsidRPr="00BD7575">
              <w:rPr>
                <w:rFonts w:ascii="Times New Roman" w:eastAsia="宋体" w:hAnsi="Times New Roman" w:cs="Times New Roman"/>
                <w:bCs/>
                <w:szCs w:val="21"/>
              </w:rPr>
              <w:t>± 0.1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Cs/>
                <w:szCs w:val="21"/>
              </w:rPr>
              <w:t>6.71</w:t>
            </w:r>
            <w:r w:rsidRPr="00BD7575">
              <w:rPr>
                <w:rFonts w:ascii="Times New Roman" w:eastAsia="宋体" w:hAnsi="Times New Roman" w:cs="Times New Roman"/>
                <w:bCs/>
                <w:szCs w:val="21"/>
              </w:rPr>
              <w:t xml:space="preserve"> ± 0.</w:t>
            </w:r>
            <w:r>
              <w:rPr>
                <w:rFonts w:ascii="Times New Roman" w:eastAsia="宋体" w:hAnsi="Times New Roman" w:cs="Times New Roman"/>
                <w:bCs/>
                <w:szCs w:val="21"/>
              </w:rPr>
              <w:t>32</w:t>
            </w:r>
          </w:p>
        </w:tc>
      </w:tr>
      <w:tr w:rsidR="00182D6D" w:rsidRPr="00BD7575" w:rsidTr="0071733A">
        <w:trPr>
          <w:trHeight w:val="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WDR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Default="00182D6D" w:rsidP="00190FD7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Kif2A</w:t>
            </w:r>
            <w:r w:rsidRPr="00787C12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vertAlign w:val="superscript"/>
              </w:rPr>
              <w:t>S12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Pr="00BD7575" w:rsidRDefault="00182D6D" w:rsidP="00190FD7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BD7575">
              <w:rPr>
                <w:rFonts w:ascii="Times New Roman" w:eastAsia="宋体" w:hAnsi="Times New Roman" w:cs="Times New Roman"/>
                <w:szCs w:val="21"/>
              </w:rPr>
              <w:t>−10.6</w:t>
            </w:r>
            <w:r w:rsidRPr="00BD7575">
              <w:rPr>
                <w:rFonts w:ascii="Times New Roman" w:eastAsia="宋体" w:hAnsi="Times New Roman" w:cs="Times New Roman"/>
                <w:bCs/>
                <w:szCs w:val="21"/>
              </w:rPr>
              <w:t xml:space="preserve"> ± 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Pr="00BD7575" w:rsidRDefault="00182D6D" w:rsidP="00190FD7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BD7575">
              <w:rPr>
                <w:rFonts w:ascii="Times New Roman" w:eastAsia="宋体" w:hAnsi="Times New Roman" w:cs="Times New Roman" w:hint="eastAsia"/>
                <w:bCs/>
                <w:szCs w:val="21"/>
              </w:rPr>
              <w:t>3</w:t>
            </w:r>
            <w:r w:rsidRPr="00BD7575">
              <w:rPr>
                <w:rFonts w:ascii="Times New Roman" w:eastAsia="宋体" w:hAnsi="Times New Roman" w:cs="Times New Roman"/>
                <w:bCs/>
                <w:szCs w:val="21"/>
              </w:rPr>
              <w:t>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Pr="00BD7575" w:rsidRDefault="00182D6D" w:rsidP="00190FD7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BD7575">
              <w:rPr>
                <w:rFonts w:ascii="Times New Roman" w:eastAsia="宋体" w:hAnsi="Times New Roman" w:cs="Times New Roman" w:hint="eastAsia"/>
                <w:bCs/>
                <w:szCs w:val="21"/>
              </w:rPr>
              <w:t>0</w:t>
            </w:r>
            <w:r w:rsidRPr="00BD7575">
              <w:rPr>
                <w:rFonts w:ascii="Times New Roman" w:eastAsia="宋体" w:hAnsi="Times New Roman" w:cs="Times New Roman"/>
                <w:bCs/>
                <w:szCs w:val="21"/>
              </w:rPr>
              <w:t>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82D6D" w:rsidRPr="00BD7575" w:rsidRDefault="00182D6D" w:rsidP="00190FD7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BD7575">
              <w:rPr>
                <w:rFonts w:ascii="Times New Roman" w:eastAsia="宋体" w:hAnsi="Times New Roman" w:cs="Times New Roman"/>
                <w:bCs/>
                <w:szCs w:val="21"/>
              </w:rPr>
              <w:t>3.72 ± 0.23</w:t>
            </w:r>
          </w:p>
        </w:tc>
      </w:tr>
      <w:tr w:rsidR="0071733A" w:rsidRPr="00BD7575" w:rsidTr="0071733A">
        <w:trPr>
          <w:trHeight w:val="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3A" w:rsidRPr="007978E2" w:rsidRDefault="0071733A" w:rsidP="0071733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78E2"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 w:rsidRPr="007978E2">
              <w:rPr>
                <w:rFonts w:ascii="Times New Roman" w:eastAsia="宋体" w:hAnsi="Times New Roman" w:cs="Times New Roman"/>
                <w:szCs w:val="21"/>
              </w:rPr>
              <w:t>DR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3A" w:rsidRPr="007978E2" w:rsidRDefault="0071733A" w:rsidP="0071733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szCs w:val="21"/>
              </w:rPr>
              <w:t>Kif2A</w:t>
            </w:r>
            <w:r w:rsidRPr="007978E2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S12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3A" w:rsidRPr="007978E2" w:rsidRDefault="0071733A" w:rsidP="0071733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szCs w:val="21"/>
              </w:rPr>
              <w:t>−1</w:t>
            </w:r>
            <w:r w:rsidR="0036726C" w:rsidRPr="007978E2">
              <w:rPr>
                <w:rFonts w:ascii="Times New Roman" w:eastAsia="宋体" w:hAnsi="Times New Roman" w:cs="Times New Roman"/>
                <w:szCs w:val="21"/>
              </w:rPr>
              <w:t>3.0</w:t>
            </w: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 xml:space="preserve"> ± 0.1</w:t>
            </w:r>
            <w:r w:rsidR="0036726C" w:rsidRPr="007978E2">
              <w:rPr>
                <w:rFonts w:ascii="Times New Roman" w:eastAsia="宋体" w:hAnsi="Times New Roman" w:cs="Times New Roman"/>
                <w:bCs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3A" w:rsidRPr="007978E2" w:rsidRDefault="0036726C" w:rsidP="0071733A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>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3A" w:rsidRPr="007978E2" w:rsidRDefault="0036726C" w:rsidP="0071733A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1733A" w:rsidRPr="007978E2" w:rsidRDefault="0036726C" w:rsidP="0071733A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>2.16</w:t>
            </w:r>
            <w:r w:rsidR="0071733A" w:rsidRPr="007978E2">
              <w:rPr>
                <w:rFonts w:ascii="Times New Roman" w:eastAsia="宋体" w:hAnsi="Times New Roman" w:cs="Times New Roman"/>
                <w:bCs/>
                <w:szCs w:val="21"/>
              </w:rPr>
              <w:t xml:space="preserve"> ± 0.</w:t>
            </w: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>11</w:t>
            </w:r>
          </w:p>
        </w:tc>
      </w:tr>
      <w:tr w:rsidR="0036726C" w:rsidRPr="00BD7575" w:rsidTr="0071733A">
        <w:trPr>
          <w:trHeight w:val="20"/>
        </w:trPr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726C" w:rsidRPr="007978E2" w:rsidRDefault="0036726C" w:rsidP="00367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78E2">
              <w:rPr>
                <w:rFonts w:ascii="Times New Roman" w:eastAsia="宋体" w:hAnsi="Times New Roman" w:cs="Times New Roman" w:hint="eastAsia"/>
                <w:szCs w:val="21"/>
              </w:rPr>
              <w:t>W</w:t>
            </w:r>
            <w:r w:rsidRPr="007978E2">
              <w:rPr>
                <w:rFonts w:ascii="Times New Roman" w:eastAsia="宋体" w:hAnsi="Times New Roman" w:cs="Times New Roman"/>
                <w:szCs w:val="21"/>
              </w:rPr>
              <w:t>DR5_Y191F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726C" w:rsidRPr="007978E2" w:rsidRDefault="0036726C" w:rsidP="0036726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978E2">
              <w:rPr>
                <w:rFonts w:ascii="Times New Roman" w:eastAsia="宋体" w:hAnsi="Times New Roman" w:cs="Times New Roman" w:hint="eastAsia"/>
                <w:szCs w:val="21"/>
              </w:rPr>
              <w:t>Kif</w:t>
            </w:r>
            <w:r w:rsidRPr="007978E2">
              <w:rPr>
                <w:rFonts w:ascii="Times New Roman" w:eastAsia="宋体" w:hAnsi="Times New Roman" w:cs="Times New Roman"/>
                <w:szCs w:val="21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726C" w:rsidRPr="007978E2" w:rsidRDefault="0036726C" w:rsidP="0036726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szCs w:val="21"/>
              </w:rPr>
              <w:t xml:space="preserve"> −9.0</w:t>
            </w: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 xml:space="preserve"> ± 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726C" w:rsidRPr="007978E2" w:rsidRDefault="0036726C" w:rsidP="0036726C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726C" w:rsidRPr="007978E2" w:rsidRDefault="0036726C" w:rsidP="0036726C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36726C" w:rsidRPr="007978E2" w:rsidRDefault="0036726C" w:rsidP="0036726C">
            <w:pPr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7978E2">
              <w:rPr>
                <w:rFonts w:ascii="Times New Roman" w:eastAsia="宋体" w:hAnsi="Times New Roman" w:cs="Times New Roman"/>
                <w:bCs/>
                <w:szCs w:val="21"/>
              </w:rPr>
              <w:t>0.96 ± 0.07</w:t>
            </w:r>
          </w:p>
        </w:tc>
      </w:tr>
    </w:tbl>
    <w:p w:rsidR="001C6549" w:rsidRDefault="00E60760" w:rsidP="001C6549">
      <w:pPr>
        <w:jc w:val="left"/>
        <w:rPr>
          <w:rFonts w:ascii="Times New Roman" w:eastAsia="宋体" w:hAnsi="Times New Roman" w:cs="Times New Roman"/>
          <w:szCs w:val="21"/>
        </w:rPr>
      </w:pPr>
      <w:r w:rsidRPr="00A35380">
        <w:rPr>
          <w:rFonts w:ascii="Times New Roman" w:hAnsi="Times New Roman" w:cs="Times New Roman"/>
          <w:bCs/>
          <w:i/>
        </w:rPr>
        <w:t>K</w:t>
      </w:r>
      <w:r w:rsidRPr="00A35380">
        <w:rPr>
          <w:rFonts w:ascii="Times New Roman" w:hAnsi="Times New Roman" w:cs="Times New Roman"/>
          <w:bCs/>
          <w:vertAlign w:val="subscript"/>
        </w:rPr>
        <w:t>D</w:t>
      </w:r>
      <w:r w:rsidRPr="00A35380">
        <w:rPr>
          <w:rFonts w:ascii="Times New Roman" w:hAnsi="Times New Roman" w:cs="Times New Roman"/>
          <w:bCs/>
        </w:rPr>
        <w:t xml:space="preserve">, N, ΔH, −TΔS stand for dissociation constant, binding stoichiometry, binding enthalpy and entropy, respectively. </w:t>
      </w:r>
      <w:r w:rsidR="00182D6D" w:rsidRPr="00036CF4">
        <w:rPr>
          <w:rFonts w:ascii="Times New Roman" w:eastAsia="宋体" w:hAnsi="Times New Roman" w:cs="Times New Roman"/>
          <w:szCs w:val="21"/>
        </w:rPr>
        <w:t xml:space="preserve">Each experiment was performed in </w:t>
      </w:r>
      <w:r w:rsidR="00182D6D">
        <w:rPr>
          <w:rFonts w:ascii="Times New Roman" w:eastAsia="宋体" w:hAnsi="Times New Roman" w:cs="Times New Roman"/>
          <w:szCs w:val="21"/>
        </w:rPr>
        <w:t>duplicate</w:t>
      </w:r>
      <w:r w:rsidR="00182D6D" w:rsidRPr="00036CF4">
        <w:rPr>
          <w:rFonts w:ascii="Times New Roman" w:eastAsia="宋体" w:hAnsi="Times New Roman" w:cs="Times New Roman"/>
          <w:szCs w:val="21"/>
        </w:rPr>
        <w:t>. Dissociation constants (</w:t>
      </w:r>
      <w:r w:rsidR="00182D6D" w:rsidRPr="00036CF4">
        <w:rPr>
          <w:rFonts w:ascii="Times New Roman" w:eastAsia="宋体" w:hAnsi="Times New Roman" w:cs="Times New Roman"/>
          <w:i/>
          <w:szCs w:val="21"/>
        </w:rPr>
        <w:t>K</w:t>
      </w:r>
      <w:r w:rsidR="00182D6D">
        <w:rPr>
          <w:rFonts w:ascii="Times New Roman" w:eastAsia="宋体" w:hAnsi="Times New Roman" w:cs="Times New Roman"/>
          <w:szCs w:val="21"/>
          <w:vertAlign w:val="subscript"/>
        </w:rPr>
        <w:t>D</w:t>
      </w:r>
      <w:r w:rsidR="00182D6D" w:rsidRPr="00036CF4">
        <w:rPr>
          <w:rFonts w:ascii="Times New Roman" w:eastAsia="宋体" w:hAnsi="Times New Roman" w:cs="Times New Roman"/>
          <w:szCs w:val="21"/>
        </w:rPr>
        <w:t>s) were from a minimum of t</w:t>
      </w:r>
      <w:r w:rsidR="00182D6D">
        <w:rPr>
          <w:rFonts w:ascii="Times New Roman" w:eastAsia="宋体" w:hAnsi="Times New Roman" w:cs="Times New Roman"/>
          <w:szCs w:val="21"/>
        </w:rPr>
        <w:t>wo</w:t>
      </w:r>
      <w:r w:rsidR="00182D6D" w:rsidRPr="00036CF4">
        <w:rPr>
          <w:rFonts w:ascii="Times New Roman" w:eastAsia="宋体" w:hAnsi="Times New Roman" w:cs="Times New Roman"/>
          <w:szCs w:val="21"/>
        </w:rPr>
        <w:t xml:space="preserve"> experiments (mean ± SD)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N.D., not detectable binding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:rsidR="001C6549" w:rsidRDefault="001C6549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:rsidR="00A92747" w:rsidRPr="00C329B1" w:rsidRDefault="00A92747" w:rsidP="001C6549">
      <w:pPr>
        <w:spacing w:line="400" w:lineRule="exact"/>
        <w:jc w:val="left"/>
        <w:rPr>
          <w:rFonts w:ascii="Times New Roman" w:hAnsi="Times New Roman" w:cs="Times New Roman"/>
          <w:b/>
          <w:color w:val="000000" w:themeColor="text1"/>
          <w:szCs w:val="21"/>
        </w:rPr>
      </w:pPr>
      <w:r w:rsidRPr="00C329B1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r w:rsidR="00182D6D" w:rsidRPr="00C329B1">
        <w:rPr>
          <w:rFonts w:ascii="Times New Roman" w:hAnsi="Times New Roman" w:cs="Times New Roman"/>
          <w:b/>
          <w:szCs w:val="21"/>
        </w:rPr>
        <w:t>2</w:t>
      </w:r>
      <w:r w:rsidRPr="00C329B1">
        <w:rPr>
          <w:rFonts w:ascii="Times New Roman" w:hAnsi="Times New Roman" w:cs="Times New Roman"/>
          <w:b/>
          <w:szCs w:val="21"/>
        </w:rPr>
        <w:t>. Data collection and refinement statistics of</w:t>
      </w:r>
      <w:r w:rsidRPr="00C329B1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C329B1">
        <w:rPr>
          <w:rFonts w:ascii="Times New Roman" w:hAnsi="Times New Roman" w:cs="Times New Roman" w:hint="eastAsia"/>
          <w:b/>
          <w:iCs/>
          <w:kern w:val="0"/>
          <w:szCs w:val="21"/>
        </w:rPr>
        <w:t>WDR5</w:t>
      </w:r>
      <w:r w:rsidRPr="00C329B1">
        <w:rPr>
          <w:rFonts w:ascii="Times New Roman" w:hAnsi="Times New Roman" w:cs="Times New Roman"/>
          <w:b/>
          <w:iCs/>
          <w:kern w:val="0"/>
          <w:szCs w:val="21"/>
        </w:rPr>
        <w:t>-</w:t>
      </w:r>
      <w:r w:rsidR="007C13BF" w:rsidRPr="00C329B1">
        <w:rPr>
          <w:rFonts w:ascii="Times New Roman" w:hAnsi="Times New Roman" w:cs="Times New Roman" w:hint="eastAsia"/>
          <w:b/>
          <w:iCs/>
          <w:kern w:val="0"/>
          <w:szCs w:val="21"/>
        </w:rPr>
        <w:t>K</w:t>
      </w:r>
      <w:r w:rsidR="002F7113" w:rsidRPr="00C329B1">
        <w:rPr>
          <w:rFonts w:ascii="Times New Roman" w:hAnsi="Times New Roman" w:cs="Times New Roman"/>
          <w:b/>
          <w:iCs/>
          <w:kern w:val="0"/>
          <w:szCs w:val="21"/>
        </w:rPr>
        <w:t>if</w:t>
      </w:r>
      <w:r w:rsidR="007C13BF" w:rsidRPr="00C329B1">
        <w:rPr>
          <w:rFonts w:ascii="Times New Roman" w:hAnsi="Times New Roman" w:cs="Times New Roman" w:hint="eastAsia"/>
          <w:b/>
          <w:iCs/>
          <w:kern w:val="0"/>
          <w:szCs w:val="21"/>
        </w:rPr>
        <w:t>2A</w:t>
      </w:r>
      <w:r w:rsidRPr="00C329B1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  <w:r w:rsidRPr="00C329B1">
        <w:rPr>
          <w:rFonts w:ascii="Times New Roman" w:hAnsi="Times New Roman" w:cs="Times New Roman"/>
          <w:b/>
          <w:color w:val="000000" w:themeColor="text1"/>
          <w:szCs w:val="21"/>
        </w:rPr>
        <w:t>complex</w:t>
      </w:r>
      <w:r w:rsidR="00883E3D" w:rsidRPr="00C329B1">
        <w:rPr>
          <w:rFonts w:ascii="Times New Roman" w:hAnsi="Times New Roman" w:cs="Times New Roman"/>
          <w:b/>
          <w:color w:val="000000" w:themeColor="text1"/>
          <w:szCs w:val="21"/>
        </w:rPr>
        <w:t>es</w:t>
      </w:r>
    </w:p>
    <w:p w:rsidR="00A92747" w:rsidRDefault="00A92747" w:rsidP="00A92747">
      <w:pPr>
        <w:rPr>
          <w:rFonts w:ascii="Times New Roman" w:hAnsi="Times New Roman" w:cs="Times New Roman"/>
          <w:b/>
          <w:sz w:val="24"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127"/>
        <w:gridCol w:w="141"/>
        <w:gridCol w:w="180"/>
        <w:gridCol w:w="206"/>
        <w:gridCol w:w="2135"/>
        <w:gridCol w:w="31"/>
        <w:gridCol w:w="142"/>
        <w:gridCol w:w="6"/>
        <w:gridCol w:w="1630"/>
        <w:gridCol w:w="632"/>
        <w:gridCol w:w="249"/>
      </w:tblGrid>
      <w:tr w:rsidR="00A92747" w:rsidRPr="00561204" w:rsidTr="00F73C5C">
        <w:trPr>
          <w:gridAfter w:val="1"/>
          <w:wAfter w:w="249" w:type="dxa"/>
        </w:trPr>
        <w:tc>
          <w:tcPr>
            <w:tcW w:w="2268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92747" w:rsidRPr="00561204" w:rsidRDefault="00A92747" w:rsidP="006A2800">
            <w:pPr>
              <w:rPr>
                <w:rFonts w:ascii="Times New Roman" w:hAnsi="Times New Roman" w:cs="Times New Roman"/>
                <w:caps/>
                <w:szCs w:val="21"/>
              </w:rPr>
            </w:pPr>
          </w:p>
        </w:tc>
        <w:tc>
          <w:tcPr>
            <w:tcW w:w="2521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:rsidR="00A92747" w:rsidRPr="00561204" w:rsidRDefault="00A92747" w:rsidP="006A2800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A827E3">
              <w:rPr>
                <w:rFonts w:ascii="Times New Roman" w:hAnsi="Times New Roman" w:cs="Times New Roman"/>
                <w:iCs/>
                <w:kern w:val="0"/>
                <w:szCs w:val="21"/>
              </w:rPr>
              <w:t>WDR5-</w:t>
            </w:r>
            <w:r w:rsidR="007C13BF">
              <w:rPr>
                <w:rFonts w:ascii="Times New Roman" w:hAnsi="Times New Roman" w:cs="Times New Roman"/>
                <w:iCs/>
                <w:kern w:val="0"/>
                <w:szCs w:val="21"/>
              </w:rPr>
              <w:t>Kif2A</w:t>
            </w:r>
            <w:r w:rsidR="00EB1100" w:rsidRPr="00EB1100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114</w:t>
            </w:r>
            <w:r w:rsidR="00E60760" w:rsidRPr="00E60760">
              <w:rPr>
                <w:rFonts w:ascii="Times New Roman" w:eastAsia="宋体" w:hAnsi="Times New Roman" w:cs="Times New Roman"/>
                <w:szCs w:val="21"/>
                <w:vertAlign w:val="subscript"/>
              </w:rPr>
              <w:t>−</w:t>
            </w:r>
            <w:r w:rsidR="00EB1100" w:rsidRPr="00EB1100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122</w:t>
            </w:r>
            <w:r w:rsidRPr="00EB1100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 xml:space="preserve"> </w:t>
            </w:r>
          </w:p>
        </w:tc>
        <w:tc>
          <w:tcPr>
            <w:tcW w:w="1809" w:type="dxa"/>
            <w:gridSpan w:val="4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92747" w:rsidRPr="00BD6823" w:rsidRDefault="00F4666D" w:rsidP="006A2800">
            <w:pPr>
              <w:rPr>
                <w:rFonts w:ascii="Times New Roman" w:hAnsi="Times New Roman" w:cs="Times New Roman"/>
                <w:caps/>
                <w:szCs w:val="21"/>
              </w:rPr>
            </w:pPr>
            <w:r w:rsidRPr="00BD6823">
              <w:rPr>
                <w:rFonts w:ascii="Times New Roman" w:hAnsi="Times New Roman" w:cs="Times New Roman"/>
                <w:iCs/>
                <w:kern w:val="0"/>
                <w:szCs w:val="21"/>
              </w:rPr>
              <w:t>WDR5</w:t>
            </w:r>
            <w:r w:rsidR="00B77EE1">
              <w:rPr>
                <w:rFonts w:ascii="Times New Roman" w:hAnsi="Times New Roman" w:cs="Times New Roman"/>
                <w:iCs/>
                <w:kern w:val="0"/>
                <w:szCs w:val="21"/>
              </w:rPr>
              <w:t>_</w:t>
            </w:r>
            <w:r w:rsidRPr="00BD6823"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Y191F</w:t>
            </w:r>
            <w:r w:rsidRPr="00BD6823">
              <w:rPr>
                <w:rFonts w:ascii="Times New Roman" w:hAnsi="Times New Roman" w:cs="Times New Roman"/>
                <w:iCs/>
                <w:kern w:val="0"/>
                <w:szCs w:val="21"/>
              </w:rPr>
              <w:t>-Kif2A</w:t>
            </w:r>
            <w:r w:rsidRPr="00BD6823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114</w:t>
            </w:r>
            <w:r w:rsidR="00E60760" w:rsidRPr="00E60760">
              <w:rPr>
                <w:rFonts w:ascii="Times New Roman" w:eastAsia="宋体" w:hAnsi="Times New Roman" w:cs="Times New Roman"/>
                <w:szCs w:val="21"/>
                <w:vertAlign w:val="subscript"/>
              </w:rPr>
              <w:t>−</w:t>
            </w:r>
            <w:r w:rsidRPr="00BD6823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 xml:space="preserve">122 </w:t>
            </w:r>
          </w:p>
        </w:tc>
        <w:tc>
          <w:tcPr>
            <w:tcW w:w="6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A92747" w:rsidRPr="00561204" w:rsidRDefault="00A92747" w:rsidP="006A2800">
            <w:pPr>
              <w:rPr>
                <w:rFonts w:ascii="Times New Roman" w:hAnsi="Times New Roman" w:cs="Times New Roman"/>
                <w:caps/>
                <w:szCs w:val="21"/>
              </w:rPr>
            </w:pP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E60760" w:rsidRDefault="00F4666D" w:rsidP="00F4666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0760">
              <w:rPr>
                <w:rFonts w:ascii="Times New Roman" w:hAnsi="Times New Roman" w:cs="Times New Roman" w:hint="eastAsia"/>
                <w:b/>
                <w:szCs w:val="21"/>
              </w:rPr>
              <w:t>PDB</w:t>
            </w:r>
            <w:r w:rsidRPr="00E60760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Pr="00E60760">
              <w:rPr>
                <w:rFonts w:ascii="Times New Roman" w:hAnsi="Times New Roman" w:cs="Times New Roman" w:hint="eastAsia"/>
                <w:b/>
                <w:szCs w:val="21"/>
              </w:rPr>
              <w:t>code</w:t>
            </w:r>
          </w:p>
          <w:p w:rsidR="00F4666D" w:rsidRPr="00E60760" w:rsidRDefault="00F4666D" w:rsidP="00F4666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0760">
              <w:rPr>
                <w:rFonts w:ascii="Times New Roman" w:hAnsi="Times New Roman" w:cs="Times New Roman"/>
                <w:b/>
                <w:szCs w:val="21"/>
              </w:rPr>
              <w:t>Data Collection</w:t>
            </w:r>
          </w:p>
          <w:p w:rsidR="00F4666D" w:rsidRPr="00561204" w:rsidRDefault="00F4666D" w:rsidP="00E60760">
            <w:pPr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Wavelength</w:t>
            </w:r>
            <w:r w:rsidR="00E6076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61204">
              <w:rPr>
                <w:rFonts w:ascii="Times New Roman" w:hAnsi="Times New Roman" w:cs="Times New Roman"/>
                <w:szCs w:val="21"/>
              </w:rPr>
              <w:t>(Å)</w:t>
            </w:r>
          </w:p>
        </w:tc>
        <w:tc>
          <w:tcPr>
            <w:tcW w:w="2308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4666D" w:rsidRPr="00322FD7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322FD7">
              <w:rPr>
                <w:rFonts w:ascii="Times New Roman" w:hAnsi="Times New Roman" w:cs="Times New Roman" w:hint="eastAsia"/>
                <w:szCs w:val="21"/>
              </w:rPr>
              <w:t>9J20</w:t>
            </w:r>
          </w:p>
          <w:p w:rsidR="00FD6BB9" w:rsidRPr="00322FD7" w:rsidRDefault="00FD6BB9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F4666D" w:rsidRPr="00322FD7" w:rsidRDefault="00FD6BB9" w:rsidP="00FD6BB9">
            <w:pPr>
              <w:rPr>
                <w:rFonts w:ascii="Times New Roman" w:hAnsi="Times New Roman" w:cs="Times New Roman"/>
                <w:szCs w:val="21"/>
              </w:rPr>
            </w:pPr>
            <w:r w:rsidRPr="00322FD7">
              <w:rPr>
                <w:rFonts w:ascii="Times New Roman" w:hAnsi="Times New Roman" w:cs="Times New Roman"/>
                <w:kern w:val="0"/>
                <w:szCs w:val="21"/>
              </w:rPr>
              <w:t>0.979</w:t>
            </w:r>
            <w:r w:rsidRPr="00322FD7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2517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F4666D" w:rsidRPr="00322FD7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322FD7">
              <w:rPr>
                <w:rFonts w:ascii="Times New Roman" w:hAnsi="Times New Roman" w:cs="Times New Roman" w:hint="eastAsia"/>
                <w:szCs w:val="21"/>
              </w:rPr>
              <w:t>9JWV</w:t>
            </w:r>
          </w:p>
          <w:p w:rsidR="00FD6BB9" w:rsidRPr="00322FD7" w:rsidRDefault="00FD6BB9" w:rsidP="00F4666D">
            <w:pPr>
              <w:rPr>
                <w:rFonts w:ascii="Times New Roman" w:hAnsi="Times New Roman" w:cs="Times New Roman"/>
                <w:szCs w:val="21"/>
              </w:rPr>
            </w:pPr>
          </w:p>
          <w:p w:rsidR="00F4666D" w:rsidRPr="00322FD7" w:rsidRDefault="00FD6BB9" w:rsidP="00FD6BB9">
            <w:pPr>
              <w:rPr>
                <w:rFonts w:ascii="Times New Roman" w:hAnsi="Times New Roman" w:cs="Times New Roman"/>
                <w:szCs w:val="21"/>
              </w:rPr>
            </w:pPr>
            <w:r w:rsidRPr="00322FD7">
              <w:rPr>
                <w:rFonts w:ascii="Times New Roman" w:hAnsi="Times New Roman" w:cs="Times New Roman" w:hint="eastAsia"/>
                <w:szCs w:val="21"/>
              </w:rPr>
              <w:t>0.979</w:t>
            </w:r>
            <w:r w:rsidR="00867E56" w:rsidRPr="00322FD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E60760">
            <w:pPr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Space group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A661DE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82209D">
              <w:rPr>
                <w:rFonts w:ascii="Times New Roman" w:hAnsi="Times New Roman" w:cs="Times New Roman"/>
                <w:szCs w:val="21"/>
              </w:rPr>
              <w:t>2</w:t>
            </w:r>
            <w:r w:rsidRPr="0082209D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A4177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A4177"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r w:rsidRPr="00BA417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Cell parameters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E6076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a, b, c (Å)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64.874</w:t>
            </w:r>
            <w:r w:rsidRPr="0082209D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47.15</w:t>
            </w:r>
            <w:r w:rsidRPr="0082209D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104.309</w:t>
            </w: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/>
                <w:szCs w:val="21"/>
              </w:rPr>
              <w:t>116.29</w:t>
            </w:r>
            <w:r w:rsidRPr="00BD6823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D6823">
              <w:rPr>
                <w:rFonts w:ascii="Times New Roman" w:hAnsi="Times New Roman" w:cs="Times New Roman"/>
                <w:szCs w:val="21"/>
              </w:rPr>
              <w:t>47.46</w:t>
            </w:r>
            <w:r w:rsidRPr="00BD6823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D6823">
              <w:rPr>
                <w:rFonts w:ascii="Times New Roman" w:hAnsi="Times New Roman" w:cs="Times New Roman"/>
                <w:szCs w:val="21"/>
              </w:rPr>
              <w:t>129.52</w:t>
            </w: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E6076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α, β, γ (°)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/>
                <w:szCs w:val="21"/>
              </w:rPr>
              <w:t xml:space="preserve">90, 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107.468</w:t>
            </w:r>
            <w:r w:rsidRPr="0082209D">
              <w:rPr>
                <w:rFonts w:ascii="Times New Roman" w:hAnsi="Times New Roman" w:cs="Times New Roman"/>
                <w:szCs w:val="21"/>
              </w:rPr>
              <w:t>, 90</w:t>
            </w: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A4177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A4177">
              <w:rPr>
                <w:rFonts w:ascii="Times New Roman" w:hAnsi="Times New Roman" w:cs="Times New Roman"/>
                <w:szCs w:val="21"/>
              </w:rPr>
              <w:t>90</w:t>
            </w:r>
            <w:r w:rsidRPr="00BA4177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A4177">
              <w:rPr>
                <w:rFonts w:ascii="Times New Roman" w:hAnsi="Times New Roman" w:cs="Times New Roman"/>
                <w:szCs w:val="21"/>
              </w:rPr>
              <w:t>113.23</w:t>
            </w:r>
            <w:r w:rsidRPr="00BA4177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A4177">
              <w:rPr>
                <w:rFonts w:ascii="Times New Roman" w:hAnsi="Times New Roman" w:cs="Times New Roman"/>
                <w:szCs w:val="21"/>
              </w:rPr>
              <w:t>90</w:t>
            </w: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Resolution</w:t>
            </w:r>
            <w:r w:rsidRPr="00563600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="00E60760">
              <w:rPr>
                <w:rFonts w:ascii="Times New Roman" w:hAnsi="Times New Roman" w:cs="Times New Roman" w:hint="eastAsia"/>
                <w:szCs w:val="21"/>
                <w:vertAlign w:val="superscript"/>
              </w:rPr>
              <w:t xml:space="preserve"> </w:t>
            </w:r>
            <w:r w:rsidR="00E60760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(Å)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2209D">
              <w:rPr>
                <w:rFonts w:ascii="Times New Roman" w:hAnsi="Times New Roman" w:cs="Times New Roman"/>
                <w:szCs w:val="21"/>
              </w:rPr>
              <w:t>0.00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1.8</w:t>
            </w:r>
            <w:r w:rsidRPr="0082209D">
              <w:rPr>
                <w:rFonts w:ascii="Times New Roman" w:hAnsi="Times New Roman" w:cs="Times New Roman"/>
                <w:szCs w:val="21"/>
              </w:rPr>
              <w:t>5</w:t>
            </w:r>
          </w:p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/>
                <w:szCs w:val="21"/>
              </w:rPr>
              <w:t>(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1.95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1.8</w:t>
            </w:r>
            <w:r w:rsidRPr="0082209D">
              <w:rPr>
                <w:rFonts w:ascii="Times New Roman" w:hAnsi="Times New Roman" w:cs="Times New Roman"/>
                <w:szCs w:val="21"/>
              </w:rPr>
              <w:t>5)</w:t>
            </w: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119.02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BD6823">
              <w:rPr>
                <w:rFonts w:ascii="Times New Roman" w:hAnsi="Times New Roman" w:cs="Times New Roman" w:hint="eastAsia"/>
                <w:szCs w:val="21"/>
              </w:rPr>
              <w:t>1.80</w:t>
            </w:r>
          </w:p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/>
                <w:szCs w:val="21"/>
              </w:rPr>
              <w:t>(</w:t>
            </w:r>
            <w:r w:rsidRPr="00BD6823">
              <w:rPr>
                <w:rFonts w:ascii="Times New Roman" w:hAnsi="Times New Roman" w:cs="Times New Roman" w:hint="eastAsia"/>
                <w:szCs w:val="21"/>
              </w:rPr>
              <w:t>1.84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BD6823">
              <w:rPr>
                <w:rFonts w:ascii="Times New Roman" w:hAnsi="Times New Roman" w:cs="Times New Roman" w:hint="eastAsia"/>
                <w:szCs w:val="21"/>
              </w:rPr>
              <w:t>1.80</w:t>
            </w:r>
            <w:r w:rsidRPr="00BD6823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rge</w:t>
            </w:r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.5 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58.7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.2 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48.7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C</w:t>
            </w:r>
            <w:r w:rsidRPr="00A7139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/2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97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 xml:space="preserve"> (0.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895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85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 xml:space="preserve"> (0.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831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I/σI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0.4 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3.2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6.2 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2.2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Completeness (%)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00 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100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99.6 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99.9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Redundancy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6.8 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6.8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3.6 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3.5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561204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E60760" w:rsidRDefault="00F4666D" w:rsidP="00F4666D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E60760">
              <w:rPr>
                <w:rFonts w:ascii="Times New Roman" w:hAnsi="Times New Roman" w:cs="Times New Roman"/>
                <w:b/>
                <w:szCs w:val="21"/>
              </w:rPr>
              <w:t>Refinement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No. reflections used/free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51689</w:t>
            </w:r>
            <w:r w:rsidRPr="0082209D">
              <w:rPr>
                <w:rFonts w:ascii="Times New Roman" w:hAnsi="Times New Roman" w:cs="Times New Roman"/>
                <w:szCs w:val="21"/>
              </w:rPr>
              <w:t>/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2534</w:t>
            </w: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60332</w:t>
            </w:r>
            <w:r w:rsidRPr="00BD6823">
              <w:rPr>
                <w:rFonts w:ascii="Times New Roman" w:hAnsi="Times New Roman" w:cs="Times New Roman"/>
                <w:szCs w:val="21"/>
              </w:rPr>
              <w:t>/</w:t>
            </w:r>
            <w:r w:rsidRPr="00BD6823">
              <w:rPr>
                <w:rFonts w:ascii="Times New Roman" w:hAnsi="Times New Roman" w:cs="Times New Roman" w:hint="eastAsia"/>
                <w:szCs w:val="21"/>
              </w:rPr>
              <w:t>3027</w:t>
            </w: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Resolution (Å)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34.10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1.8</w:t>
            </w:r>
            <w:r w:rsidRPr="008220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58.04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BD6823">
              <w:rPr>
                <w:rFonts w:ascii="Times New Roman" w:hAnsi="Times New Roman" w:cs="Times New Roman" w:hint="eastAsia"/>
                <w:szCs w:val="21"/>
              </w:rPr>
              <w:t>1.80</w:t>
            </w: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i/>
                <w:kern w:val="0"/>
                <w:szCs w:val="21"/>
              </w:rPr>
              <w:t>R</w:t>
            </w:r>
            <w:r w:rsidRPr="00561204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work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/</w:t>
            </w:r>
            <w:r w:rsidRPr="00561204">
              <w:rPr>
                <w:rFonts w:ascii="Times New Roman" w:hAnsi="Times New Roman" w:cs="Times New Roman"/>
                <w:i/>
                <w:kern w:val="0"/>
                <w:szCs w:val="21"/>
              </w:rPr>
              <w:t>R</w:t>
            </w:r>
            <w:r w:rsidRPr="00561204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fre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(%)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17.10</w:t>
            </w:r>
            <w:r w:rsidRPr="0082209D">
              <w:rPr>
                <w:rFonts w:ascii="Times New Roman" w:hAnsi="Times New Roman" w:cs="Times New Roman"/>
                <w:szCs w:val="21"/>
              </w:rPr>
              <w:t>/2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0.63</w:t>
            </w: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18.00</w:t>
            </w:r>
            <w:r w:rsidRPr="00BD6823">
              <w:rPr>
                <w:rFonts w:ascii="Times New Roman" w:hAnsi="Times New Roman" w:cs="Times New Roman"/>
                <w:szCs w:val="21"/>
              </w:rPr>
              <w:t>/2</w:t>
            </w:r>
            <w:r w:rsidRPr="00BD6823">
              <w:rPr>
                <w:rFonts w:ascii="Times New Roman" w:hAnsi="Times New Roman" w:cs="Times New Roman" w:hint="eastAsia"/>
                <w:szCs w:val="21"/>
              </w:rPr>
              <w:t>1.06</w:t>
            </w: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R.m.s.deviations</w:t>
            </w:r>
          </w:p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Bond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lengths (Å)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/>
                <w:szCs w:val="21"/>
              </w:rPr>
              <w:t>0.0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0.007</w:t>
            </w: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Bond angles (˚)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/>
                <w:szCs w:val="21"/>
              </w:rPr>
              <w:t>1.</w:t>
            </w:r>
            <w:r w:rsidRPr="0082209D">
              <w:rPr>
                <w:rFonts w:ascii="Times New Roman" w:hAnsi="Times New Roman" w:cs="Times New Roman" w:hint="eastAsia"/>
                <w:szCs w:val="21"/>
              </w:rPr>
              <w:t>268</w:t>
            </w: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0.971</w:t>
            </w: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i/>
                <w:kern w:val="0"/>
                <w:szCs w:val="21"/>
              </w:rPr>
              <w:t>B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-factors (Å</w:t>
            </w:r>
            <w:r w:rsidRPr="0056120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2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rotein</w:t>
            </w:r>
          </w:p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er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25.71</w:t>
            </w:r>
          </w:p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29.12</w:t>
            </w: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23.07</w:t>
            </w:r>
          </w:p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29.35</w:t>
            </w: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No. atoms</w:t>
            </w:r>
          </w:p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rotein</w:t>
            </w:r>
          </w:p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er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4808</w:t>
            </w:r>
          </w:p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82209D">
              <w:rPr>
                <w:rFonts w:ascii="Times New Roman" w:hAnsi="Times New Roman" w:cs="Times New Roman" w:hint="eastAsia"/>
                <w:szCs w:val="21"/>
              </w:rPr>
              <w:t>303</w:t>
            </w:r>
          </w:p>
        </w:tc>
        <w:tc>
          <w:tcPr>
            <w:tcW w:w="25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4787</w:t>
            </w:r>
          </w:p>
          <w:p w:rsidR="00F4666D" w:rsidRPr="00BD6823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395</w:t>
            </w:r>
          </w:p>
        </w:tc>
      </w:tr>
      <w:tr w:rsidR="00F4666D" w:rsidRPr="00561204" w:rsidTr="00F73C5C">
        <w:tc>
          <w:tcPr>
            <w:tcW w:w="2654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Ramachandran plot</w:t>
            </w:r>
          </w:p>
          <w:p w:rsidR="00F4666D" w:rsidRPr="00561204" w:rsidRDefault="00F4666D" w:rsidP="00F4666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Favored/allowed/outlie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230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F4666D" w:rsidRPr="0082209D" w:rsidRDefault="00F4666D" w:rsidP="00F4666D">
            <w:pPr>
              <w:rPr>
                <w:rFonts w:ascii="Times New Roman" w:hAnsi="Times New Roman" w:cs="Times New Roman"/>
                <w:szCs w:val="21"/>
              </w:rPr>
            </w:pPr>
          </w:p>
          <w:p w:rsidR="00F4666D" w:rsidRPr="0082209D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6.43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 w:rsidRPr="0082209D">
              <w:rPr>
                <w:rFonts w:ascii="Times New Roman" w:hAnsi="Times New Roman" w:cs="Times New Roman" w:hint="eastAsia"/>
                <w:kern w:val="0"/>
                <w:szCs w:val="21"/>
              </w:rPr>
              <w:t>3.57</w:t>
            </w:r>
            <w:r w:rsidRPr="0082209D">
              <w:rPr>
                <w:rFonts w:ascii="Times New Roman" w:hAnsi="Times New Roman" w:cs="Times New Roman"/>
                <w:kern w:val="0"/>
                <w:szCs w:val="21"/>
              </w:rPr>
              <w:t>/0</w:t>
            </w:r>
          </w:p>
        </w:tc>
        <w:tc>
          <w:tcPr>
            <w:tcW w:w="2517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F4666D" w:rsidRPr="00BD6823" w:rsidRDefault="00F4666D" w:rsidP="00F4666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5.78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 w:rsidRPr="00BD6823">
              <w:rPr>
                <w:rFonts w:ascii="Times New Roman" w:hAnsi="Times New Roman" w:cs="Times New Roman" w:hint="eastAsia"/>
                <w:kern w:val="0"/>
                <w:szCs w:val="21"/>
              </w:rPr>
              <w:t>4.22</w:t>
            </w:r>
            <w:r w:rsidRPr="00BD6823">
              <w:rPr>
                <w:rFonts w:ascii="Times New Roman" w:hAnsi="Times New Roman" w:cs="Times New Roman"/>
                <w:kern w:val="0"/>
                <w:szCs w:val="21"/>
              </w:rPr>
              <w:t>/0</w:t>
            </w:r>
          </w:p>
        </w:tc>
      </w:tr>
      <w:tr w:rsidR="002145E7" w:rsidRPr="00561204" w:rsidTr="00F73C5C">
        <w:tc>
          <w:tcPr>
            <w:tcW w:w="212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caps/>
                <w:szCs w:val="21"/>
              </w:rPr>
            </w:pPr>
          </w:p>
        </w:tc>
        <w:tc>
          <w:tcPr>
            <w:tcW w:w="2693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:rsidR="002145E7" w:rsidRDefault="002145E7" w:rsidP="002145E7">
            <w:pPr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</w:pPr>
            <w:r w:rsidRPr="00A827E3">
              <w:rPr>
                <w:rFonts w:ascii="Times New Roman" w:hAnsi="Times New Roman" w:cs="Times New Roman"/>
                <w:iCs/>
                <w:kern w:val="0"/>
                <w:szCs w:val="21"/>
              </w:rPr>
              <w:t>WDR5-</w:t>
            </w:r>
            <w:r>
              <w:rPr>
                <w:rFonts w:ascii="Times New Roman" w:hAnsi="Times New Roman" w:cs="Times New Roman"/>
                <w:iCs/>
                <w:kern w:val="0"/>
                <w:szCs w:val="21"/>
              </w:rPr>
              <w:t>Kif2A</w:t>
            </w:r>
            <w:r w:rsidRPr="00EB1100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114</w:t>
            </w:r>
            <w:r w:rsidR="00E60760" w:rsidRPr="00E60760">
              <w:rPr>
                <w:rFonts w:ascii="Symbol" w:eastAsia="宋体" w:hAnsi="Symbol" w:cs="Times New Roman"/>
                <w:sz w:val="24"/>
                <w:vertAlign w:val="subscript"/>
              </w:rPr>
              <w:t></w:t>
            </w:r>
            <w:r w:rsidRPr="00EB1100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12</w:t>
            </w:r>
            <w:r>
              <w:rPr>
                <w:rFonts w:ascii="Times New Roman" w:hAnsi="Times New Roman" w:cs="Times New Roman" w:hint="eastAsia"/>
                <w:iCs/>
                <w:kern w:val="0"/>
                <w:szCs w:val="21"/>
                <w:vertAlign w:val="subscript"/>
              </w:rPr>
              <w:t>0</w:t>
            </w:r>
          </w:p>
          <w:p w:rsidR="002145E7" w:rsidRPr="00561204" w:rsidRDefault="002145E7" w:rsidP="002145E7">
            <w:pPr>
              <w:rPr>
                <w:rFonts w:ascii="Times New Roman" w:hAnsi="Times New Roman" w:cs="Times New Roman"/>
                <w:caps/>
                <w:szCs w:val="21"/>
              </w:rPr>
            </w:pPr>
          </w:p>
        </w:tc>
        <w:tc>
          <w:tcPr>
            <w:tcW w:w="2659" w:type="dxa"/>
            <w:gridSpan w:val="5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2145E7" w:rsidRDefault="002145E7" w:rsidP="002145E7">
            <w:pPr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</w:pPr>
            <w:r w:rsidRPr="00A827E3">
              <w:rPr>
                <w:rFonts w:ascii="Times New Roman" w:hAnsi="Times New Roman" w:cs="Times New Roman"/>
                <w:iCs/>
                <w:kern w:val="0"/>
                <w:szCs w:val="21"/>
              </w:rPr>
              <w:t>WDR5-</w:t>
            </w:r>
            <w:r>
              <w:rPr>
                <w:rFonts w:ascii="Times New Roman" w:hAnsi="Times New Roman" w:cs="Times New Roman"/>
                <w:iCs/>
                <w:kern w:val="0"/>
                <w:szCs w:val="21"/>
              </w:rPr>
              <w:t>Kif2A</w:t>
            </w:r>
            <w:r w:rsidRPr="00EB1100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114</w:t>
            </w:r>
            <w:r w:rsidR="00E60760" w:rsidRPr="00E60760">
              <w:rPr>
                <w:rFonts w:ascii="Symbol" w:eastAsia="宋体" w:hAnsi="Symbol" w:cs="Times New Roman"/>
                <w:sz w:val="24"/>
                <w:vertAlign w:val="subscript"/>
              </w:rPr>
              <w:t></w:t>
            </w:r>
            <w:r w:rsidRPr="00EB1100">
              <w:rPr>
                <w:rFonts w:ascii="Times New Roman" w:hAnsi="Times New Roman" w:cs="Times New Roman"/>
                <w:iCs/>
                <w:kern w:val="0"/>
                <w:szCs w:val="21"/>
                <w:vertAlign w:val="subscript"/>
              </w:rPr>
              <w:t>122</w:t>
            </w:r>
          </w:p>
          <w:p w:rsidR="002145E7" w:rsidRPr="005F2867" w:rsidRDefault="002145E7" w:rsidP="00017CFE">
            <w:pPr>
              <w:rPr>
                <w:rFonts w:ascii="Times New Roman" w:hAnsi="Times New Roman" w:cs="Times New Roman"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iCs/>
                <w:kern w:val="0"/>
                <w:szCs w:val="21"/>
              </w:rPr>
              <w:t>S121G</w:t>
            </w:r>
          </w:p>
          <w:p w:rsidR="002145E7" w:rsidRPr="005F2867" w:rsidRDefault="002145E7" w:rsidP="002145E7">
            <w:pPr>
              <w:rPr>
                <w:rFonts w:ascii="Times New Roman" w:hAnsi="Times New Roman" w:cs="Times New Roman"/>
                <w:iCs/>
                <w:kern w:val="0"/>
                <w:szCs w:val="21"/>
              </w:rPr>
            </w:pP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Default="002145E7" w:rsidP="002145E7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PDB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code</w:t>
            </w:r>
          </w:p>
          <w:p w:rsidR="002145E7" w:rsidRPr="00561204" w:rsidRDefault="002145E7" w:rsidP="002145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61204">
              <w:rPr>
                <w:rFonts w:ascii="Times New Roman" w:hAnsi="Times New Roman" w:cs="Times New Roman"/>
                <w:b/>
                <w:szCs w:val="21"/>
              </w:rPr>
              <w:t>Data Collection</w:t>
            </w:r>
          </w:p>
          <w:p w:rsidR="002145E7" w:rsidRPr="00561204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Wavelength(Å)</w:t>
            </w:r>
          </w:p>
        </w:tc>
        <w:tc>
          <w:tcPr>
            <w:tcW w:w="2520" w:type="dxa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145E7" w:rsidRPr="00BD6823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BD6823"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szCs w:val="21"/>
              </w:rPr>
              <w:t>KD4</w:t>
            </w:r>
          </w:p>
          <w:p w:rsidR="00FD6BB9" w:rsidRDefault="00FD6BB9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2145E7" w:rsidRPr="00FD6BB9" w:rsidRDefault="00FD6BB9" w:rsidP="00FD6B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92</w:t>
            </w:r>
          </w:p>
        </w:tc>
        <w:tc>
          <w:tcPr>
            <w:tcW w:w="2511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2145E7" w:rsidRPr="0082209D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KD5</w:t>
            </w:r>
          </w:p>
          <w:p w:rsidR="00FD6BB9" w:rsidRDefault="00FD6BB9" w:rsidP="002145E7">
            <w:pPr>
              <w:rPr>
                <w:rFonts w:ascii="Times New Roman" w:hAnsi="Times New Roman" w:cs="Times New Roman"/>
                <w:szCs w:val="21"/>
              </w:rPr>
            </w:pPr>
          </w:p>
          <w:p w:rsidR="002145E7" w:rsidRPr="00FD6BB9" w:rsidRDefault="00FD6BB9" w:rsidP="00FD6B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786</w:t>
            </w:r>
          </w:p>
        </w:tc>
        <w:bookmarkStart w:id="0" w:name="_GoBack"/>
        <w:bookmarkEnd w:id="0"/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Space group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BA417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BA4177"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r w:rsidRPr="00BA417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A661DE">
              <w:rPr>
                <w:rFonts w:ascii="Times New Roman" w:hAnsi="Times New Roman" w:cs="Times New Roman"/>
                <w:i/>
                <w:szCs w:val="21"/>
              </w:rPr>
              <w:t>P</w:t>
            </w:r>
            <w:r w:rsidRPr="006411E7">
              <w:rPr>
                <w:rFonts w:ascii="Times New Roman" w:hAnsi="Times New Roman" w:cs="Times New Roman"/>
                <w:szCs w:val="21"/>
              </w:rPr>
              <w:t>2</w:t>
            </w:r>
            <w:r w:rsidRPr="006411E7">
              <w:rPr>
                <w:rFonts w:ascii="Times New Roman" w:hAnsi="Times New Roman" w:cs="Times New Roman"/>
                <w:szCs w:val="21"/>
                <w:vertAlign w:val="subscript"/>
              </w:rPr>
              <w:t>1</w:t>
            </w: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Cell parameters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a, b, c (Å)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/>
                <w:szCs w:val="21"/>
              </w:rPr>
              <w:t>116.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 xml:space="preserve">87, </w:t>
            </w:r>
            <w:r w:rsidRPr="006411E7">
              <w:rPr>
                <w:rFonts w:ascii="Times New Roman" w:hAnsi="Times New Roman" w:cs="Times New Roman"/>
                <w:szCs w:val="21"/>
              </w:rPr>
              <w:t>47.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 xml:space="preserve">27, </w:t>
            </w:r>
            <w:r w:rsidRPr="006411E7">
              <w:rPr>
                <w:rFonts w:ascii="Times New Roman" w:hAnsi="Times New Roman" w:cs="Times New Roman"/>
                <w:szCs w:val="21"/>
              </w:rPr>
              <w:t>129.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26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64.61</w:t>
            </w:r>
            <w:r w:rsidRPr="006411E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47.02</w:t>
            </w:r>
            <w:r w:rsidRPr="006411E7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03.49</w:t>
            </w: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561204">
              <w:rPr>
                <w:rFonts w:ascii="Times New Roman" w:hAnsi="Times New Roman" w:cs="Times New Roman"/>
                <w:szCs w:val="21"/>
              </w:rPr>
              <w:t>α, β, γ (°)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BA417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BA4177">
              <w:rPr>
                <w:rFonts w:ascii="Times New Roman" w:hAnsi="Times New Roman" w:cs="Times New Roman"/>
                <w:szCs w:val="21"/>
              </w:rPr>
              <w:t>90</w:t>
            </w:r>
            <w:r w:rsidRPr="00BA4177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BA4177">
              <w:rPr>
                <w:rFonts w:ascii="Times New Roman" w:hAnsi="Times New Roman" w:cs="Times New Roman"/>
                <w:szCs w:val="21"/>
              </w:rPr>
              <w:t>113.</w:t>
            </w:r>
            <w:r w:rsidRPr="00BA4177">
              <w:rPr>
                <w:rFonts w:ascii="Times New Roman" w:hAnsi="Times New Roman" w:cs="Times New Roman" w:hint="eastAsia"/>
                <w:szCs w:val="21"/>
              </w:rPr>
              <w:t xml:space="preserve">57, </w:t>
            </w:r>
            <w:r w:rsidRPr="00BA4177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/>
                <w:szCs w:val="21"/>
              </w:rPr>
              <w:t xml:space="preserve">90, 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07.64</w:t>
            </w:r>
            <w:r w:rsidRPr="006411E7">
              <w:rPr>
                <w:rFonts w:ascii="Times New Roman" w:hAnsi="Times New Roman" w:cs="Times New Roman"/>
                <w:szCs w:val="21"/>
              </w:rPr>
              <w:t>, 90</w:t>
            </w: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Resolution</w:t>
            </w:r>
            <w:r w:rsidRPr="00563600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(Å)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59.24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.64</w:t>
            </w: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.73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.64</w:t>
            </w:r>
            <w:r w:rsidRPr="006411E7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49.31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.80</w:t>
            </w: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.84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.80</w:t>
            </w:r>
            <w:r w:rsidRPr="006411E7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rge</w:t>
            </w:r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(%)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0.9 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83.7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.1 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42.2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C</w:t>
            </w:r>
            <w:r w:rsidRPr="00A7139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/2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76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 xml:space="preserve"> (0.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491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0.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93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 xml:space="preserve"> (0.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901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I/σI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4.5 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1.9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1.3 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3.7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Completeness (%)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98.9 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99.7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98.9 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99.9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561204">
              <w:rPr>
                <w:rFonts w:ascii="Times New Roman" w:hAnsi="Times New Roman" w:cs="Times New Roman"/>
                <w:color w:val="000000" w:themeColor="text1"/>
                <w:szCs w:val="21"/>
              </w:rPr>
              <w:t>Redundancy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3.3 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2.8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6.4 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6.2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561204">
              <w:rPr>
                <w:rFonts w:ascii="Times New Roman" w:hAnsi="Times New Roman" w:cs="Times New Roman"/>
                <w:b/>
                <w:szCs w:val="21"/>
              </w:rPr>
              <w:t>Refinement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No. reflections used/free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78345</w:t>
            </w:r>
            <w:r w:rsidRPr="006411E7">
              <w:rPr>
                <w:rFonts w:ascii="Times New Roman" w:hAnsi="Times New Roman" w:cs="Times New Roman"/>
                <w:szCs w:val="21"/>
              </w:rPr>
              <w:t>/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3904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54720</w:t>
            </w:r>
            <w:r w:rsidRPr="006411E7">
              <w:rPr>
                <w:rFonts w:ascii="Times New Roman" w:hAnsi="Times New Roman" w:cs="Times New Roman"/>
                <w:szCs w:val="21"/>
              </w:rPr>
              <w:t>/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2858</w:t>
            </w: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Resolution (Å)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51.19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.64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49.31</w:t>
            </w:r>
            <w:r w:rsidR="00E60760" w:rsidRPr="009F389D">
              <w:rPr>
                <w:rFonts w:ascii="Symbol" w:eastAsia="宋体" w:hAnsi="Symbol" w:cs="Times New Roman"/>
                <w:sz w:val="24"/>
              </w:rPr>
              <w:t>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1.80</w:t>
            </w: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i/>
                <w:kern w:val="0"/>
                <w:szCs w:val="21"/>
              </w:rPr>
              <w:t>R</w:t>
            </w:r>
            <w:r w:rsidRPr="00561204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work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/</w:t>
            </w:r>
            <w:r w:rsidRPr="00561204">
              <w:rPr>
                <w:rFonts w:ascii="Times New Roman" w:hAnsi="Times New Roman" w:cs="Times New Roman"/>
                <w:i/>
                <w:kern w:val="0"/>
                <w:szCs w:val="21"/>
              </w:rPr>
              <w:t>R</w:t>
            </w:r>
            <w:r w:rsidRPr="00561204">
              <w:rPr>
                <w:rFonts w:ascii="Times New Roman" w:hAnsi="Times New Roman" w:cs="Times New Roman"/>
                <w:kern w:val="0"/>
                <w:szCs w:val="21"/>
                <w:vertAlign w:val="subscript"/>
              </w:rPr>
              <w:t>free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(%)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17.77</w:t>
            </w:r>
            <w:r w:rsidRPr="006411E7">
              <w:rPr>
                <w:rFonts w:ascii="Times New Roman" w:hAnsi="Times New Roman" w:cs="Times New Roman"/>
                <w:szCs w:val="21"/>
              </w:rPr>
              <w:t>/2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0.40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19.12</w:t>
            </w:r>
            <w:r w:rsidRPr="006411E7">
              <w:rPr>
                <w:rFonts w:ascii="Times New Roman" w:hAnsi="Times New Roman" w:cs="Times New Roman"/>
                <w:szCs w:val="21"/>
              </w:rPr>
              <w:t>/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21.65</w:t>
            </w: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R.m.s.deviations</w:t>
            </w:r>
          </w:p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Bonds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lengths (Å)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0.013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/>
                <w:szCs w:val="21"/>
              </w:rPr>
              <w:t>0.0</w:t>
            </w:r>
            <w:r w:rsidRPr="006411E7">
              <w:rPr>
                <w:rFonts w:ascii="Times New Roman" w:hAnsi="Times New Roman" w:cs="Times New Roman" w:hint="eastAsia"/>
                <w:szCs w:val="21"/>
              </w:rPr>
              <w:t>05</w:t>
            </w: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Bond angles (˚)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1.295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0.963</w:t>
            </w: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i/>
                <w:kern w:val="0"/>
                <w:szCs w:val="21"/>
              </w:rPr>
              <w:t>B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-factors (Å</w:t>
            </w:r>
            <w:r w:rsidRPr="00561204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2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Protein</w:t>
            </w:r>
          </w:p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er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18.30</w:t>
            </w: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25.11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19.77</w:t>
            </w: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24.96</w:t>
            </w: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No. atoms</w:t>
            </w:r>
          </w:p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Protein</w:t>
            </w:r>
          </w:p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W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ater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4748</w:t>
            </w: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293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4774</w:t>
            </w: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  <w:r w:rsidRPr="006411E7">
              <w:rPr>
                <w:rFonts w:ascii="Times New Roman" w:hAnsi="Times New Roman" w:cs="Times New Roman" w:hint="eastAsia"/>
                <w:szCs w:val="21"/>
              </w:rPr>
              <w:t>362</w:t>
            </w:r>
          </w:p>
        </w:tc>
      </w:tr>
      <w:tr w:rsidR="002145E7" w:rsidRPr="00561204" w:rsidTr="00F73C5C">
        <w:tc>
          <w:tcPr>
            <w:tcW w:w="244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Ramachandran plot</w:t>
            </w:r>
          </w:p>
          <w:p w:rsidR="002145E7" w:rsidRPr="00561204" w:rsidRDefault="002145E7" w:rsidP="002145E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Favored/allowed/outlier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561204">
              <w:rPr>
                <w:rFonts w:ascii="Times New Roman" w:hAnsi="Times New Roman" w:cs="Times New Roman"/>
                <w:kern w:val="0"/>
                <w:szCs w:val="21"/>
              </w:rPr>
              <w:t>(%)</w:t>
            </w:r>
          </w:p>
        </w:tc>
        <w:tc>
          <w:tcPr>
            <w:tcW w:w="252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5.44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4.56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/0</w:t>
            </w:r>
          </w:p>
        </w:tc>
        <w:tc>
          <w:tcPr>
            <w:tcW w:w="251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:rsidR="002145E7" w:rsidRPr="006411E7" w:rsidRDefault="002145E7" w:rsidP="002145E7">
            <w:pPr>
              <w:rPr>
                <w:rFonts w:ascii="Times New Roman" w:hAnsi="Times New Roman" w:cs="Times New Roman"/>
                <w:szCs w:val="21"/>
              </w:rPr>
            </w:pPr>
          </w:p>
          <w:p w:rsidR="002145E7" w:rsidRPr="006411E7" w:rsidRDefault="002145E7" w:rsidP="002145E7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9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5.29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/</w:t>
            </w:r>
            <w:r w:rsidRPr="006411E7">
              <w:rPr>
                <w:rFonts w:ascii="Times New Roman" w:hAnsi="Times New Roman" w:cs="Times New Roman" w:hint="eastAsia"/>
                <w:kern w:val="0"/>
                <w:szCs w:val="21"/>
              </w:rPr>
              <w:t>4.71</w:t>
            </w:r>
            <w:r w:rsidRPr="006411E7">
              <w:rPr>
                <w:rFonts w:ascii="Times New Roman" w:hAnsi="Times New Roman" w:cs="Times New Roman"/>
                <w:kern w:val="0"/>
                <w:szCs w:val="21"/>
              </w:rPr>
              <w:t>/0</w:t>
            </w:r>
          </w:p>
        </w:tc>
      </w:tr>
    </w:tbl>
    <w:p w:rsidR="00111B40" w:rsidRPr="005C1905" w:rsidRDefault="00111B40" w:rsidP="00111B40">
      <w:pPr>
        <w:rPr>
          <w:rFonts w:ascii="Times New Roman" w:hAnsi="Times New Roman" w:cs="Times New Roman"/>
          <w:color w:val="000000"/>
          <w:szCs w:val="21"/>
        </w:rPr>
      </w:pPr>
      <w:proofErr w:type="gramStart"/>
      <w:r w:rsidRPr="00E60760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561204">
        <w:rPr>
          <w:rFonts w:ascii="Times New Roman" w:hAnsi="Times New Roman" w:cs="Times New Roman"/>
          <w:color w:val="000000"/>
          <w:szCs w:val="21"/>
        </w:rPr>
        <w:t>Values</w:t>
      </w:r>
      <w:proofErr w:type="gramEnd"/>
      <w:r w:rsidRPr="00561204">
        <w:rPr>
          <w:rFonts w:ascii="Times New Roman" w:hAnsi="Times New Roman" w:cs="Times New Roman"/>
          <w:color w:val="000000"/>
          <w:szCs w:val="21"/>
        </w:rPr>
        <w:t xml:space="preserve"> in parentheses are for highest-resolution shell.</w:t>
      </w:r>
    </w:p>
    <w:p w:rsidR="00111B40" w:rsidRPr="005C1905" w:rsidRDefault="00E60760" w:rsidP="00111B40">
      <w:pPr>
        <w:rPr>
          <w:rFonts w:ascii="Times New Roman" w:hAnsi="Times New Roman" w:cs="Times New Roman"/>
          <w:color w:val="000000"/>
          <w:szCs w:val="21"/>
        </w:rPr>
      </w:pPr>
      <w:r w:rsidRPr="00E60760">
        <w:rPr>
          <w:rFonts w:ascii="Times New Roman" w:hAnsi="Times New Roman" w:cs="Times New Roman"/>
          <w:color w:val="000000"/>
          <w:szCs w:val="21"/>
          <w:vertAlign w:val="superscript"/>
        </w:rPr>
        <w:t>b</w:t>
      </w:r>
      <w:r w:rsidR="00111B40" w:rsidRPr="005C1905">
        <w:rPr>
          <w:rFonts w:ascii="Times New Roman" w:hAnsi="Times New Roman" w:cs="Times New Roman"/>
          <w:color w:val="000000"/>
          <w:szCs w:val="21"/>
        </w:rPr>
        <w:t>R</w:t>
      </w:r>
      <w:r w:rsidR="00111B40" w:rsidRPr="005C1905">
        <w:rPr>
          <w:rFonts w:ascii="Times New Roman" w:hAnsi="Times New Roman" w:cs="Times New Roman"/>
          <w:color w:val="000000"/>
          <w:szCs w:val="21"/>
          <w:vertAlign w:val="subscript"/>
        </w:rPr>
        <w:t>work</w:t>
      </w:r>
      <w:r w:rsidR="00111B40" w:rsidRPr="005C1905">
        <w:rPr>
          <w:rFonts w:ascii="Times New Roman" w:hAnsi="Times New Roman" w:cs="Times New Roman"/>
          <w:color w:val="000000"/>
          <w:szCs w:val="21"/>
        </w:rPr>
        <w:t xml:space="preserve"> = </w:t>
      </w:r>
      <w:r w:rsidR="00111B40" w:rsidRPr="005C1905">
        <w:rPr>
          <w:rFonts w:ascii="Times New Roman" w:hAnsi="Times New Roman" w:cs="Times New Roman" w:hint="eastAsia"/>
          <w:color w:val="000000"/>
          <w:szCs w:val="21"/>
        </w:rPr>
        <w:t>∑</w:t>
      </w:r>
      <w:r w:rsidR="00111B40" w:rsidRPr="005C1905">
        <w:rPr>
          <w:rFonts w:ascii="Times New Roman" w:hAnsi="Times New Roman" w:cs="Times New Roman"/>
          <w:color w:val="000000"/>
          <w:szCs w:val="21"/>
        </w:rPr>
        <w:t>hkl| |Fobs|−|Fcalc | |/</w:t>
      </w:r>
      <w:r w:rsidR="00111B40" w:rsidRPr="005C1905">
        <w:rPr>
          <w:rFonts w:ascii="Times New Roman" w:hAnsi="Times New Roman" w:cs="Times New Roman" w:hint="eastAsia"/>
          <w:color w:val="000000"/>
          <w:szCs w:val="21"/>
        </w:rPr>
        <w:t>∑</w:t>
      </w:r>
      <w:r w:rsidR="00111B40" w:rsidRPr="005C1905">
        <w:rPr>
          <w:rFonts w:ascii="Times New Roman" w:hAnsi="Times New Roman" w:cs="Times New Roman"/>
          <w:color w:val="000000"/>
          <w:szCs w:val="21"/>
        </w:rPr>
        <w:t>hkl|Fobs|, where Fobs and Fcalc are the observed and calculated structure-factor amplitudes, respectively.</w:t>
      </w:r>
    </w:p>
    <w:p w:rsidR="0059502D" w:rsidRPr="00EC704A" w:rsidRDefault="00E60760" w:rsidP="00602380">
      <w:pPr>
        <w:rPr>
          <w:rFonts w:ascii="Times New Roman" w:hAnsi="Times New Roman" w:cs="Times New Roman"/>
          <w:sz w:val="20"/>
          <w:szCs w:val="21"/>
        </w:rPr>
      </w:pPr>
      <w:proofErr w:type="gramStart"/>
      <w:r w:rsidRPr="00E60760">
        <w:rPr>
          <w:rFonts w:ascii="Times New Roman" w:hAnsi="Times New Roman" w:cs="Times New Roman"/>
          <w:color w:val="000000"/>
          <w:szCs w:val="21"/>
          <w:vertAlign w:val="superscript"/>
        </w:rPr>
        <w:t>c</w:t>
      </w:r>
      <w:r w:rsidR="00111B40" w:rsidRPr="005C1905">
        <w:rPr>
          <w:rFonts w:ascii="Times New Roman" w:hAnsi="Times New Roman" w:cs="Times New Roman"/>
          <w:color w:val="000000"/>
          <w:szCs w:val="21"/>
        </w:rPr>
        <w:t>R</w:t>
      </w:r>
      <w:r w:rsidR="00111B40" w:rsidRPr="005C1905">
        <w:rPr>
          <w:rFonts w:ascii="Times New Roman" w:hAnsi="Times New Roman" w:cs="Times New Roman"/>
          <w:color w:val="000000"/>
          <w:szCs w:val="21"/>
          <w:vertAlign w:val="subscript"/>
        </w:rPr>
        <w:t>free</w:t>
      </w:r>
      <w:proofErr w:type="gramEnd"/>
      <w:r w:rsidR="00111B40" w:rsidRPr="005C1905">
        <w:rPr>
          <w:rFonts w:ascii="Times New Roman" w:hAnsi="Times New Roman" w:cs="Times New Roman"/>
          <w:color w:val="000000"/>
          <w:szCs w:val="21"/>
        </w:rPr>
        <w:t xml:space="preserve"> is calculated </w:t>
      </w:r>
      <w:r w:rsidR="001C6549">
        <w:rPr>
          <w:rFonts w:ascii="Times New Roman" w:hAnsi="Times New Roman" w:cs="Times New Roman"/>
          <w:color w:val="000000"/>
          <w:szCs w:val="21"/>
        </w:rPr>
        <w:t xml:space="preserve">in </w:t>
      </w:r>
      <w:r w:rsidR="00111B40" w:rsidRPr="005C1905">
        <w:rPr>
          <w:rFonts w:ascii="Times New Roman" w:hAnsi="Times New Roman" w:cs="Times New Roman"/>
          <w:color w:val="000000"/>
          <w:szCs w:val="21"/>
        </w:rPr>
        <w:t xml:space="preserve">the same </w:t>
      </w:r>
      <w:r w:rsidR="001C6549">
        <w:rPr>
          <w:rFonts w:ascii="Times New Roman" w:hAnsi="Times New Roman" w:cs="Times New Roman"/>
          <w:color w:val="000000"/>
          <w:szCs w:val="21"/>
        </w:rPr>
        <w:t xml:space="preserve">way </w:t>
      </w:r>
      <w:r w:rsidR="00111B40" w:rsidRPr="005C1905">
        <w:rPr>
          <w:rFonts w:ascii="Times New Roman" w:hAnsi="Times New Roman" w:cs="Times New Roman"/>
          <w:color w:val="000000"/>
          <w:szCs w:val="21"/>
        </w:rPr>
        <w:t>as R</w:t>
      </w:r>
      <w:r w:rsidR="00111B40" w:rsidRPr="005C1905">
        <w:rPr>
          <w:rFonts w:ascii="Times New Roman" w:hAnsi="Times New Roman" w:cs="Times New Roman"/>
          <w:color w:val="000000"/>
          <w:szCs w:val="21"/>
          <w:vertAlign w:val="subscript"/>
        </w:rPr>
        <w:t>work</w:t>
      </w:r>
      <w:r w:rsidR="00111B40" w:rsidRPr="005C1905">
        <w:rPr>
          <w:rFonts w:ascii="Times New Roman" w:hAnsi="Times New Roman" w:cs="Times New Roman"/>
          <w:color w:val="000000"/>
          <w:szCs w:val="21"/>
        </w:rPr>
        <w:t xml:space="preserve"> with 5% reflections, which were selected randomly from </w:t>
      </w:r>
      <w:r w:rsidR="00111B40">
        <w:rPr>
          <w:rFonts w:ascii="Times New Roman" w:hAnsi="Times New Roman" w:cs="Times New Roman"/>
          <w:color w:val="000000"/>
          <w:szCs w:val="21"/>
        </w:rPr>
        <w:t>the</w:t>
      </w:r>
      <w:r w:rsidR="001C6549">
        <w:rPr>
          <w:rFonts w:ascii="Times New Roman" w:hAnsi="Times New Roman" w:cs="Times New Roman"/>
          <w:color w:val="000000"/>
          <w:szCs w:val="21"/>
        </w:rPr>
        <w:t xml:space="preserve"> </w:t>
      </w:r>
      <w:r w:rsidR="00111B40" w:rsidRPr="005C1905">
        <w:rPr>
          <w:rFonts w:ascii="Times New Roman" w:hAnsi="Times New Roman" w:cs="Times New Roman"/>
          <w:color w:val="000000"/>
          <w:szCs w:val="21"/>
        </w:rPr>
        <w:t>refinement process</w:t>
      </w:r>
      <w:r w:rsidR="001C6549">
        <w:rPr>
          <w:rFonts w:ascii="Times New Roman" w:hAnsi="Times New Roman" w:cs="Times New Roman"/>
          <w:sz w:val="20"/>
          <w:szCs w:val="21"/>
        </w:rPr>
        <w:t>.</w:t>
      </w:r>
    </w:p>
    <w:sectPr w:rsidR="0059502D" w:rsidRPr="00EC704A" w:rsidSect="00465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0914" w:rsidRDefault="00470914" w:rsidP="009271B0">
      <w:r>
        <w:separator/>
      </w:r>
    </w:p>
  </w:endnote>
  <w:endnote w:type="continuationSeparator" w:id="0">
    <w:p w:rsidR="00470914" w:rsidRDefault="00470914" w:rsidP="00927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0914" w:rsidRDefault="00470914" w:rsidP="009271B0">
      <w:r>
        <w:separator/>
      </w:r>
    </w:p>
  </w:footnote>
  <w:footnote w:type="continuationSeparator" w:id="0">
    <w:p w:rsidR="00470914" w:rsidRDefault="00470914" w:rsidP="009271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990687"/>
    <w:multiLevelType w:val="hybridMultilevel"/>
    <w:tmpl w:val="5784B9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0BF7CA4"/>
    <w:multiLevelType w:val="hybridMultilevel"/>
    <w:tmpl w:val="845AEEBC"/>
    <w:lvl w:ilvl="0" w:tplc="0032FD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3C603D1"/>
    <w:multiLevelType w:val="multilevel"/>
    <w:tmpl w:val="2FEA8D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>
    <w:nsid w:val="40524D61"/>
    <w:multiLevelType w:val="hybridMultilevel"/>
    <w:tmpl w:val="208AD418"/>
    <w:lvl w:ilvl="0" w:tplc="A76675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9C96308"/>
    <w:multiLevelType w:val="hybridMultilevel"/>
    <w:tmpl w:val="84F88C7C"/>
    <w:lvl w:ilvl="0" w:tplc="74B494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59E4701"/>
    <w:multiLevelType w:val="hybridMultilevel"/>
    <w:tmpl w:val="5D4CC87E"/>
    <w:lvl w:ilvl="0" w:tplc="A76675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0AC695D"/>
    <w:multiLevelType w:val="hybridMultilevel"/>
    <w:tmpl w:val="85A6D8B8"/>
    <w:lvl w:ilvl="0" w:tplc="A7C4BCB8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>
    <w:nsid w:val="71E10289"/>
    <w:multiLevelType w:val="hybridMultilevel"/>
    <w:tmpl w:val="89867956"/>
    <w:lvl w:ilvl="0" w:tplc="9E2EBB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7"/>
  </w:num>
  <w:num w:numId="5">
    <w:abstractNumId w:val="3"/>
  </w:num>
  <w:num w:numId="6">
    <w:abstractNumId w:val="5"/>
  </w:num>
  <w:num w:numId="7">
    <w:abstractNumId w:val="6"/>
  </w:num>
  <w:num w:numId="8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">
    <w15:presenceInfo w15:providerId="None" w15:userId="Mart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NDA4Yjc2YmM1YTdkMDU1YzUxNjgxNmM0NTFhYWFmMj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ta Biochim Biophys Si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xv99s2tnzspece2tf1xs52sx2zrw0zxafww&quot;&gt;My EndNote Library&lt;record-ids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/record-ids&gt;&lt;/item&gt;&lt;/Libraries&gt;"/>
  </w:docVars>
  <w:rsids>
    <w:rsidRoot w:val="00C618F7"/>
    <w:rsid w:val="0000016E"/>
    <w:rsid w:val="0000049D"/>
    <w:rsid w:val="00001553"/>
    <w:rsid w:val="00001D3F"/>
    <w:rsid w:val="00002676"/>
    <w:rsid w:val="00002B1E"/>
    <w:rsid w:val="00002D03"/>
    <w:rsid w:val="00003953"/>
    <w:rsid w:val="00003E0E"/>
    <w:rsid w:val="000058B9"/>
    <w:rsid w:val="00005DB5"/>
    <w:rsid w:val="00006751"/>
    <w:rsid w:val="0000696B"/>
    <w:rsid w:val="0000722F"/>
    <w:rsid w:val="00007618"/>
    <w:rsid w:val="00010A6B"/>
    <w:rsid w:val="00010B64"/>
    <w:rsid w:val="00010E18"/>
    <w:rsid w:val="00010E7B"/>
    <w:rsid w:val="00011567"/>
    <w:rsid w:val="00012259"/>
    <w:rsid w:val="00012651"/>
    <w:rsid w:val="00013CA3"/>
    <w:rsid w:val="0001441E"/>
    <w:rsid w:val="00015062"/>
    <w:rsid w:val="00015EB4"/>
    <w:rsid w:val="00016EB2"/>
    <w:rsid w:val="00017CFE"/>
    <w:rsid w:val="000200AC"/>
    <w:rsid w:val="000202FA"/>
    <w:rsid w:val="00021B49"/>
    <w:rsid w:val="00022768"/>
    <w:rsid w:val="000235C6"/>
    <w:rsid w:val="000249EA"/>
    <w:rsid w:val="00025036"/>
    <w:rsid w:val="00025A6A"/>
    <w:rsid w:val="00025B41"/>
    <w:rsid w:val="0002647F"/>
    <w:rsid w:val="000276D4"/>
    <w:rsid w:val="000279A1"/>
    <w:rsid w:val="00027B58"/>
    <w:rsid w:val="0003072C"/>
    <w:rsid w:val="000310DB"/>
    <w:rsid w:val="00031BCC"/>
    <w:rsid w:val="00031CAF"/>
    <w:rsid w:val="00033120"/>
    <w:rsid w:val="00033439"/>
    <w:rsid w:val="00033D77"/>
    <w:rsid w:val="000347D0"/>
    <w:rsid w:val="000363B9"/>
    <w:rsid w:val="000364E4"/>
    <w:rsid w:val="000369B0"/>
    <w:rsid w:val="00036C22"/>
    <w:rsid w:val="00036DE4"/>
    <w:rsid w:val="00036E18"/>
    <w:rsid w:val="0003788C"/>
    <w:rsid w:val="00040BB0"/>
    <w:rsid w:val="00042E14"/>
    <w:rsid w:val="00044D13"/>
    <w:rsid w:val="00045DB6"/>
    <w:rsid w:val="000467F1"/>
    <w:rsid w:val="00047871"/>
    <w:rsid w:val="00050355"/>
    <w:rsid w:val="000519B7"/>
    <w:rsid w:val="00051B0A"/>
    <w:rsid w:val="0005210A"/>
    <w:rsid w:val="00052269"/>
    <w:rsid w:val="00052E98"/>
    <w:rsid w:val="000534AB"/>
    <w:rsid w:val="00053C23"/>
    <w:rsid w:val="00054863"/>
    <w:rsid w:val="00055D92"/>
    <w:rsid w:val="000560DB"/>
    <w:rsid w:val="000571B0"/>
    <w:rsid w:val="00060334"/>
    <w:rsid w:val="00060851"/>
    <w:rsid w:val="00060AE7"/>
    <w:rsid w:val="00060B22"/>
    <w:rsid w:val="00060BBA"/>
    <w:rsid w:val="00060E36"/>
    <w:rsid w:val="00061FEB"/>
    <w:rsid w:val="00062499"/>
    <w:rsid w:val="000626D2"/>
    <w:rsid w:val="00062DF7"/>
    <w:rsid w:val="00064590"/>
    <w:rsid w:val="000653F7"/>
    <w:rsid w:val="000659EC"/>
    <w:rsid w:val="000660FB"/>
    <w:rsid w:val="00066A8A"/>
    <w:rsid w:val="00066D36"/>
    <w:rsid w:val="000710C7"/>
    <w:rsid w:val="0007121E"/>
    <w:rsid w:val="0007204E"/>
    <w:rsid w:val="0007226D"/>
    <w:rsid w:val="00072CD0"/>
    <w:rsid w:val="000731BB"/>
    <w:rsid w:val="00073392"/>
    <w:rsid w:val="00075A75"/>
    <w:rsid w:val="00075B71"/>
    <w:rsid w:val="00075DB2"/>
    <w:rsid w:val="00075F44"/>
    <w:rsid w:val="00081962"/>
    <w:rsid w:val="00082105"/>
    <w:rsid w:val="00082355"/>
    <w:rsid w:val="000828D6"/>
    <w:rsid w:val="00082AE6"/>
    <w:rsid w:val="00082D7B"/>
    <w:rsid w:val="00082FE6"/>
    <w:rsid w:val="00083493"/>
    <w:rsid w:val="000834F3"/>
    <w:rsid w:val="00083ACD"/>
    <w:rsid w:val="000846FC"/>
    <w:rsid w:val="000849F3"/>
    <w:rsid w:val="00085CD3"/>
    <w:rsid w:val="00087D34"/>
    <w:rsid w:val="000903C4"/>
    <w:rsid w:val="000904EA"/>
    <w:rsid w:val="00093855"/>
    <w:rsid w:val="000942A5"/>
    <w:rsid w:val="000944A4"/>
    <w:rsid w:val="00094E7C"/>
    <w:rsid w:val="00095C1B"/>
    <w:rsid w:val="00096B56"/>
    <w:rsid w:val="00096DBA"/>
    <w:rsid w:val="00097209"/>
    <w:rsid w:val="000A04B0"/>
    <w:rsid w:val="000A14D6"/>
    <w:rsid w:val="000A1DBC"/>
    <w:rsid w:val="000A2BC3"/>
    <w:rsid w:val="000A343E"/>
    <w:rsid w:val="000A3B01"/>
    <w:rsid w:val="000A425D"/>
    <w:rsid w:val="000A5778"/>
    <w:rsid w:val="000A5DE9"/>
    <w:rsid w:val="000A6F7C"/>
    <w:rsid w:val="000A7F37"/>
    <w:rsid w:val="000B0AFD"/>
    <w:rsid w:val="000B0BA3"/>
    <w:rsid w:val="000B1FB2"/>
    <w:rsid w:val="000B41E3"/>
    <w:rsid w:val="000B4919"/>
    <w:rsid w:val="000B5143"/>
    <w:rsid w:val="000B5179"/>
    <w:rsid w:val="000B68BC"/>
    <w:rsid w:val="000B7102"/>
    <w:rsid w:val="000B79F2"/>
    <w:rsid w:val="000B7C16"/>
    <w:rsid w:val="000C1065"/>
    <w:rsid w:val="000C17A7"/>
    <w:rsid w:val="000C184E"/>
    <w:rsid w:val="000C2318"/>
    <w:rsid w:val="000C236C"/>
    <w:rsid w:val="000C322C"/>
    <w:rsid w:val="000C43AB"/>
    <w:rsid w:val="000C4918"/>
    <w:rsid w:val="000C64EC"/>
    <w:rsid w:val="000C6C3C"/>
    <w:rsid w:val="000C78F3"/>
    <w:rsid w:val="000C7C17"/>
    <w:rsid w:val="000D0F0C"/>
    <w:rsid w:val="000D16C8"/>
    <w:rsid w:val="000D27B8"/>
    <w:rsid w:val="000D365D"/>
    <w:rsid w:val="000D3EBE"/>
    <w:rsid w:val="000D5042"/>
    <w:rsid w:val="000D5099"/>
    <w:rsid w:val="000D629E"/>
    <w:rsid w:val="000D691E"/>
    <w:rsid w:val="000D6C61"/>
    <w:rsid w:val="000D7360"/>
    <w:rsid w:val="000D7655"/>
    <w:rsid w:val="000D7AB8"/>
    <w:rsid w:val="000E019D"/>
    <w:rsid w:val="000E0EF7"/>
    <w:rsid w:val="000E22EA"/>
    <w:rsid w:val="000E3464"/>
    <w:rsid w:val="000E393C"/>
    <w:rsid w:val="000E426C"/>
    <w:rsid w:val="000E4A02"/>
    <w:rsid w:val="000E51E4"/>
    <w:rsid w:val="000E52E2"/>
    <w:rsid w:val="000E5D8E"/>
    <w:rsid w:val="000E6B80"/>
    <w:rsid w:val="000E71D5"/>
    <w:rsid w:val="000E775B"/>
    <w:rsid w:val="000F0131"/>
    <w:rsid w:val="000F0853"/>
    <w:rsid w:val="000F16A7"/>
    <w:rsid w:val="000F1D25"/>
    <w:rsid w:val="000F3FAC"/>
    <w:rsid w:val="000F414E"/>
    <w:rsid w:val="000F45FE"/>
    <w:rsid w:val="000F4B43"/>
    <w:rsid w:val="000F4F8F"/>
    <w:rsid w:val="000F5101"/>
    <w:rsid w:val="000F69F1"/>
    <w:rsid w:val="000F788B"/>
    <w:rsid w:val="00100343"/>
    <w:rsid w:val="00100E4F"/>
    <w:rsid w:val="00102D94"/>
    <w:rsid w:val="00103787"/>
    <w:rsid w:val="001043C7"/>
    <w:rsid w:val="00105337"/>
    <w:rsid w:val="00105A7F"/>
    <w:rsid w:val="00105FDC"/>
    <w:rsid w:val="001060A9"/>
    <w:rsid w:val="0010614E"/>
    <w:rsid w:val="00106806"/>
    <w:rsid w:val="00106A16"/>
    <w:rsid w:val="00107B83"/>
    <w:rsid w:val="00110169"/>
    <w:rsid w:val="00110C3B"/>
    <w:rsid w:val="00111A36"/>
    <w:rsid w:val="00111B40"/>
    <w:rsid w:val="00111C1D"/>
    <w:rsid w:val="00111C4F"/>
    <w:rsid w:val="00112065"/>
    <w:rsid w:val="001122CD"/>
    <w:rsid w:val="0011425C"/>
    <w:rsid w:val="00114397"/>
    <w:rsid w:val="001145D1"/>
    <w:rsid w:val="00114E42"/>
    <w:rsid w:val="00114F85"/>
    <w:rsid w:val="0011503E"/>
    <w:rsid w:val="0011668E"/>
    <w:rsid w:val="00117202"/>
    <w:rsid w:val="001200BF"/>
    <w:rsid w:val="00120523"/>
    <w:rsid w:val="00120D7F"/>
    <w:rsid w:val="001218EF"/>
    <w:rsid w:val="00121D83"/>
    <w:rsid w:val="00122A63"/>
    <w:rsid w:val="00124403"/>
    <w:rsid w:val="001251A3"/>
    <w:rsid w:val="001260CF"/>
    <w:rsid w:val="00126171"/>
    <w:rsid w:val="0012713D"/>
    <w:rsid w:val="00127464"/>
    <w:rsid w:val="00127E01"/>
    <w:rsid w:val="00130715"/>
    <w:rsid w:val="001308CF"/>
    <w:rsid w:val="0013120C"/>
    <w:rsid w:val="0013168A"/>
    <w:rsid w:val="00132981"/>
    <w:rsid w:val="00132DF8"/>
    <w:rsid w:val="00133F81"/>
    <w:rsid w:val="00134230"/>
    <w:rsid w:val="001352F9"/>
    <w:rsid w:val="00136157"/>
    <w:rsid w:val="00137B79"/>
    <w:rsid w:val="00137D6C"/>
    <w:rsid w:val="0014083B"/>
    <w:rsid w:val="001412D6"/>
    <w:rsid w:val="001415B7"/>
    <w:rsid w:val="00141B74"/>
    <w:rsid w:val="00141C59"/>
    <w:rsid w:val="00141FCA"/>
    <w:rsid w:val="00142AB4"/>
    <w:rsid w:val="001434A8"/>
    <w:rsid w:val="0014408D"/>
    <w:rsid w:val="001441C1"/>
    <w:rsid w:val="00144BDA"/>
    <w:rsid w:val="00144DEB"/>
    <w:rsid w:val="00145FD8"/>
    <w:rsid w:val="00146483"/>
    <w:rsid w:val="001467B1"/>
    <w:rsid w:val="00146A81"/>
    <w:rsid w:val="00147CDE"/>
    <w:rsid w:val="00151983"/>
    <w:rsid w:val="00151C69"/>
    <w:rsid w:val="00152A01"/>
    <w:rsid w:val="00152B54"/>
    <w:rsid w:val="00152F8B"/>
    <w:rsid w:val="00154015"/>
    <w:rsid w:val="00154EC0"/>
    <w:rsid w:val="00156DC2"/>
    <w:rsid w:val="0015746E"/>
    <w:rsid w:val="001619F7"/>
    <w:rsid w:val="001633D9"/>
    <w:rsid w:val="001645C3"/>
    <w:rsid w:val="00164C0A"/>
    <w:rsid w:val="00164FBF"/>
    <w:rsid w:val="00165635"/>
    <w:rsid w:val="00166238"/>
    <w:rsid w:val="00167499"/>
    <w:rsid w:val="0017063B"/>
    <w:rsid w:val="001709E7"/>
    <w:rsid w:val="00170CCE"/>
    <w:rsid w:val="001711B4"/>
    <w:rsid w:val="001712BA"/>
    <w:rsid w:val="001720EF"/>
    <w:rsid w:val="0017270C"/>
    <w:rsid w:val="00172754"/>
    <w:rsid w:val="00172A08"/>
    <w:rsid w:val="00173183"/>
    <w:rsid w:val="0017377A"/>
    <w:rsid w:val="001741A4"/>
    <w:rsid w:val="001747BF"/>
    <w:rsid w:val="00175859"/>
    <w:rsid w:val="00176FF9"/>
    <w:rsid w:val="00177256"/>
    <w:rsid w:val="00181CD5"/>
    <w:rsid w:val="00181FF3"/>
    <w:rsid w:val="00182D0D"/>
    <w:rsid w:val="00182D6D"/>
    <w:rsid w:val="001832EA"/>
    <w:rsid w:val="00184893"/>
    <w:rsid w:val="0018512C"/>
    <w:rsid w:val="001853B8"/>
    <w:rsid w:val="001855C5"/>
    <w:rsid w:val="001856BD"/>
    <w:rsid w:val="001869B4"/>
    <w:rsid w:val="00190252"/>
    <w:rsid w:val="00190FD7"/>
    <w:rsid w:val="0019120C"/>
    <w:rsid w:val="0019189B"/>
    <w:rsid w:val="001953DE"/>
    <w:rsid w:val="00195D27"/>
    <w:rsid w:val="00195D2C"/>
    <w:rsid w:val="001961FF"/>
    <w:rsid w:val="00196201"/>
    <w:rsid w:val="001979A8"/>
    <w:rsid w:val="001979EA"/>
    <w:rsid w:val="001A02FC"/>
    <w:rsid w:val="001A075A"/>
    <w:rsid w:val="001A0FEC"/>
    <w:rsid w:val="001A192C"/>
    <w:rsid w:val="001A1A9F"/>
    <w:rsid w:val="001A1C58"/>
    <w:rsid w:val="001A1C83"/>
    <w:rsid w:val="001A214F"/>
    <w:rsid w:val="001A2C8E"/>
    <w:rsid w:val="001A365A"/>
    <w:rsid w:val="001A3C66"/>
    <w:rsid w:val="001A566D"/>
    <w:rsid w:val="001A5BC0"/>
    <w:rsid w:val="001A6B95"/>
    <w:rsid w:val="001A738B"/>
    <w:rsid w:val="001A798C"/>
    <w:rsid w:val="001A7E1E"/>
    <w:rsid w:val="001B0917"/>
    <w:rsid w:val="001B2166"/>
    <w:rsid w:val="001B400F"/>
    <w:rsid w:val="001B46CE"/>
    <w:rsid w:val="001B4D8D"/>
    <w:rsid w:val="001B5B52"/>
    <w:rsid w:val="001B5C83"/>
    <w:rsid w:val="001B6567"/>
    <w:rsid w:val="001B6854"/>
    <w:rsid w:val="001B7410"/>
    <w:rsid w:val="001B7501"/>
    <w:rsid w:val="001B7738"/>
    <w:rsid w:val="001C0224"/>
    <w:rsid w:val="001C0D6C"/>
    <w:rsid w:val="001C1706"/>
    <w:rsid w:val="001C1F09"/>
    <w:rsid w:val="001C391E"/>
    <w:rsid w:val="001C3DE0"/>
    <w:rsid w:val="001C4386"/>
    <w:rsid w:val="001C5E9F"/>
    <w:rsid w:val="001C6051"/>
    <w:rsid w:val="001C63F2"/>
    <w:rsid w:val="001C6549"/>
    <w:rsid w:val="001C6A4E"/>
    <w:rsid w:val="001C6E7D"/>
    <w:rsid w:val="001D03EA"/>
    <w:rsid w:val="001D2517"/>
    <w:rsid w:val="001D314C"/>
    <w:rsid w:val="001D3DC0"/>
    <w:rsid w:val="001D40D4"/>
    <w:rsid w:val="001D47A1"/>
    <w:rsid w:val="001D49AB"/>
    <w:rsid w:val="001D5C77"/>
    <w:rsid w:val="001D5E0B"/>
    <w:rsid w:val="001D643A"/>
    <w:rsid w:val="001D6F54"/>
    <w:rsid w:val="001D73CC"/>
    <w:rsid w:val="001D7ADB"/>
    <w:rsid w:val="001D7E75"/>
    <w:rsid w:val="001E0EAF"/>
    <w:rsid w:val="001E1902"/>
    <w:rsid w:val="001E2245"/>
    <w:rsid w:val="001E337A"/>
    <w:rsid w:val="001E3632"/>
    <w:rsid w:val="001E4489"/>
    <w:rsid w:val="001E44A5"/>
    <w:rsid w:val="001E4822"/>
    <w:rsid w:val="001E499E"/>
    <w:rsid w:val="001E6885"/>
    <w:rsid w:val="001E767D"/>
    <w:rsid w:val="001F0F74"/>
    <w:rsid w:val="001F2504"/>
    <w:rsid w:val="001F34DE"/>
    <w:rsid w:val="001F3775"/>
    <w:rsid w:val="001F3944"/>
    <w:rsid w:val="001F4190"/>
    <w:rsid w:val="001F422E"/>
    <w:rsid w:val="001F4714"/>
    <w:rsid w:val="001F4A8B"/>
    <w:rsid w:val="001F51A5"/>
    <w:rsid w:val="001F5484"/>
    <w:rsid w:val="001F5E02"/>
    <w:rsid w:val="001F65F1"/>
    <w:rsid w:val="001F6A9D"/>
    <w:rsid w:val="001F7541"/>
    <w:rsid w:val="00201353"/>
    <w:rsid w:val="002014A1"/>
    <w:rsid w:val="0020154E"/>
    <w:rsid w:val="00201F3E"/>
    <w:rsid w:val="002025FF"/>
    <w:rsid w:val="00202C6D"/>
    <w:rsid w:val="0020675C"/>
    <w:rsid w:val="00206825"/>
    <w:rsid w:val="00206E87"/>
    <w:rsid w:val="002070F8"/>
    <w:rsid w:val="0020759B"/>
    <w:rsid w:val="0020798A"/>
    <w:rsid w:val="00207BB0"/>
    <w:rsid w:val="0021045D"/>
    <w:rsid w:val="00211E4C"/>
    <w:rsid w:val="00212485"/>
    <w:rsid w:val="00212D0A"/>
    <w:rsid w:val="002135BD"/>
    <w:rsid w:val="00213724"/>
    <w:rsid w:val="002145E7"/>
    <w:rsid w:val="00214B6C"/>
    <w:rsid w:val="00214EA8"/>
    <w:rsid w:val="0021546E"/>
    <w:rsid w:val="00215568"/>
    <w:rsid w:val="00215E32"/>
    <w:rsid w:val="0021722C"/>
    <w:rsid w:val="00217FD4"/>
    <w:rsid w:val="002204D2"/>
    <w:rsid w:val="0022188A"/>
    <w:rsid w:val="002224BC"/>
    <w:rsid w:val="00222AF0"/>
    <w:rsid w:val="00222CC1"/>
    <w:rsid w:val="00222FAB"/>
    <w:rsid w:val="00223A9D"/>
    <w:rsid w:val="00223F59"/>
    <w:rsid w:val="0022445B"/>
    <w:rsid w:val="00224BBB"/>
    <w:rsid w:val="00224C4F"/>
    <w:rsid w:val="00226221"/>
    <w:rsid w:val="00226ED7"/>
    <w:rsid w:val="002271CA"/>
    <w:rsid w:val="002279F6"/>
    <w:rsid w:val="00227AB2"/>
    <w:rsid w:val="00227C6A"/>
    <w:rsid w:val="002302DF"/>
    <w:rsid w:val="00230826"/>
    <w:rsid w:val="002315CA"/>
    <w:rsid w:val="00231A69"/>
    <w:rsid w:val="00232234"/>
    <w:rsid w:val="00232769"/>
    <w:rsid w:val="00232A6B"/>
    <w:rsid w:val="002334CC"/>
    <w:rsid w:val="00234594"/>
    <w:rsid w:val="002351AF"/>
    <w:rsid w:val="00236ECF"/>
    <w:rsid w:val="00237407"/>
    <w:rsid w:val="00237C80"/>
    <w:rsid w:val="002402F7"/>
    <w:rsid w:val="002403FE"/>
    <w:rsid w:val="00240901"/>
    <w:rsid w:val="00240BD3"/>
    <w:rsid w:val="002424FE"/>
    <w:rsid w:val="00243557"/>
    <w:rsid w:val="00245792"/>
    <w:rsid w:val="002467FC"/>
    <w:rsid w:val="002469E3"/>
    <w:rsid w:val="00246F31"/>
    <w:rsid w:val="0024713D"/>
    <w:rsid w:val="002507CE"/>
    <w:rsid w:val="00251BF9"/>
    <w:rsid w:val="00252F8B"/>
    <w:rsid w:val="00253239"/>
    <w:rsid w:val="00253251"/>
    <w:rsid w:val="00254221"/>
    <w:rsid w:val="0025554A"/>
    <w:rsid w:val="002558D9"/>
    <w:rsid w:val="0025613A"/>
    <w:rsid w:val="00256795"/>
    <w:rsid w:val="00261E31"/>
    <w:rsid w:val="00262147"/>
    <w:rsid w:val="00262D0A"/>
    <w:rsid w:val="002634A3"/>
    <w:rsid w:val="00263585"/>
    <w:rsid w:val="00263714"/>
    <w:rsid w:val="002641B7"/>
    <w:rsid w:val="002656EA"/>
    <w:rsid w:val="00266189"/>
    <w:rsid w:val="00266393"/>
    <w:rsid w:val="00266BAE"/>
    <w:rsid w:val="00267F91"/>
    <w:rsid w:val="00270888"/>
    <w:rsid w:val="00270C0B"/>
    <w:rsid w:val="00271816"/>
    <w:rsid w:val="002724B0"/>
    <w:rsid w:val="00272584"/>
    <w:rsid w:val="00272EAC"/>
    <w:rsid w:val="0027378F"/>
    <w:rsid w:val="002743F6"/>
    <w:rsid w:val="002747B5"/>
    <w:rsid w:val="00274F3F"/>
    <w:rsid w:val="0027501C"/>
    <w:rsid w:val="00275E94"/>
    <w:rsid w:val="00275F7C"/>
    <w:rsid w:val="00277607"/>
    <w:rsid w:val="00277BA2"/>
    <w:rsid w:val="00277D9B"/>
    <w:rsid w:val="002800D7"/>
    <w:rsid w:val="00281333"/>
    <w:rsid w:val="002826D0"/>
    <w:rsid w:val="00283DA7"/>
    <w:rsid w:val="0028435B"/>
    <w:rsid w:val="00284CE5"/>
    <w:rsid w:val="002868B9"/>
    <w:rsid w:val="002871EF"/>
    <w:rsid w:val="00287265"/>
    <w:rsid w:val="00287809"/>
    <w:rsid w:val="00287998"/>
    <w:rsid w:val="00287B2E"/>
    <w:rsid w:val="00287CE8"/>
    <w:rsid w:val="00290568"/>
    <w:rsid w:val="002926A6"/>
    <w:rsid w:val="00292A82"/>
    <w:rsid w:val="00294ACA"/>
    <w:rsid w:val="00294FB4"/>
    <w:rsid w:val="00294FE3"/>
    <w:rsid w:val="002956C9"/>
    <w:rsid w:val="0029579D"/>
    <w:rsid w:val="00296436"/>
    <w:rsid w:val="00296706"/>
    <w:rsid w:val="0029678D"/>
    <w:rsid w:val="00296B86"/>
    <w:rsid w:val="00296C61"/>
    <w:rsid w:val="00296FCE"/>
    <w:rsid w:val="002A0AA3"/>
    <w:rsid w:val="002A14BB"/>
    <w:rsid w:val="002A1A3A"/>
    <w:rsid w:val="002A2331"/>
    <w:rsid w:val="002A2965"/>
    <w:rsid w:val="002A29D2"/>
    <w:rsid w:val="002A3353"/>
    <w:rsid w:val="002A6125"/>
    <w:rsid w:val="002A617E"/>
    <w:rsid w:val="002A6686"/>
    <w:rsid w:val="002A6BD8"/>
    <w:rsid w:val="002A7090"/>
    <w:rsid w:val="002A725C"/>
    <w:rsid w:val="002A7A41"/>
    <w:rsid w:val="002A7CC3"/>
    <w:rsid w:val="002B0726"/>
    <w:rsid w:val="002B0741"/>
    <w:rsid w:val="002B09E9"/>
    <w:rsid w:val="002B1188"/>
    <w:rsid w:val="002B130F"/>
    <w:rsid w:val="002B2316"/>
    <w:rsid w:val="002B27C6"/>
    <w:rsid w:val="002B3DFE"/>
    <w:rsid w:val="002B4EF2"/>
    <w:rsid w:val="002B533A"/>
    <w:rsid w:val="002B5780"/>
    <w:rsid w:val="002B60A3"/>
    <w:rsid w:val="002B7F8D"/>
    <w:rsid w:val="002C01C6"/>
    <w:rsid w:val="002C13CF"/>
    <w:rsid w:val="002C1B1F"/>
    <w:rsid w:val="002C1EDE"/>
    <w:rsid w:val="002C20F3"/>
    <w:rsid w:val="002C24DA"/>
    <w:rsid w:val="002C327C"/>
    <w:rsid w:val="002C32E4"/>
    <w:rsid w:val="002C3D23"/>
    <w:rsid w:val="002C3DAC"/>
    <w:rsid w:val="002C487C"/>
    <w:rsid w:val="002C52D6"/>
    <w:rsid w:val="002C5BBD"/>
    <w:rsid w:val="002C607A"/>
    <w:rsid w:val="002D0CAC"/>
    <w:rsid w:val="002D0CD8"/>
    <w:rsid w:val="002D1F7E"/>
    <w:rsid w:val="002D443F"/>
    <w:rsid w:val="002D5B95"/>
    <w:rsid w:val="002E05ED"/>
    <w:rsid w:val="002E0FBE"/>
    <w:rsid w:val="002E2747"/>
    <w:rsid w:val="002E2BB6"/>
    <w:rsid w:val="002E2DB9"/>
    <w:rsid w:val="002E2F24"/>
    <w:rsid w:val="002E2F58"/>
    <w:rsid w:val="002E5919"/>
    <w:rsid w:val="002E703A"/>
    <w:rsid w:val="002E731A"/>
    <w:rsid w:val="002E7A0F"/>
    <w:rsid w:val="002E7D4A"/>
    <w:rsid w:val="002F0338"/>
    <w:rsid w:val="002F0AAF"/>
    <w:rsid w:val="002F212F"/>
    <w:rsid w:val="002F2319"/>
    <w:rsid w:val="002F27AE"/>
    <w:rsid w:val="002F2E17"/>
    <w:rsid w:val="002F6461"/>
    <w:rsid w:val="002F6758"/>
    <w:rsid w:val="002F6B1D"/>
    <w:rsid w:val="002F7113"/>
    <w:rsid w:val="003000E7"/>
    <w:rsid w:val="00300A3A"/>
    <w:rsid w:val="00301374"/>
    <w:rsid w:val="003016A2"/>
    <w:rsid w:val="00302424"/>
    <w:rsid w:val="003026CE"/>
    <w:rsid w:val="00302D25"/>
    <w:rsid w:val="00303D44"/>
    <w:rsid w:val="00303E6B"/>
    <w:rsid w:val="00304930"/>
    <w:rsid w:val="0030493D"/>
    <w:rsid w:val="00304C47"/>
    <w:rsid w:val="00304CE3"/>
    <w:rsid w:val="00305073"/>
    <w:rsid w:val="00305382"/>
    <w:rsid w:val="003054A6"/>
    <w:rsid w:val="00305DB3"/>
    <w:rsid w:val="003060E8"/>
    <w:rsid w:val="00306CD7"/>
    <w:rsid w:val="00307004"/>
    <w:rsid w:val="003073A2"/>
    <w:rsid w:val="0031213C"/>
    <w:rsid w:val="00312C2D"/>
    <w:rsid w:val="0031356D"/>
    <w:rsid w:val="00313603"/>
    <w:rsid w:val="0031460F"/>
    <w:rsid w:val="00314A4B"/>
    <w:rsid w:val="00314F45"/>
    <w:rsid w:val="00314FC9"/>
    <w:rsid w:val="00315DA9"/>
    <w:rsid w:val="00320A00"/>
    <w:rsid w:val="00320C60"/>
    <w:rsid w:val="00320D5C"/>
    <w:rsid w:val="00321337"/>
    <w:rsid w:val="00322FD7"/>
    <w:rsid w:val="00323280"/>
    <w:rsid w:val="00323F38"/>
    <w:rsid w:val="00323F6A"/>
    <w:rsid w:val="00324648"/>
    <w:rsid w:val="0032483F"/>
    <w:rsid w:val="003253FF"/>
    <w:rsid w:val="00325503"/>
    <w:rsid w:val="00325608"/>
    <w:rsid w:val="00326613"/>
    <w:rsid w:val="00326866"/>
    <w:rsid w:val="003269B2"/>
    <w:rsid w:val="00327D0B"/>
    <w:rsid w:val="003321F8"/>
    <w:rsid w:val="00332AE6"/>
    <w:rsid w:val="00332ED1"/>
    <w:rsid w:val="00333041"/>
    <w:rsid w:val="00333486"/>
    <w:rsid w:val="003338C1"/>
    <w:rsid w:val="003340C6"/>
    <w:rsid w:val="00334B9C"/>
    <w:rsid w:val="00335A53"/>
    <w:rsid w:val="0033603E"/>
    <w:rsid w:val="00336BB7"/>
    <w:rsid w:val="00340980"/>
    <w:rsid w:val="00341FDC"/>
    <w:rsid w:val="0034230E"/>
    <w:rsid w:val="00344551"/>
    <w:rsid w:val="00345666"/>
    <w:rsid w:val="003456AF"/>
    <w:rsid w:val="003458B6"/>
    <w:rsid w:val="00345B37"/>
    <w:rsid w:val="003503B9"/>
    <w:rsid w:val="0035041F"/>
    <w:rsid w:val="00350877"/>
    <w:rsid w:val="00350979"/>
    <w:rsid w:val="00350D06"/>
    <w:rsid w:val="00350DFA"/>
    <w:rsid w:val="00351214"/>
    <w:rsid w:val="003513F0"/>
    <w:rsid w:val="00351811"/>
    <w:rsid w:val="00351B5A"/>
    <w:rsid w:val="00352220"/>
    <w:rsid w:val="00352596"/>
    <w:rsid w:val="003529A8"/>
    <w:rsid w:val="00352B5D"/>
    <w:rsid w:val="00352E80"/>
    <w:rsid w:val="0035377D"/>
    <w:rsid w:val="003539F4"/>
    <w:rsid w:val="00353B97"/>
    <w:rsid w:val="00353E92"/>
    <w:rsid w:val="003542FA"/>
    <w:rsid w:val="003552F1"/>
    <w:rsid w:val="00355420"/>
    <w:rsid w:val="0036010B"/>
    <w:rsid w:val="00360958"/>
    <w:rsid w:val="003618FE"/>
    <w:rsid w:val="00361A09"/>
    <w:rsid w:val="00363598"/>
    <w:rsid w:val="00363A83"/>
    <w:rsid w:val="00364792"/>
    <w:rsid w:val="003650A9"/>
    <w:rsid w:val="00366B07"/>
    <w:rsid w:val="0036726C"/>
    <w:rsid w:val="00370991"/>
    <w:rsid w:val="00370BD9"/>
    <w:rsid w:val="003713FB"/>
    <w:rsid w:val="0037153E"/>
    <w:rsid w:val="003720B0"/>
    <w:rsid w:val="003747D9"/>
    <w:rsid w:val="003750A0"/>
    <w:rsid w:val="00375261"/>
    <w:rsid w:val="003759BF"/>
    <w:rsid w:val="00377359"/>
    <w:rsid w:val="00381855"/>
    <w:rsid w:val="00382D30"/>
    <w:rsid w:val="00383242"/>
    <w:rsid w:val="00383903"/>
    <w:rsid w:val="00383BB5"/>
    <w:rsid w:val="0038409B"/>
    <w:rsid w:val="00384B18"/>
    <w:rsid w:val="00384C76"/>
    <w:rsid w:val="00385E08"/>
    <w:rsid w:val="00385F73"/>
    <w:rsid w:val="00386906"/>
    <w:rsid w:val="00386AE4"/>
    <w:rsid w:val="00386F27"/>
    <w:rsid w:val="0039169C"/>
    <w:rsid w:val="0039622D"/>
    <w:rsid w:val="00396839"/>
    <w:rsid w:val="003969A2"/>
    <w:rsid w:val="00396D42"/>
    <w:rsid w:val="00396F2E"/>
    <w:rsid w:val="00397C58"/>
    <w:rsid w:val="00397E32"/>
    <w:rsid w:val="003A0221"/>
    <w:rsid w:val="003A0EF9"/>
    <w:rsid w:val="003A0F03"/>
    <w:rsid w:val="003A1D86"/>
    <w:rsid w:val="003A30B4"/>
    <w:rsid w:val="003A3359"/>
    <w:rsid w:val="003A491F"/>
    <w:rsid w:val="003A4E4C"/>
    <w:rsid w:val="003A54AA"/>
    <w:rsid w:val="003A5D50"/>
    <w:rsid w:val="003A7272"/>
    <w:rsid w:val="003B0E25"/>
    <w:rsid w:val="003B0EF4"/>
    <w:rsid w:val="003B0F06"/>
    <w:rsid w:val="003B2577"/>
    <w:rsid w:val="003B2712"/>
    <w:rsid w:val="003B2CC0"/>
    <w:rsid w:val="003B3DA0"/>
    <w:rsid w:val="003B54A3"/>
    <w:rsid w:val="003B5698"/>
    <w:rsid w:val="003B591A"/>
    <w:rsid w:val="003B5B9F"/>
    <w:rsid w:val="003B60AE"/>
    <w:rsid w:val="003B6102"/>
    <w:rsid w:val="003B67E0"/>
    <w:rsid w:val="003B691A"/>
    <w:rsid w:val="003B7C6E"/>
    <w:rsid w:val="003B7D5B"/>
    <w:rsid w:val="003B7F6F"/>
    <w:rsid w:val="003C04F2"/>
    <w:rsid w:val="003C0652"/>
    <w:rsid w:val="003C1D2C"/>
    <w:rsid w:val="003C35C4"/>
    <w:rsid w:val="003C3B8B"/>
    <w:rsid w:val="003C3C27"/>
    <w:rsid w:val="003C6444"/>
    <w:rsid w:val="003C72B8"/>
    <w:rsid w:val="003C78CD"/>
    <w:rsid w:val="003D120F"/>
    <w:rsid w:val="003D1359"/>
    <w:rsid w:val="003D1A30"/>
    <w:rsid w:val="003D3431"/>
    <w:rsid w:val="003D34B1"/>
    <w:rsid w:val="003D4DFC"/>
    <w:rsid w:val="003D5156"/>
    <w:rsid w:val="003D5C3A"/>
    <w:rsid w:val="003D5C66"/>
    <w:rsid w:val="003D660F"/>
    <w:rsid w:val="003D799B"/>
    <w:rsid w:val="003E01C0"/>
    <w:rsid w:val="003E0FBC"/>
    <w:rsid w:val="003E1260"/>
    <w:rsid w:val="003E178A"/>
    <w:rsid w:val="003E1A26"/>
    <w:rsid w:val="003E1C8D"/>
    <w:rsid w:val="003E1EF3"/>
    <w:rsid w:val="003E3DFC"/>
    <w:rsid w:val="003E3F81"/>
    <w:rsid w:val="003E4261"/>
    <w:rsid w:val="003E4339"/>
    <w:rsid w:val="003E487B"/>
    <w:rsid w:val="003E5006"/>
    <w:rsid w:val="003E5889"/>
    <w:rsid w:val="003E62C1"/>
    <w:rsid w:val="003F07C9"/>
    <w:rsid w:val="003F0DA1"/>
    <w:rsid w:val="003F11AA"/>
    <w:rsid w:val="003F12D5"/>
    <w:rsid w:val="003F213F"/>
    <w:rsid w:val="003F2297"/>
    <w:rsid w:val="003F3BE8"/>
    <w:rsid w:val="003F3D2C"/>
    <w:rsid w:val="003F45D5"/>
    <w:rsid w:val="003F57A8"/>
    <w:rsid w:val="003F5CA0"/>
    <w:rsid w:val="003F63C3"/>
    <w:rsid w:val="003F6D97"/>
    <w:rsid w:val="003F7865"/>
    <w:rsid w:val="00400C6B"/>
    <w:rsid w:val="00403747"/>
    <w:rsid w:val="00403E06"/>
    <w:rsid w:val="00404272"/>
    <w:rsid w:val="00404C0E"/>
    <w:rsid w:val="00405658"/>
    <w:rsid w:val="0040680A"/>
    <w:rsid w:val="004105D7"/>
    <w:rsid w:val="004115E8"/>
    <w:rsid w:val="004117D8"/>
    <w:rsid w:val="00413DB7"/>
    <w:rsid w:val="00414455"/>
    <w:rsid w:val="0041498A"/>
    <w:rsid w:val="00414BE9"/>
    <w:rsid w:val="00415933"/>
    <w:rsid w:val="00415D34"/>
    <w:rsid w:val="00415E80"/>
    <w:rsid w:val="00417116"/>
    <w:rsid w:val="00417A14"/>
    <w:rsid w:val="00420F02"/>
    <w:rsid w:val="0042199C"/>
    <w:rsid w:val="00422471"/>
    <w:rsid w:val="00422531"/>
    <w:rsid w:val="0042376B"/>
    <w:rsid w:val="00423BE7"/>
    <w:rsid w:val="00423F6E"/>
    <w:rsid w:val="0042665C"/>
    <w:rsid w:val="004274DA"/>
    <w:rsid w:val="00430A01"/>
    <w:rsid w:val="00431F00"/>
    <w:rsid w:val="00433148"/>
    <w:rsid w:val="004332F0"/>
    <w:rsid w:val="0043439F"/>
    <w:rsid w:val="00434C51"/>
    <w:rsid w:val="00436EE1"/>
    <w:rsid w:val="0044045D"/>
    <w:rsid w:val="004413B9"/>
    <w:rsid w:val="00441553"/>
    <w:rsid w:val="00441ECF"/>
    <w:rsid w:val="00442055"/>
    <w:rsid w:val="00442FD6"/>
    <w:rsid w:val="00443281"/>
    <w:rsid w:val="004450AF"/>
    <w:rsid w:val="0044563F"/>
    <w:rsid w:val="00445962"/>
    <w:rsid w:val="004464B2"/>
    <w:rsid w:val="0044774D"/>
    <w:rsid w:val="0044785F"/>
    <w:rsid w:val="0045065A"/>
    <w:rsid w:val="0045073C"/>
    <w:rsid w:val="00450BC0"/>
    <w:rsid w:val="004515F9"/>
    <w:rsid w:val="00452E41"/>
    <w:rsid w:val="004537A9"/>
    <w:rsid w:val="004544E9"/>
    <w:rsid w:val="00454A1B"/>
    <w:rsid w:val="00455654"/>
    <w:rsid w:val="00455807"/>
    <w:rsid w:val="00455ED7"/>
    <w:rsid w:val="004570D7"/>
    <w:rsid w:val="0045781B"/>
    <w:rsid w:val="004578DE"/>
    <w:rsid w:val="00457ABF"/>
    <w:rsid w:val="00457BC5"/>
    <w:rsid w:val="0046103D"/>
    <w:rsid w:val="004612AC"/>
    <w:rsid w:val="00461ED4"/>
    <w:rsid w:val="00462DA0"/>
    <w:rsid w:val="004630F0"/>
    <w:rsid w:val="00463379"/>
    <w:rsid w:val="00463549"/>
    <w:rsid w:val="00463A08"/>
    <w:rsid w:val="00463CD8"/>
    <w:rsid w:val="00464059"/>
    <w:rsid w:val="0046430D"/>
    <w:rsid w:val="004647BC"/>
    <w:rsid w:val="00464BD5"/>
    <w:rsid w:val="004650DC"/>
    <w:rsid w:val="00465565"/>
    <w:rsid w:val="00465F51"/>
    <w:rsid w:val="0046674E"/>
    <w:rsid w:val="0046684A"/>
    <w:rsid w:val="00467F55"/>
    <w:rsid w:val="00470914"/>
    <w:rsid w:val="00470DA6"/>
    <w:rsid w:val="0047134F"/>
    <w:rsid w:val="00471F89"/>
    <w:rsid w:val="00473326"/>
    <w:rsid w:val="00473A9A"/>
    <w:rsid w:val="00473DFA"/>
    <w:rsid w:val="0047403A"/>
    <w:rsid w:val="004743D7"/>
    <w:rsid w:val="0047528E"/>
    <w:rsid w:val="004754C2"/>
    <w:rsid w:val="00475D44"/>
    <w:rsid w:val="0047651C"/>
    <w:rsid w:val="004771FC"/>
    <w:rsid w:val="00477B4F"/>
    <w:rsid w:val="0048006E"/>
    <w:rsid w:val="00480480"/>
    <w:rsid w:val="00482141"/>
    <w:rsid w:val="00482D77"/>
    <w:rsid w:val="004841BC"/>
    <w:rsid w:val="00485A0F"/>
    <w:rsid w:val="004866F3"/>
    <w:rsid w:val="0049097A"/>
    <w:rsid w:val="004916D3"/>
    <w:rsid w:val="00491BC1"/>
    <w:rsid w:val="00491D77"/>
    <w:rsid w:val="004928B3"/>
    <w:rsid w:val="00493C05"/>
    <w:rsid w:val="004944AF"/>
    <w:rsid w:val="00495A64"/>
    <w:rsid w:val="0049632A"/>
    <w:rsid w:val="00496477"/>
    <w:rsid w:val="004A0E42"/>
    <w:rsid w:val="004A2C50"/>
    <w:rsid w:val="004A31F7"/>
    <w:rsid w:val="004A3784"/>
    <w:rsid w:val="004A414A"/>
    <w:rsid w:val="004A458A"/>
    <w:rsid w:val="004A6674"/>
    <w:rsid w:val="004A66F1"/>
    <w:rsid w:val="004A724A"/>
    <w:rsid w:val="004A74E8"/>
    <w:rsid w:val="004B0DFE"/>
    <w:rsid w:val="004B2F51"/>
    <w:rsid w:val="004B33A1"/>
    <w:rsid w:val="004B46F5"/>
    <w:rsid w:val="004B5439"/>
    <w:rsid w:val="004B556F"/>
    <w:rsid w:val="004B60D9"/>
    <w:rsid w:val="004B6606"/>
    <w:rsid w:val="004B6F19"/>
    <w:rsid w:val="004B7479"/>
    <w:rsid w:val="004B771E"/>
    <w:rsid w:val="004B7F40"/>
    <w:rsid w:val="004C24B9"/>
    <w:rsid w:val="004C311D"/>
    <w:rsid w:val="004C31B4"/>
    <w:rsid w:val="004C32FD"/>
    <w:rsid w:val="004C3B58"/>
    <w:rsid w:val="004C44F4"/>
    <w:rsid w:val="004C52E7"/>
    <w:rsid w:val="004C6EDD"/>
    <w:rsid w:val="004C6FEB"/>
    <w:rsid w:val="004C73C0"/>
    <w:rsid w:val="004C73FB"/>
    <w:rsid w:val="004C7FC4"/>
    <w:rsid w:val="004D020A"/>
    <w:rsid w:val="004D0AD7"/>
    <w:rsid w:val="004D19C3"/>
    <w:rsid w:val="004D2E27"/>
    <w:rsid w:val="004D4237"/>
    <w:rsid w:val="004D4377"/>
    <w:rsid w:val="004D7437"/>
    <w:rsid w:val="004E0BE6"/>
    <w:rsid w:val="004E1472"/>
    <w:rsid w:val="004E16A4"/>
    <w:rsid w:val="004E2780"/>
    <w:rsid w:val="004E282B"/>
    <w:rsid w:val="004E34A8"/>
    <w:rsid w:val="004E3871"/>
    <w:rsid w:val="004E3B8E"/>
    <w:rsid w:val="004E3D2D"/>
    <w:rsid w:val="004E48B1"/>
    <w:rsid w:val="004E4CED"/>
    <w:rsid w:val="004E5163"/>
    <w:rsid w:val="004E52E5"/>
    <w:rsid w:val="004E54CE"/>
    <w:rsid w:val="004E56E7"/>
    <w:rsid w:val="004E61D1"/>
    <w:rsid w:val="004E641B"/>
    <w:rsid w:val="004E65D9"/>
    <w:rsid w:val="004E7530"/>
    <w:rsid w:val="004E7C83"/>
    <w:rsid w:val="004F0388"/>
    <w:rsid w:val="004F050A"/>
    <w:rsid w:val="004F0C13"/>
    <w:rsid w:val="004F0F8E"/>
    <w:rsid w:val="004F1AAC"/>
    <w:rsid w:val="004F29C8"/>
    <w:rsid w:val="004F39FA"/>
    <w:rsid w:val="004F4C45"/>
    <w:rsid w:val="004F6818"/>
    <w:rsid w:val="004F6F15"/>
    <w:rsid w:val="004F79E9"/>
    <w:rsid w:val="004F7E36"/>
    <w:rsid w:val="005001D2"/>
    <w:rsid w:val="005007F8"/>
    <w:rsid w:val="00500CC0"/>
    <w:rsid w:val="00501147"/>
    <w:rsid w:val="00501E3B"/>
    <w:rsid w:val="005022EF"/>
    <w:rsid w:val="00503166"/>
    <w:rsid w:val="00503D37"/>
    <w:rsid w:val="005059DC"/>
    <w:rsid w:val="005062B9"/>
    <w:rsid w:val="005063C6"/>
    <w:rsid w:val="00506740"/>
    <w:rsid w:val="00507135"/>
    <w:rsid w:val="0051044F"/>
    <w:rsid w:val="0051090A"/>
    <w:rsid w:val="00510AA7"/>
    <w:rsid w:val="00511C3C"/>
    <w:rsid w:val="00512E5D"/>
    <w:rsid w:val="00513F43"/>
    <w:rsid w:val="005140C2"/>
    <w:rsid w:val="005143F8"/>
    <w:rsid w:val="00515464"/>
    <w:rsid w:val="00515FA7"/>
    <w:rsid w:val="005161F9"/>
    <w:rsid w:val="00516718"/>
    <w:rsid w:val="00517524"/>
    <w:rsid w:val="005176AA"/>
    <w:rsid w:val="00517F9E"/>
    <w:rsid w:val="005221A9"/>
    <w:rsid w:val="00522F34"/>
    <w:rsid w:val="00523AE0"/>
    <w:rsid w:val="00524023"/>
    <w:rsid w:val="005242B9"/>
    <w:rsid w:val="005245FF"/>
    <w:rsid w:val="005248D6"/>
    <w:rsid w:val="005259DC"/>
    <w:rsid w:val="00525C61"/>
    <w:rsid w:val="00526094"/>
    <w:rsid w:val="005263AF"/>
    <w:rsid w:val="00526AB1"/>
    <w:rsid w:val="00527985"/>
    <w:rsid w:val="005303A3"/>
    <w:rsid w:val="005308C4"/>
    <w:rsid w:val="00531B47"/>
    <w:rsid w:val="00532545"/>
    <w:rsid w:val="005348BB"/>
    <w:rsid w:val="00534CA6"/>
    <w:rsid w:val="00535160"/>
    <w:rsid w:val="0053599F"/>
    <w:rsid w:val="00535C3C"/>
    <w:rsid w:val="005365B7"/>
    <w:rsid w:val="0053739D"/>
    <w:rsid w:val="0054006D"/>
    <w:rsid w:val="005408AF"/>
    <w:rsid w:val="00540E66"/>
    <w:rsid w:val="00541A2E"/>
    <w:rsid w:val="00542132"/>
    <w:rsid w:val="00542A61"/>
    <w:rsid w:val="00542EB9"/>
    <w:rsid w:val="00543406"/>
    <w:rsid w:val="00543934"/>
    <w:rsid w:val="00543AE1"/>
    <w:rsid w:val="00544738"/>
    <w:rsid w:val="005456EF"/>
    <w:rsid w:val="00545A5B"/>
    <w:rsid w:val="00545BC0"/>
    <w:rsid w:val="005470E8"/>
    <w:rsid w:val="00547CCA"/>
    <w:rsid w:val="005501DB"/>
    <w:rsid w:val="00551B8E"/>
    <w:rsid w:val="0055308F"/>
    <w:rsid w:val="00553E76"/>
    <w:rsid w:val="005552BC"/>
    <w:rsid w:val="005556ED"/>
    <w:rsid w:val="0055587F"/>
    <w:rsid w:val="00556DA2"/>
    <w:rsid w:val="005570D4"/>
    <w:rsid w:val="00557DF8"/>
    <w:rsid w:val="005604E2"/>
    <w:rsid w:val="0056215E"/>
    <w:rsid w:val="005627CE"/>
    <w:rsid w:val="00565395"/>
    <w:rsid w:val="00565ABD"/>
    <w:rsid w:val="00566749"/>
    <w:rsid w:val="00567109"/>
    <w:rsid w:val="00570D62"/>
    <w:rsid w:val="00571CEB"/>
    <w:rsid w:val="00572C14"/>
    <w:rsid w:val="0057308C"/>
    <w:rsid w:val="00573271"/>
    <w:rsid w:val="0057345C"/>
    <w:rsid w:val="00573F67"/>
    <w:rsid w:val="0057436A"/>
    <w:rsid w:val="00574A0C"/>
    <w:rsid w:val="00574C42"/>
    <w:rsid w:val="00574EAD"/>
    <w:rsid w:val="00575245"/>
    <w:rsid w:val="00576864"/>
    <w:rsid w:val="00576F39"/>
    <w:rsid w:val="00581753"/>
    <w:rsid w:val="00582141"/>
    <w:rsid w:val="00582BA8"/>
    <w:rsid w:val="0058315E"/>
    <w:rsid w:val="00583740"/>
    <w:rsid w:val="00584E1E"/>
    <w:rsid w:val="0058526E"/>
    <w:rsid w:val="00585D69"/>
    <w:rsid w:val="00587DF6"/>
    <w:rsid w:val="005901FD"/>
    <w:rsid w:val="00590D94"/>
    <w:rsid w:val="0059117D"/>
    <w:rsid w:val="005912D7"/>
    <w:rsid w:val="00591593"/>
    <w:rsid w:val="00592AE1"/>
    <w:rsid w:val="00592BEA"/>
    <w:rsid w:val="00593379"/>
    <w:rsid w:val="005936B8"/>
    <w:rsid w:val="0059389F"/>
    <w:rsid w:val="005939B1"/>
    <w:rsid w:val="005940E5"/>
    <w:rsid w:val="0059410E"/>
    <w:rsid w:val="00594848"/>
    <w:rsid w:val="0059502D"/>
    <w:rsid w:val="00595849"/>
    <w:rsid w:val="00595D4C"/>
    <w:rsid w:val="00595D72"/>
    <w:rsid w:val="0059725A"/>
    <w:rsid w:val="005979BB"/>
    <w:rsid w:val="00597BD7"/>
    <w:rsid w:val="005A0A49"/>
    <w:rsid w:val="005A175E"/>
    <w:rsid w:val="005A2F6A"/>
    <w:rsid w:val="005A3238"/>
    <w:rsid w:val="005A4C5D"/>
    <w:rsid w:val="005A53F4"/>
    <w:rsid w:val="005A55AC"/>
    <w:rsid w:val="005A6E83"/>
    <w:rsid w:val="005A6F9C"/>
    <w:rsid w:val="005A793F"/>
    <w:rsid w:val="005A7990"/>
    <w:rsid w:val="005B1F0E"/>
    <w:rsid w:val="005B3472"/>
    <w:rsid w:val="005B5109"/>
    <w:rsid w:val="005B777D"/>
    <w:rsid w:val="005C0817"/>
    <w:rsid w:val="005C1905"/>
    <w:rsid w:val="005C1CDF"/>
    <w:rsid w:val="005C2419"/>
    <w:rsid w:val="005C2959"/>
    <w:rsid w:val="005C2CF4"/>
    <w:rsid w:val="005C3EF1"/>
    <w:rsid w:val="005C40C2"/>
    <w:rsid w:val="005C4E30"/>
    <w:rsid w:val="005C569D"/>
    <w:rsid w:val="005C62D0"/>
    <w:rsid w:val="005C715D"/>
    <w:rsid w:val="005C768D"/>
    <w:rsid w:val="005C78CB"/>
    <w:rsid w:val="005C7CFB"/>
    <w:rsid w:val="005C7FBC"/>
    <w:rsid w:val="005D0771"/>
    <w:rsid w:val="005D0C79"/>
    <w:rsid w:val="005D1F94"/>
    <w:rsid w:val="005D1FB5"/>
    <w:rsid w:val="005D2CE7"/>
    <w:rsid w:val="005D6572"/>
    <w:rsid w:val="005D7F89"/>
    <w:rsid w:val="005E0138"/>
    <w:rsid w:val="005E07AC"/>
    <w:rsid w:val="005E0ED4"/>
    <w:rsid w:val="005E1A01"/>
    <w:rsid w:val="005E1D0A"/>
    <w:rsid w:val="005E261D"/>
    <w:rsid w:val="005E2F97"/>
    <w:rsid w:val="005E37BE"/>
    <w:rsid w:val="005E6023"/>
    <w:rsid w:val="005E60CE"/>
    <w:rsid w:val="005E613C"/>
    <w:rsid w:val="005E6525"/>
    <w:rsid w:val="005E7042"/>
    <w:rsid w:val="005E79AA"/>
    <w:rsid w:val="005F1AB9"/>
    <w:rsid w:val="005F2310"/>
    <w:rsid w:val="005F29BF"/>
    <w:rsid w:val="005F384E"/>
    <w:rsid w:val="005F3C51"/>
    <w:rsid w:val="005F4079"/>
    <w:rsid w:val="005F4566"/>
    <w:rsid w:val="005F45E6"/>
    <w:rsid w:val="005F4E2D"/>
    <w:rsid w:val="005F694A"/>
    <w:rsid w:val="005F7985"/>
    <w:rsid w:val="005F79E5"/>
    <w:rsid w:val="0060020A"/>
    <w:rsid w:val="006006BA"/>
    <w:rsid w:val="0060094A"/>
    <w:rsid w:val="006012EA"/>
    <w:rsid w:val="00601AB1"/>
    <w:rsid w:val="00602380"/>
    <w:rsid w:val="00602994"/>
    <w:rsid w:val="00602CB1"/>
    <w:rsid w:val="00602EF1"/>
    <w:rsid w:val="006050AA"/>
    <w:rsid w:val="00605285"/>
    <w:rsid w:val="00605AAB"/>
    <w:rsid w:val="00606206"/>
    <w:rsid w:val="006063D0"/>
    <w:rsid w:val="00606A35"/>
    <w:rsid w:val="00606B56"/>
    <w:rsid w:val="00611E94"/>
    <w:rsid w:val="00611ECC"/>
    <w:rsid w:val="006129B8"/>
    <w:rsid w:val="00612AE9"/>
    <w:rsid w:val="00613670"/>
    <w:rsid w:val="00614549"/>
    <w:rsid w:val="0061480B"/>
    <w:rsid w:val="00614BBE"/>
    <w:rsid w:val="006154B4"/>
    <w:rsid w:val="00615B67"/>
    <w:rsid w:val="00615E25"/>
    <w:rsid w:val="0061694B"/>
    <w:rsid w:val="00617F52"/>
    <w:rsid w:val="006217D1"/>
    <w:rsid w:val="006233A5"/>
    <w:rsid w:val="00623C47"/>
    <w:rsid w:val="00624266"/>
    <w:rsid w:val="00624820"/>
    <w:rsid w:val="006248D7"/>
    <w:rsid w:val="00625E49"/>
    <w:rsid w:val="006260A9"/>
    <w:rsid w:val="0062686F"/>
    <w:rsid w:val="00626962"/>
    <w:rsid w:val="00627073"/>
    <w:rsid w:val="006274EA"/>
    <w:rsid w:val="00630BE9"/>
    <w:rsid w:val="006317CD"/>
    <w:rsid w:val="00631E5F"/>
    <w:rsid w:val="00632E59"/>
    <w:rsid w:val="006342ED"/>
    <w:rsid w:val="006345B2"/>
    <w:rsid w:val="00634A0B"/>
    <w:rsid w:val="00634DE1"/>
    <w:rsid w:val="00635897"/>
    <w:rsid w:val="00635C73"/>
    <w:rsid w:val="00636C63"/>
    <w:rsid w:val="0063704C"/>
    <w:rsid w:val="006373E1"/>
    <w:rsid w:val="00640B60"/>
    <w:rsid w:val="006411E7"/>
    <w:rsid w:val="006418A5"/>
    <w:rsid w:val="00641C14"/>
    <w:rsid w:val="00642CB2"/>
    <w:rsid w:val="00644211"/>
    <w:rsid w:val="00644357"/>
    <w:rsid w:val="00644395"/>
    <w:rsid w:val="006446D7"/>
    <w:rsid w:val="00644ACA"/>
    <w:rsid w:val="00645AB5"/>
    <w:rsid w:val="0064615E"/>
    <w:rsid w:val="006461A3"/>
    <w:rsid w:val="006461E3"/>
    <w:rsid w:val="0064656D"/>
    <w:rsid w:val="00646D80"/>
    <w:rsid w:val="0064710A"/>
    <w:rsid w:val="00647160"/>
    <w:rsid w:val="00647DE9"/>
    <w:rsid w:val="00650371"/>
    <w:rsid w:val="00650919"/>
    <w:rsid w:val="00650E0D"/>
    <w:rsid w:val="00652848"/>
    <w:rsid w:val="00653E9D"/>
    <w:rsid w:val="00653F56"/>
    <w:rsid w:val="00653FE5"/>
    <w:rsid w:val="00654807"/>
    <w:rsid w:val="00654825"/>
    <w:rsid w:val="00654B8F"/>
    <w:rsid w:val="00655694"/>
    <w:rsid w:val="0065615A"/>
    <w:rsid w:val="0065638E"/>
    <w:rsid w:val="00657524"/>
    <w:rsid w:val="00660265"/>
    <w:rsid w:val="00660703"/>
    <w:rsid w:val="00660941"/>
    <w:rsid w:val="006614AA"/>
    <w:rsid w:val="006622F5"/>
    <w:rsid w:val="00662DE3"/>
    <w:rsid w:val="00663126"/>
    <w:rsid w:val="006635AF"/>
    <w:rsid w:val="006647EF"/>
    <w:rsid w:val="006657AB"/>
    <w:rsid w:val="00665CD7"/>
    <w:rsid w:val="00665CE3"/>
    <w:rsid w:val="00666152"/>
    <w:rsid w:val="0066671D"/>
    <w:rsid w:val="00670027"/>
    <w:rsid w:val="0067059D"/>
    <w:rsid w:val="00670A9F"/>
    <w:rsid w:val="006713E5"/>
    <w:rsid w:val="00672237"/>
    <w:rsid w:val="00672B3A"/>
    <w:rsid w:val="00673202"/>
    <w:rsid w:val="00673B73"/>
    <w:rsid w:val="00674952"/>
    <w:rsid w:val="00676526"/>
    <w:rsid w:val="006773C1"/>
    <w:rsid w:val="006805C0"/>
    <w:rsid w:val="00680944"/>
    <w:rsid w:val="006816AC"/>
    <w:rsid w:val="006832E6"/>
    <w:rsid w:val="006837C6"/>
    <w:rsid w:val="00683918"/>
    <w:rsid w:val="00684227"/>
    <w:rsid w:val="0068440F"/>
    <w:rsid w:val="006844A6"/>
    <w:rsid w:val="00684A6A"/>
    <w:rsid w:val="006851FB"/>
    <w:rsid w:val="00685E29"/>
    <w:rsid w:val="00686100"/>
    <w:rsid w:val="006871EF"/>
    <w:rsid w:val="006901D1"/>
    <w:rsid w:val="00690967"/>
    <w:rsid w:val="00690C36"/>
    <w:rsid w:val="00691862"/>
    <w:rsid w:val="00691AC0"/>
    <w:rsid w:val="006935D4"/>
    <w:rsid w:val="00693E83"/>
    <w:rsid w:val="00694117"/>
    <w:rsid w:val="0069486B"/>
    <w:rsid w:val="00694F09"/>
    <w:rsid w:val="00695419"/>
    <w:rsid w:val="006977DF"/>
    <w:rsid w:val="006A0844"/>
    <w:rsid w:val="006A1404"/>
    <w:rsid w:val="006A2800"/>
    <w:rsid w:val="006A2839"/>
    <w:rsid w:val="006A2851"/>
    <w:rsid w:val="006A40CA"/>
    <w:rsid w:val="006A5AB8"/>
    <w:rsid w:val="006A6774"/>
    <w:rsid w:val="006A772E"/>
    <w:rsid w:val="006A786F"/>
    <w:rsid w:val="006A7D6C"/>
    <w:rsid w:val="006A7DBC"/>
    <w:rsid w:val="006B0254"/>
    <w:rsid w:val="006B060E"/>
    <w:rsid w:val="006B0A64"/>
    <w:rsid w:val="006B146C"/>
    <w:rsid w:val="006B2411"/>
    <w:rsid w:val="006B25F9"/>
    <w:rsid w:val="006B27A6"/>
    <w:rsid w:val="006B3AB7"/>
    <w:rsid w:val="006B4618"/>
    <w:rsid w:val="006B471A"/>
    <w:rsid w:val="006B4827"/>
    <w:rsid w:val="006B50BC"/>
    <w:rsid w:val="006B5141"/>
    <w:rsid w:val="006B6010"/>
    <w:rsid w:val="006B64A4"/>
    <w:rsid w:val="006B68E6"/>
    <w:rsid w:val="006B6C2B"/>
    <w:rsid w:val="006C0217"/>
    <w:rsid w:val="006C0510"/>
    <w:rsid w:val="006C0955"/>
    <w:rsid w:val="006C0984"/>
    <w:rsid w:val="006C09C9"/>
    <w:rsid w:val="006C130C"/>
    <w:rsid w:val="006C1473"/>
    <w:rsid w:val="006C16C7"/>
    <w:rsid w:val="006C19BF"/>
    <w:rsid w:val="006C3CE0"/>
    <w:rsid w:val="006C3F0B"/>
    <w:rsid w:val="006C3F11"/>
    <w:rsid w:val="006C4089"/>
    <w:rsid w:val="006C410E"/>
    <w:rsid w:val="006C48CA"/>
    <w:rsid w:val="006C6014"/>
    <w:rsid w:val="006C607C"/>
    <w:rsid w:val="006C669E"/>
    <w:rsid w:val="006C6F52"/>
    <w:rsid w:val="006C7713"/>
    <w:rsid w:val="006C7744"/>
    <w:rsid w:val="006D0F51"/>
    <w:rsid w:val="006D23FF"/>
    <w:rsid w:val="006D2A4C"/>
    <w:rsid w:val="006D316B"/>
    <w:rsid w:val="006D373A"/>
    <w:rsid w:val="006D40AD"/>
    <w:rsid w:val="006D4A28"/>
    <w:rsid w:val="006D4D9C"/>
    <w:rsid w:val="006D506A"/>
    <w:rsid w:val="006D66AA"/>
    <w:rsid w:val="006D7DF2"/>
    <w:rsid w:val="006E0C7D"/>
    <w:rsid w:val="006E1967"/>
    <w:rsid w:val="006E22CB"/>
    <w:rsid w:val="006E3994"/>
    <w:rsid w:val="006E4AA8"/>
    <w:rsid w:val="006E4FC1"/>
    <w:rsid w:val="006E550A"/>
    <w:rsid w:val="006F197E"/>
    <w:rsid w:val="006F19E0"/>
    <w:rsid w:val="006F1FAA"/>
    <w:rsid w:val="006F2FDE"/>
    <w:rsid w:val="006F3678"/>
    <w:rsid w:val="006F3DBE"/>
    <w:rsid w:val="006F3F3A"/>
    <w:rsid w:val="006F4070"/>
    <w:rsid w:val="006F42EF"/>
    <w:rsid w:val="006F4E76"/>
    <w:rsid w:val="006F50C8"/>
    <w:rsid w:val="006F5346"/>
    <w:rsid w:val="006F63EB"/>
    <w:rsid w:val="00700919"/>
    <w:rsid w:val="007010C4"/>
    <w:rsid w:val="00701467"/>
    <w:rsid w:val="00702939"/>
    <w:rsid w:val="007035CF"/>
    <w:rsid w:val="00703F79"/>
    <w:rsid w:val="00704550"/>
    <w:rsid w:val="00704E0F"/>
    <w:rsid w:val="00706D24"/>
    <w:rsid w:val="00710391"/>
    <w:rsid w:val="0071060B"/>
    <w:rsid w:val="00710A68"/>
    <w:rsid w:val="00710F33"/>
    <w:rsid w:val="0071143A"/>
    <w:rsid w:val="00711DA2"/>
    <w:rsid w:val="00714F55"/>
    <w:rsid w:val="00716B71"/>
    <w:rsid w:val="00716C62"/>
    <w:rsid w:val="00716F03"/>
    <w:rsid w:val="0071733A"/>
    <w:rsid w:val="00717AF6"/>
    <w:rsid w:val="00721D20"/>
    <w:rsid w:val="0072220B"/>
    <w:rsid w:val="007240C6"/>
    <w:rsid w:val="0072574F"/>
    <w:rsid w:val="0072590C"/>
    <w:rsid w:val="00725D4B"/>
    <w:rsid w:val="00725EBE"/>
    <w:rsid w:val="007300EE"/>
    <w:rsid w:val="00730241"/>
    <w:rsid w:val="00731B39"/>
    <w:rsid w:val="00732FF6"/>
    <w:rsid w:val="007332EA"/>
    <w:rsid w:val="00733CFB"/>
    <w:rsid w:val="00733E22"/>
    <w:rsid w:val="00733F6C"/>
    <w:rsid w:val="007343AA"/>
    <w:rsid w:val="00734408"/>
    <w:rsid w:val="007345EC"/>
    <w:rsid w:val="00734835"/>
    <w:rsid w:val="007348B3"/>
    <w:rsid w:val="0073580A"/>
    <w:rsid w:val="00735C06"/>
    <w:rsid w:val="00736685"/>
    <w:rsid w:val="00740EBC"/>
    <w:rsid w:val="00741030"/>
    <w:rsid w:val="00741319"/>
    <w:rsid w:val="007416D3"/>
    <w:rsid w:val="00741C3C"/>
    <w:rsid w:val="0074213D"/>
    <w:rsid w:val="007421E0"/>
    <w:rsid w:val="007444C9"/>
    <w:rsid w:val="00747BFC"/>
    <w:rsid w:val="00747C5E"/>
    <w:rsid w:val="0075081B"/>
    <w:rsid w:val="00750B97"/>
    <w:rsid w:val="00752CB4"/>
    <w:rsid w:val="007533B8"/>
    <w:rsid w:val="00754714"/>
    <w:rsid w:val="0075622E"/>
    <w:rsid w:val="00756285"/>
    <w:rsid w:val="00756601"/>
    <w:rsid w:val="007567BB"/>
    <w:rsid w:val="0075703D"/>
    <w:rsid w:val="00760989"/>
    <w:rsid w:val="00760E6C"/>
    <w:rsid w:val="00760FD9"/>
    <w:rsid w:val="00761225"/>
    <w:rsid w:val="00762421"/>
    <w:rsid w:val="00762810"/>
    <w:rsid w:val="00762B11"/>
    <w:rsid w:val="0076417B"/>
    <w:rsid w:val="00767318"/>
    <w:rsid w:val="00767600"/>
    <w:rsid w:val="0076783B"/>
    <w:rsid w:val="007702E9"/>
    <w:rsid w:val="00770C39"/>
    <w:rsid w:val="00770CBD"/>
    <w:rsid w:val="0077294E"/>
    <w:rsid w:val="00772EFD"/>
    <w:rsid w:val="00773247"/>
    <w:rsid w:val="007745AA"/>
    <w:rsid w:val="00775C00"/>
    <w:rsid w:val="00776F52"/>
    <w:rsid w:val="0077721D"/>
    <w:rsid w:val="00777CAC"/>
    <w:rsid w:val="00780081"/>
    <w:rsid w:val="0078024F"/>
    <w:rsid w:val="00783777"/>
    <w:rsid w:val="007838D5"/>
    <w:rsid w:val="00785225"/>
    <w:rsid w:val="0078580C"/>
    <w:rsid w:val="00785DC7"/>
    <w:rsid w:val="007864D6"/>
    <w:rsid w:val="00786E27"/>
    <w:rsid w:val="007872F2"/>
    <w:rsid w:val="00787B4A"/>
    <w:rsid w:val="00790569"/>
    <w:rsid w:val="007910F5"/>
    <w:rsid w:val="0079170E"/>
    <w:rsid w:val="00792AD2"/>
    <w:rsid w:val="007934B1"/>
    <w:rsid w:val="0079386A"/>
    <w:rsid w:val="00793CAB"/>
    <w:rsid w:val="00794388"/>
    <w:rsid w:val="0079516A"/>
    <w:rsid w:val="0079543E"/>
    <w:rsid w:val="00795962"/>
    <w:rsid w:val="007961A0"/>
    <w:rsid w:val="0079625E"/>
    <w:rsid w:val="00796DCA"/>
    <w:rsid w:val="007978E2"/>
    <w:rsid w:val="007A088F"/>
    <w:rsid w:val="007A0CF2"/>
    <w:rsid w:val="007A4763"/>
    <w:rsid w:val="007A4B77"/>
    <w:rsid w:val="007A5A02"/>
    <w:rsid w:val="007A683A"/>
    <w:rsid w:val="007A7064"/>
    <w:rsid w:val="007A7303"/>
    <w:rsid w:val="007B0696"/>
    <w:rsid w:val="007B08E6"/>
    <w:rsid w:val="007B0F67"/>
    <w:rsid w:val="007B1033"/>
    <w:rsid w:val="007B2079"/>
    <w:rsid w:val="007B2786"/>
    <w:rsid w:val="007B2F03"/>
    <w:rsid w:val="007B34BE"/>
    <w:rsid w:val="007B3568"/>
    <w:rsid w:val="007B3A11"/>
    <w:rsid w:val="007B4547"/>
    <w:rsid w:val="007B4E04"/>
    <w:rsid w:val="007B52A5"/>
    <w:rsid w:val="007B5B0E"/>
    <w:rsid w:val="007B5FC7"/>
    <w:rsid w:val="007B6B41"/>
    <w:rsid w:val="007B709C"/>
    <w:rsid w:val="007B72EB"/>
    <w:rsid w:val="007B7BC1"/>
    <w:rsid w:val="007B7E14"/>
    <w:rsid w:val="007C0068"/>
    <w:rsid w:val="007C01B4"/>
    <w:rsid w:val="007C123E"/>
    <w:rsid w:val="007C13BF"/>
    <w:rsid w:val="007C1651"/>
    <w:rsid w:val="007C1E37"/>
    <w:rsid w:val="007C2C92"/>
    <w:rsid w:val="007C3357"/>
    <w:rsid w:val="007C41DF"/>
    <w:rsid w:val="007C6C03"/>
    <w:rsid w:val="007C70D2"/>
    <w:rsid w:val="007C7A07"/>
    <w:rsid w:val="007D038D"/>
    <w:rsid w:val="007D14EF"/>
    <w:rsid w:val="007D1EF0"/>
    <w:rsid w:val="007D23C5"/>
    <w:rsid w:val="007D26E9"/>
    <w:rsid w:val="007D2735"/>
    <w:rsid w:val="007D3799"/>
    <w:rsid w:val="007D395A"/>
    <w:rsid w:val="007D3B95"/>
    <w:rsid w:val="007D4B9C"/>
    <w:rsid w:val="007D5A8E"/>
    <w:rsid w:val="007D690E"/>
    <w:rsid w:val="007D7893"/>
    <w:rsid w:val="007D7D5D"/>
    <w:rsid w:val="007E1391"/>
    <w:rsid w:val="007E2A16"/>
    <w:rsid w:val="007E2B44"/>
    <w:rsid w:val="007E5C74"/>
    <w:rsid w:val="007E67D2"/>
    <w:rsid w:val="007E6A2C"/>
    <w:rsid w:val="007E6C2D"/>
    <w:rsid w:val="007E6D67"/>
    <w:rsid w:val="007E73E7"/>
    <w:rsid w:val="007F02C7"/>
    <w:rsid w:val="007F0F79"/>
    <w:rsid w:val="007F1B4D"/>
    <w:rsid w:val="007F31B4"/>
    <w:rsid w:val="007F35B3"/>
    <w:rsid w:val="007F36FD"/>
    <w:rsid w:val="007F3A1C"/>
    <w:rsid w:val="007F512D"/>
    <w:rsid w:val="007F67F9"/>
    <w:rsid w:val="007F6B93"/>
    <w:rsid w:val="007F6F75"/>
    <w:rsid w:val="007F7022"/>
    <w:rsid w:val="007F76A7"/>
    <w:rsid w:val="007F7BFC"/>
    <w:rsid w:val="0080094D"/>
    <w:rsid w:val="008013DE"/>
    <w:rsid w:val="008026D8"/>
    <w:rsid w:val="00803B1F"/>
    <w:rsid w:val="008049CC"/>
    <w:rsid w:val="00805B7D"/>
    <w:rsid w:val="00806681"/>
    <w:rsid w:val="00806FB5"/>
    <w:rsid w:val="00807067"/>
    <w:rsid w:val="008074F9"/>
    <w:rsid w:val="0080758C"/>
    <w:rsid w:val="00807CBF"/>
    <w:rsid w:val="0081117C"/>
    <w:rsid w:val="0081181E"/>
    <w:rsid w:val="008119E5"/>
    <w:rsid w:val="00811AD2"/>
    <w:rsid w:val="00811CA4"/>
    <w:rsid w:val="00812442"/>
    <w:rsid w:val="008124AC"/>
    <w:rsid w:val="008139CC"/>
    <w:rsid w:val="00815E48"/>
    <w:rsid w:val="00815F42"/>
    <w:rsid w:val="008167D5"/>
    <w:rsid w:val="00816A03"/>
    <w:rsid w:val="00816B4B"/>
    <w:rsid w:val="008172B3"/>
    <w:rsid w:val="00817531"/>
    <w:rsid w:val="00820159"/>
    <w:rsid w:val="00820BB0"/>
    <w:rsid w:val="00821773"/>
    <w:rsid w:val="008219CD"/>
    <w:rsid w:val="008227FB"/>
    <w:rsid w:val="00822D9E"/>
    <w:rsid w:val="008233E8"/>
    <w:rsid w:val="00826F1D"/>
    <w:rsid w:val="00827AE6"/>
    <w:rsid w:val="00827CB6"/>
    <w:rsid w:val="00830242"/>
    <w:rsid w:val="00832E7B"/>
    <w:rsid w:val="00833133"/>
    <w:rsid w:val="008331D3"/>
    <w:rsid w:val="0083449E"/>
    <w:rsid w:val="00834DA0"/>
    <w:rsid w:val="00834DE9"/>
    <w:rsid w:val="0083523C"/>
    <w:rsid w:val="0083545B"/>
    <w:rsid w:val="008358FE"/>
    <w:rsid w:val="00835AD9"/>
    <w:rsid w:val="008403DD"/>
    <w:rsid w:val="008404FF"/>
    <w:rsid w:val="00840CC3"/>
    <w:rsid w:val="00842063"/>
    <w:rsid w:val="008427E6"/>
    <w:rsid w:val="00842BF3"/>
    <w:rsid w:val="008431DC"/>
    <w:rsid w:val="00843665"/>
    <w:rsid w:val="00846060"/>
    <w:rsid w:val="0084606D"/>
    <w:rsid w:val="00846A41"/>
    <w:rsid w:val="0085017A"/>
    <w:rsid w:val="00851A60"/>
    <w:rsid w:val="00852AD3"/>
    <w:rsid w:val="00853815"/>
    <w:rsid w:val="00854D17"/>
    <w:rsid w:val="00854F5D"/>
    <w:rsid w:val="008557C2"/>
    <w:rsid w:val="008557DA"/>
    <w:rsid w:val="00855A0A"/>
    <w:rsid w:val="00856652"/>
    <w:rsid w:val="008566B8"/>
    <w:rsid w:val="00856958"/>
    <w:rsid w:val="00857493"/>
    <w:rsid w:val="00857865"/>
    <w:rsid w:val="00857A9C"/>
    <w:rsid w:val="00860635"/>
    <w:rsid w:val="008625FC"/>
    <w:rsid w:val="008627E6"/>
    <w:rsid w:val="00862D14"/>
    <w:rsid w:val="00863074"/>
    <w:rsid w:val="008637CF"/>
    <w:rsid w:val="0086409C"/>
    <w:rsid w:val="008647B2"/>
    <w:rsid w:val="00864FAE"/>
    <w:rsid w:val="0086533D"/>
    <w:rsid w:val="00866337"/>
    <w:rsid w:val="00866550"/>
    <w:rsid w:val="008676D5"/>
    <w:rsid w:val="00867E56"/>
    <w:rsid w:val="00870091"/>
    <w:rsid w:val="008711FA"/>
    <w:rsid w:val="0087142D"/>
    <w:rsid w:val="00871742"/>
    <w:rsid w:val="00871F72"/>
    <w:rsid w:val="00872518"/>
    <w:rsid w:val="0087344D"/>
    <w:rsid w:val="008736DE"/>
    <w:rsid w:val="00873C25"/>
    <w:rsid w:val="00874683"/>
    <w:rsid w:val="008748BA"/>
    <w:rsid w:val="008760CA"/>
    <w:rsid w:val="008765D5"/>
    <w:rsid w:val="0087739D"/>
    <w:rsid w:val="008776F8"/>
    <w:rsid w:val="0088041E"/>
    <w:rsid w:val="00881977"/>
    <w:rsid w:val="00883596"/>
    <w:rsid w:val="00883E3D"/>
    <w:rsid w:val="008848A1"/>
    <w:rsid w:val="008849B5"/>
    <w:rsid w:val="008851B0"/>
    <w:rsid w:val="00885FB3"/>
    <w:rsid w:val="008868B5"/>
    <w:rsid w:val="00887462"/>
    <w:rsid w:val="008901F6"/>
    <w:rsid w:val="00890985"/>
    <w:rsid w:val="008917DD"/>
    <w:rsid w:val="00892F4B"/>
    <w:rsid w:val="008936C6"/>
    <w:rsid w:val="00894C50"/>
    <w:rsid w:val="008A0307"/>
    <w:rsid w:val="008A13B3"/>
    <w:rsid w:val="008A1609"/>
    <w:rsid w:val="008A181E"/>
    <w:rsid w:val="008A1EF4"/>
    <w:rsid w:val="008A2686"/>
    <w:rsid w:val="008A5086"/>
    <w:rsid w:val="008A51A8"/>
    <w:rsid w:val="008A554F"/>
    <w:rsid w:val="008A6631"/>
    <w:rsid w:val="008B0532"/>
    <w:rsid w:val="008B07EC"/>
    <w:rsid w:val="008B2F20"/>
    <w:rsid w:val="008B406E"/>
    <w:rsid w:val="008B441D"/>
    <w:rsid w:val="008B5393"/>
    <w:rsid w:val="008B54CF"/>
    <w:rsid w:val="008B5FA8"/>
    <w:rsid w:val="008B6C7D"/>
    <w:rsid w:val="008B6F6F"/>
    <w:rsid w:val="008B789E"/>
    <w:rsid w:val="008B7BD8"/>
    <w:rsid w:val="008B7CB3"/>
    <w:rsid w:val="008C06FB"/>
    <w:rsid w:val="008C0E85"/>
    <w:rsid w:val="008C1533"/>
    <w:rsid w:val="008C19F0"/>
    <w:rsid w:val="008C200A"/>
    <w:rsid w:val="008C43A5"/>
    <w:rsid w:val="008C6600"/>
    <w:rsid w:val="008C6778"/>
    <w:rsid w:val="008C799E"/>
    <w:rsid w:val="008C7CB4"/>
    <w:rsid w:val="008D036F"/>
    <w:rsid w:val="008D07EB"/>
    <w:rsid w:val="008D0D7D"/>
    <w:rsid w:val="008D1AA3"/>
    <w:rsid w:val="008D22F9"/>
    <w:rsid w:val="008D27BB"/>
    <w:rsid w:val="008D2CDD"/>
    <w:rsid w:val="008D378C"/>
    <w:rsid w:val="008D4023"/>
    <w:rsid w:val="008D459C"/>
    <w:rsid w:val="008D4BB1"/>
    <w:rsid w:val="008D4E01"/>
    <w:rsid w:val="008D631C"/>
    <w:rsid w:val="008D6EAC"/>
    <w:rsid w:val="008E1482"/>
    <w:rsid w:val="008E1E53"/>
    <w:rsid w:val="008E1F8E"/>
    <w:rsid w:val="008E2510"/>
    <w:rsid w:val="008E3581"/>
    <w:rsid w:val="008E4A8D"/>
    <w:rsid w:val="008E4CAC"/>
    <w:rsid w:val="008E5029"/>
    <w:rsid w:val="008E54DF"/>
    <w:rsid w:val="008E6807"/>
    <w:rsid w:val="008E7557"/>
    <w:rsid w:val="008E7FD6"/>
    <w:rsid w:val="008F07F8"/>
    <w:rsid w:val="008F08C8"/>
    <w:rsid w:val="008F0A9F"/>
    <w:rsid w:val="008F0F35"/>
    <w:rsid w:val="008F1287"/>
    <w:rsid w:val="008F17AA"/>
    <w:rsid w:val="008F23B9"/>
    <w:rsid w:val="008F2622"/>
    <w:rsid w:val="008F3DBF"/>
    <w:rsid w:val="008F44E9"/>
    <w:rsid w:val="008F4A18"/>
    <w:rsid w:val="008F5286"/>
    <w:rsid w:val="008F6AB3"/>
    <w:rsid w:val="008F7557"/>
    <w:rsid w:val="00900D13"/>
    <w:rsid w:val="00900FC5"/>
    <w:rsid w:val="0090147F"/>
    <w:rsid w:val="00901A66"/>
    <w:rsid w:val="009028E5"/>
    <w:rsid w:val="00902F2D"/>
    <w:rsid w:val="0090578B"/>
    <w:rsid w:val="00906033"/>
    <w:rsid w:val="009066FD"/>
    <w:rsid w:val="009067E9"/>
    <w:rsid w:val="009101D2"/>
    <w:rsid w:val="009102D3"/>
    <w:rsid w:val="0091038A"/>
    <w:rsid w:val="00910668"/>
    <w:rsid w:val="00911C46"/>
    <w:rsid w:val="00921853"/>
    <w:rsid w:val="00921DC4"/>
    <w:rsid w:val="00921F77"/>
    <w:rsid w:val="00923EEC"/>
    <w:rsid w:val="009240E1"/>
    <w:rsid w:val="0092431D"/>
    <w:rsid w:val="009249B3"/>
    <w:rsid w:val="0092521F"/>
    <w:rsid w:val="009260F5"/>
    <w:rsid w:val="00926753"/>
    <w:rsid w:val="009271B0"/>
    <w:rsid w:val="00927BF7"/>
    <w:rsid w:val="00930125"/>
    <w:rsid w:val="009319D7"/>
    <w:rsid w:val="00932F3A"/>
    <w:rsid w:val="0093308A"/>
    <w:rsid w:val="00933805"/>
    <w:rsid w:val="00934198"/>
    <w:rsid w:val="0093423D"/>
    <w:rsid w:val="0093465E"/>
    <w:rsid w:val="00935034"/>
    <w:rsid w:val="00935274"/>
    <w:rsid w:val="00935516"/>
    <w:rsid w:val="009357E8"/>
    <w:rsid w:val="00935D40"/>
    <w:rsid w:val="009401BE"/>
    <w:rsid w:val="00942001"/>
    <w:rsid w:val="00943570"/>
    <w:rsid w:val="00944D8B"/>
    <w:rsid w:val="00944FFD"/>
    <w:rsid w:val="0094593B"/>
    <w:rsid w:val="0095032E"/>
    <w:rsid w:val="00950936"/>
    <w:rsid w:val="00950B52"/>
    <w:rsid w:val="00950E65"/>
    <w:rsid w:val="00951408"/>
    <w:rsid w:val="00951B2D"/>
    <w:rsid w:val="00952F9F"/>
    <w:rsid w:val="009532D1"/>
    <w:rsid w:val="00953B0E"/>
    <w:rsid w:val="009542FA"/>
    <w:rsid w:val="00954335"/>
    <w:rsid w:val="0095512E"/>
    <w:rsid w:val="00956709"/>
    <w:rsid w:val="00957579"/>
    <w:rsid w:val="00957872"/>
    <w:rsid w:val="00960936"/>
    <w:rsid w:val="00960D5F"/>
    <w:rsid w:val="009622D3"/>
    <w:rsid w:val="00963D5C"/>
    <w:rsid w:val="00964B41"/>
    <w:rsid w:val="00964E31"/>
    <w:rsid w:val="0096522C"/>
    <w:rsid w:val="00965EA4"/>
    <w:rsid w:val="009664CF"/>
    <w:rsid w:val="009669C1"/>
    <w:rsid w:val="00966DC9"/>
    <w:rsid w:val="0096781E"/>
    <w:rsid w:val="009678E6"/>
    <w:rsid w:val="00967BA6"/>
    <w:rsid w:val="009701DF"/>
    <w:rsid w:val="00970494"/>
    <w:rsid w:val="0097059E"/>
    <w:rsid w:val="00970AF6"/>
    <w:rsid w:val="009715CB"/>
    <w:rsid w:val="009715FA"/>
    <w:rsid w:val="00972862"/>
    <w:rsid w:val="00972A26"/>
    <w:rsid w:val="009732E7"/>
    <w:rsid w:val="0097345A"/>
    <w:rsid w:val="00976FC4"/>
    <w:rsid w:val="00977A78"/>
    <w:rsid w:val="00977B2B"/>
    <w:rsid w:val="00981C77"/>
    <w:rsid w:val="009842F8"/>
    <w:rsid w:val="00984A54"/>
    <w:rsid w:val="00984A80"/>
    <w:rsid w:val="009850B0"/>
    <w:rsid w:val="00987EA5"/>
    <w:rsid w:val="00990545"/>
    <w:rsid w:val="009910AD"/>
    <w:rsid w:val="00991C2D"/>
    <w:rsid w:val="00993224"/>
    <w:rsid w:val="00993893"/>
    <w:rsid w:val="00993982"/>
    <w:rsid w:val="0099439C"/>
    <w:rsid w:val="009952B7"/>
    <w:rsid w:val="009976DA"/>
    <w:rsid w:val="00997842"/>
    <w:rsid w:val="00997B53"/>
    <w:rsid w:val="00997BAC"/>
    <w:rsid w:val="009A107E"/>
    <w:rsid w:val="009A18AB"/>
    <w:rsid w:val="009A1DC6"/>
    <w:rsid w:val="009A30C3"/>
    <w:rsid w:val="009A3C5A"/>
    <w:rsid w:val="009A3E01"/>
    <w:rsid w:val="009A3F4F"/>
    <w:rsid w:val="009A45E3"/>
    <w:rsid w:val="009A4A18"/>
    <w:rsid w:val="009A5405"/>
    <w:rsid w:val="009A7418"/>
    <w:rsid w:val="009A77D9"/>
    <w:rsid w:val="009B011E"/>
    <w:rsid w:val="009B027E"/>
    <w:rsid w:val="009B1DA3"/>
    <w:rsid w:val="009B3A58"/>
    <w:rsid w:val="009B5287"/>
    <w:rsid w:val="009B6931"/>
    <w:rsid w:val="009B6A7C"/>
    <w:rsid w:val="009B6EBD"/>
    <w:rsid w:val="009B714C"/>
    <w:rsid w:val="009B731F"/>
    <w:rsid w:val="009C0115"/>
    <w:rsid w:val="009C0805"/>
    <w:rsid w:val="009C08DB"/>
    <w:rsid w:val="009C0CE7"/>
    <w:rsid w:val="009C1824"/>
    <w:rsid w:val="009C1944"/>
    <w:rsid w:val="009C1E85"/>
    <w:rsid w:val="009C21D0"/>
    <w:rsid w:val="009C24A1"/>
    <w:rsid w:val="009C3339"/>
    <w:rsid w:val="009C3E12"/>
    <w:rsid w:val="009C5915"/>
    <w:rsid w:val="009C65B2"/>
    <w:rsid w:val="009C6CBD"/>
    <w:rsid w:val="009C722A"/>
    <w:rsid w:val="009C72EC"/>
    <w:rsid w:val="009D0D35"/>
    <w:rsid w:val="009D1268"/>
    <w:rsid w:val="009D15F7"/>
    <w:rsid w:val="009D262F"/>
    <w:rsid w:val="009D2D2F"/>
    <w:rsid w:val="009D5196"/>
    <w:rsid w:val="009D52B5"/>
    <w:rsid w:val="009D75EB"/>
    <w:rsid w:val="009D7E26"/>
    <w:rsid w:val="009E1A69"/>
    <w:rsid w:val="009E1E89"/>
    <w:rsid w:val="009E31BE"/>
    <w:rsid w:val="009E36F5"/>
    <w:rsid w:val="009E3C88"/>
    <w:rsid w:val="009E4ADE"/>
    <w:rsid w:val="009E5493"/>
    <w:rsid w:val="009E5B46"/>
    <w:rsid w:val="009E6524"/>
    <w:rsid w:val="009E65BB"/>
    <w:rsid w:val="009E7E2F"/>
    <w:rsid w:val="009F12EC"/>
    <w:rsid w:val="009F4E9B"/>
    <w:rsid w:val="009F5A6A"/>
    <w:rsid w:val="009F6CE3"/>
    <w:rsid w:val="009F7445"/>
    <w:rsid w:val="009F749D"/>
    <w:rsid w:val="009F76DF"/>
    <w:rsid w:val="00A00114"/>
    <w:rsid w:val="00A0037F"/>
    <w:rsid w:val="00A01CE4"/>
    <w:rsid w:val="00A03344"/>
    <w:rsid w:val="00A05B4A"/>
    <w:rsid w:val="00A0623C"/>
    <w:rsid w:val="00A07333"/>
    <w:rsid w:val="00A07D40"/>
    <w:rsid w:val="00A07DC4"/>
    <w:rsid w:val="00A07EED"/>
    <w:rsid w:val="00A10003"/>
    <w:rsid w:val="00A10DE0"/>
    <w:rsid w:val="00A11F8C"/>
    <w:rsid w:val="00A12659"/>
    <w:rsid w:val="00A138C9"/>
    <w:rsid w:val="00A13D83"/>
    <w:rsid w:val="00A13DA1"/>
    <w:rsid w:val="00A14696"/>
    <w:rsid w:val="00A14848"/>
    <w:rsid w:val="00A16BA5"/>
    <w:rsid w:val="00A17416"/>
    <w:rsid w:val="00A177F3"/>
    <w:rsid w:val="00A2015B"/>
    <w:rsid w:val="00A20F85"/>
    <w:rsid w:val="00A21426"/>
    <w:rsid w:val="00A21A93"/>
    <w:rsid w:val="00A2424D"/>
    <w:rsid w:val="00A24F50"/>
    <w:rsid w:val="00A25E30"/>
    <w:rsid w:val="00A260F6"/>
    <w:rsid w:val="00A261C1"/>
    <w:rsid w:val="00A26D55"/>
    <w:rsid w:val="00A26E61"/>
    <w:rsid w:val="00A27666"/>
    <w:rsid w:val="00A30E4C"/>
    <w:rsid w:val="00A317C6"/>
    <w:rsid w:val="00A322DB"/>
    <w:rsid w:val="00A328BD"/>
    <w:rsid w:val="00A3406B"/>
    <w:rsid w:val="00A34D9C"/>
    <w:rsid w:val="00A35380"/>
    <w:rsid w:val="00A3568B"/>
    <w:rsid w:val="00A357F1"/>
    <w:rsid w:val="00A37145"/>
    <w:rsid w:val="00A37C98"/>
    <w:rsid w:val="00A402FD"/>
    <w:rsid w:val="00A40780"/>
    <w:rsid w:val="00A4146E"/>
    <w:rsid w:val="00A4159C"/>
    <w:rsid w:val="00A41757"/>
    <w:rsid w:val="00A41AC6"/>
    <w:rsid w:val="00A432EE"/>
    <w:rsid w:val="00A43CD4"/>
    <w:rsid w:val="00A44C41"/>
    <w:rsid w:val="00A450F4"/>
    <w:rsid w:val="00A4549B"/>
    <w:rsid w:val="00A4606B"/>
    <w:rsid w:val="00A50016"/>
    <w:rsid w:val="00A503EE"/>
    <w:rsid w:val="00A50938"/>
    <w:rsid w:val="00A509A2"/>
    <w:rsid w:val="00A51E76"/>
    <w:rsid w:val="00A535B2"/>
    <w:rsid w:val="00A53B47"/>
    <w:rsid w:val="00A545A2"/>
    <w:rsid w:val="00A54C60"/>
    <w:rsid w:val="00A55269"/>
    <w:rsid w:val="00A55DAC"/>
    <w:rsid w:val="00A56A3E"/>
    <w:rsid w:val="00A57764"/>
    <w:rsid w:val="00A609E1"/>
    <w:rsid w:val="00A60C01"/>
    <w:rsid w:val="00A61107"/>
    <w:rsid w:val="00A61219"/>
    <w:rsid w:val="00A613A8"/>
    <w:rsid w:val="00A614F6"/>
    <w:rsid w:val="00A61FE3"/>
    <w:rsid w:val="00A62BBF"/>
    <w:rsid w:val="00A62F82"/>
    <w:rsid w:val="00A63004"/>
    <w:rsid w:val="00A639EB"/>
    <w:rsid w:val="00A63ED1"/>
    <w:rsid w:val="00A63EF6"/>
    <w:rsid w:val="00A63F5C"/>
    <w:rsid w:val="00A644AF"/>
    <w:rsid w:val="00A65061"/>
    <w:rsid w:val="00A65E15"/>
    <w:rsid w:val="00A65FC2"/>
    <w:rsid w:val="00A661DE"/>
    <w:rsid w:val="00A66387"/>
    <w:rsid w:val="00A666A9"/>
    <w:rsid w:val="00A66DE5"/>
    <w:rsid w:val="00A6710C"/>
    <w:rsid w:val="00A67E67"/>
    <w:rsid w:val="00A7117B"/>
    <w:rsid w:val="00A713F3"/>
    <w:rsid w:val="00A716ED"/>
    <w:rsid w:val="00A729E4"/>
    <w:rsid w:val="00A731FB"/>
    <w:rsid w:val="00A73F21"/>
    <w:rsid w:val="00A749CB"/>
    <w:rsid w:val="00A7507C"/>
    <w:rsid w:val="00A752E0"/>
    <w:rsid w:val="00A75444"/>
    <w:rsid w:val="00A75C52"/>
    <w:rsid w:val="00A77839"/>
    <w:rsid w:val="00A77EA2"/>
    <w:rsid w:val="00A81008"/>
    <w:rsid w:val="00A812DB"/>
    <w:rsid w:val="00A8174F"/>
    <w:rsid w:val="00A81BFE"/>
    <w:rsid w:val="00A8217F"/>
    <w:rsid w:val="00A8238C"/>
    <w:rsid w:val="00A832B7"/>
    <w:rsid w:val="00A84913"/>
    <w:rsid w:val="00A84938"/>
    <w:rsid w:val="00A84F38"/>
    <w:rsid w:val="00A84FA3"/>
    <w:rsid w:val="00A869EC"/>
    <w:rsid w:val="00A8779A"/>
    <w:rsid w:val="00A911ED"/>
    <w:rsid w:val="00A923AA"/>
    <w:rsid w:val="00A92747"/>
    <w:rsid w:val="00A92B6B"/>
    <w:rsid w:val="00A92E89"/>
    <w:rsid w:val="00A931FD"/>
    <w:rsid w:val="00A961A6"/>
    <w:rsid w:val="00A96442"/>
    <w:rsid w:val="00A96526"/>
    <w:rsid w:val="00A96FD6"/>
    <w:rsid w:val="00A97F9B"/>
    <w:rsid w:val="00AA0BCC"/>
    <w:rsid w:val="00AA4DBB"/>
    <w:rsid w:val="00AA5261"/>
    <w:rsid w:val="00AA6BF2"/>
    <w:rsid w:val="00AA6FC0"/>
    <w:rsid w:val="00AB0AA5"/>
    <w:rsid w:val="00AB0F83"/>
    <w:rsid w:val="00AB1159"/>
    <w:rsid w:val="00AB186D"/>
    <w:rsid w:val="00AB1928"/>
    <w:rsid w:val="00AB2743"/>
    <w:rsid w:val="00AB54F7"/>
    <w:rsid w:val="00AB56A0"/>
    <w:rsid w:val="00AB6070"/>
    <w:rsid w:val="00AB60C4"/>
    <w:rsid w:val="00AB622F"/>
    <w:rsid w:val="00AB6432"/>
    <w:rsid w:val="00AB6624"/>
    <w:rsid w:val="00AB6FF3"/>
    <w:rsid w:val="00AB7217"/>
    <w:rsid w:val="00AC1F1A"/>
    <w:rsid w:val="00AC1F72"/>
    <w:rsid w:val="00AC267C"/>
    <w:rsid w:val="00AC4009"/>
    <w:rsid w:val="00AC6405"/>
    <w:rsid w:val="00AC717F"/>
    <w:rsid w:val="00AD0C5A"/>
    <w:rsid w:val="00AD1443"/>
    <w:rsid w:val="00AD28D8"/>
    <w:rsid w:val="00AD2C7E"/>
    <w:rsid w:val="00AD5AC2"/>
    <w:rsid w:val="00AD7657"/>
    <w:rsid w:val="00AD7EEC"/>
    <w:rsid w:val="00AE107A"/>
    <w:rsid w:val="00AE1B47"/>
    <w:rsid w:val="00AE212B"/>
    <w:rsid w:val="00AE2D81"/>
    <w:rsid w:val="00AE308B"/>
    <w:rsid w:val="00AE3166"/>
    <w:rsid w:val="00AE38BE"/>
    <w:rsid w:val="00AE58FA"/>
    <w:rsid w:val="00AE75F2"/>
    <w:rsid w:val="00AE7694"/>
    <w:rsid w:val="00AE7B54"/>
    <w:rsid w:val="00AF0D6D"/>
    <w:rsid w:val="00AF1573"/>
    <w:rsid w:val="00AF18F1"/>
    <w:rsid w:val="00AF2441"/>
    <w:rsid w:val="00AF2C43"/>
    <w:rsid w:val="00AF3B07"/>
    <w:rsid w:val="00AF3F86"/>
    <w:rsid w:val="00AF5549"/>
    <w:rsid w:val="00AF68B1"/>
    <w:rsid w:val="00AF6A82"/>
    <w:rsid w:val="00AF7B77"/>
    <w:rsid w:val="00B0117B"/>
    <w:rsid w:val="00B0158E"/>
    <w:rsid w:val="00B02AE7"/>
    <w:rsid w:val="00B0384B"/>
    <w:rsid w:val="00B03C4D"/>
    <w:rsid w:val="00B04349"/>
    <w:rsid w:val="00B0489A"/>
    <w:rsid w:val="00B04DA8"/>
    <w:rsid w:val="00B055D7"/>
    <w:rsid w:val="00B057EC"/>
    <w:rsid w:val="00B07836"/>
    <w:rsid w:val="00B10680"/>
    <w:rsid w:val="00B11429"/>
    <w:rsid w:val="00B1174E"/>
    <w:rsid w:val="00B12159"/>
    <w:rsid w:val="00B12211"/>
    <w:rsid w:val="00B12EC9"/>
    <w:rsid w:val="00B14197"/>
    <w:rsid w:val="00B15257"/>
    <w:rsid w:val="00B1598A"/>
    <w:rsid w:val="00B161C7"/>
    <w:rsid w:val="00B16585"/>
    <w:rsid w:val="00B17373"/>
    <w:rsid w:val="00B175EE"/>
    <w:rsid w:val="00B200A3"/>
    <w:rsid w:val="00B206BE"/>
    <w:rsid w:val="00B20B20"/>
    <w:rsid w:val="00B2166A"/>
    <w:rsid w:val="00B2190F"/>
    <w:rsid w:val="00B21D04"/>
    <w:rsid w:val="00B228AA"/>
    <w:rsid w:val="00B24411"/>
    <w:rsid w:val="00B25629"/>
    <w:rsid w:val="00B25698"/>
    <w:rsid w:val="00B26CD9"/>
    <w:rsid w:val="00B272E1"/>
    <w:rsid w:val="00B27876"/>
    <w:rsid w:val="00B27F94"/>
    <w:rsid w:val="00B3054D"/>
    <w:rsid w:val="00B31996"/>
    <w:rsid w:val="00B320DC"/>
    <w:rsid w:val="00B32B2F"/>
    <w:rsid w:val="00B32B3F"/>
    <w:rsid w:val="00B33159"/>
    <w:rsid w:val="00B33653"/>
    <w:rsid w:val="00B343F4"/>
    <w:rsid w:val="00B362D9"/>
    <w:rsid w:val="00B36368"/>
    <w:rsid w:val="00B36D10"/>
    <w:rsid w:val="00B37CA3"/>
    <w:rsid w:val="00B4108A"/>
    <w:rsid w:val="00B41151"/>
    <w:rsid w:val="00B413BC"/>
    <w:rsid w:val="00B4156E"/>
    <w:rsid w:val="00B41FCA"/>
    <w:rsid w:val="00B424AD"/>
    <w:rsid w:val="00B443D4"/>
    <w:rsid w:val="00B453C3"/>
    <w:rsid w:val="00B4572B"/>
    <w:rsid w:val="00B45A3E"/>
    <w:rsid w:val="00B463C0"/>
    <w:rsid w:val="00B47329"/>
    <w:rsid w:val="00B5156B"/>
    <w:rsid w:val="00B52621"/>
    <w:rsid w:val="00B5322C"/>
    <w:rsid w:val="00B53B67"/>
    <w:rsid w:val="00B53D31"/>
    <w:rsid w:val="00B549B7"/>
    <w:rsid w:val="00B54B33"/>
    <w:rsid w:val="00B54E69"/>
    <w:rsid w:val="00B555A4"/>
    <w:rsid w:val="00B558E2"/>
    <w:rsid w:val="00B562D2"/>
    <w:rsid w:val="00B56683"/>
    <w:rsid w:val="00B60EC4"/>
    <w:rsid w:val="00B61315"/>
    <w:rsid w:val="00B62394"/>
    <w:rsid w:val="00B623F6"/>
    <w:rsid w:val="00B63272"/>
    <w:rsid w:val="00B64031"/>
    <w:rsid w:val="00B64C3C"/>
    <w:rsid w:val="00B64FA4"/>
    <w:rsid w:val="00B65057"/>
    <w:rsid w:val="00B65128"/>
    <w:rsid w:val="00B655B3"/>
    <w:rsid w:val="00B65FF7"/>
    <w:rsid w:val="00B67482"/>
    <w:rsid w:val="00B67485"/>
    <w:rsid w:val="00B67D2A"/>
    <w:rsid w:val="00B70108"/>
    <w:rsid w:val="00B703FB"/>
    <w:rsid w:val="00B71059"/>
    <w:rsid w:val="00B71888"/>
    <w:rsid w:val="00B71A28"/>
    <w:rsid w:val="00B71AA0"/>
    <w:rsid w:val="00B71D8E"/>
    <w:rsid w:val="00B7250C"/>
    <w:rsid w:val="00B72761"/>
    <w:rsid w:val="00B72C4D"/>
    <w:rsid w:val="00B730E9"/>
    <w:rsid w:val="00B73ECC"/>
    <w:rsid w:val="00B7464C"/>
    <w:rsid w:val="00B74985"/>
    <w:rsid w:val="00B757E5"/>
    <w:rsid w:val="00B75D55"/>
    <w:rsid w:val="00B76139"/>
    <w:rsid w:val="00B77DEE"/>
    <w:rsid w:val="00B77EE1"/>
    <w:rsid w:val="00B806CF"/>
    <w:rsid w:val="00B80ABD"/>
    <w:rsid w:val="00B820E6"/>
    <w:rsid w:val="00B84888"/>
    <w:rsid w:val="00B85D71"/>
    <w:rsid w:val="00B86977"/>
    <w:rsid w:val="00B8710F"/>
    <w:rsid w:val="00B877EB"/>
    <w:rsid w:val="00B91AE3"/>
    <w:rsid w:val="00B92F30"/>
    <w:rsid w:val="00B93479"/>
    <w:rsid w:val="00B93842"/>
    <w:rsid w:val="00B93B01"/>
    <w:rsid w:val="00B96CF8"/>
    <w:rsid w:val="00B97C1A"/>
    <w:rsid w:val="00BA0B15"/>
    <w:rsid w:val="00BA0B23"/>
    <w:rsid w:val="00BA12DF"/>
    <w:rsid w:val="00BA16A7"/>
    <w:rsid w:val="00BA1EA3"/>
    <w:rsid w:val="00BA24BE"/>
    <w:rsid w:val="00BA328C"/>
    <w:rsid w:val="00BA3677"/>
    <w:rsid w:val="00BA4177"/>
    <w:rsid w:val="00BA44E0"/>
    <w:rsid w:val="00BA4BDA"/>
    <w:rsid w:val="00BA5126"/>
    <w:rsid w:val="00BA6DA5"/>
    <w:rsid w:val="00BA70E3"/>
    <w:rsid w:val="00BB0AE0"/>
    <w:rsid w:val="00BB0B15"/>
    <w:rsid w:val="00BB0D85"/>
    <w:rsid w:val="00BB0FFF"/>
    <w:rsid w:val="00BB1029"/>
    <w:rsid w:val="00BB2D9C"/>
    <w:rsid w:val="00BB46F6"/>
    <w:rsid w:val="00BB5151"/>
    <w:rsid w:val="00BB5511"/>
    <w:rsid w:val="00BB641C"/>
    <w:rsid w:val="00BB7B8A"/>
    <w:rsid w:val="00BC0239"/>
    <w:rsid w:val="00BC04C9"/>
    <w:rsid w:val="00BC0DDA"/>
    <w:rsid w:val="00BC19A2"/>
    <w:rsid w:val="00BC1FCF"/>
    <w:rsid w:val="00BC2A96"/>
    <w:rsid w:val="00BC2D21"/>
    <w:rsid w:val="00BC3A53"/>
    <w:rsid w:val="00BC3DD0"/>
    <w:rsid w:val="00BC5111"/>
    <w:rsid w:val="00BC512F"/>
    <w:rsid w:val="00BC63A3"/>
    <w:rsid w:val="00BC69CE"/>
    <w:rsid w:val="00BC7680"/>
    <w:rsid w:val="00BD010A"/>
    <w:rsid w:val="00BD02BB"/>
    <w:rsid w:val="00BD14EE"/>
    <w:rsid w:val="00BD1EA3"/>
    <w:rsid w:val="00BD22A1"/>
    <w:rsid w:val="00BD3265"/>
    <w:rsid w:val="00BD3F5E"/>
    <w:rsid w:val="00BD402C"/>
    <w:rsid w:val="00BD46E9"/>
    <w:rsid w:val="00BD4C6F"/>
    <w:rsid w:val="00BD4D4F"/>
    <w:rsid w:val="00BD4D75"/>
    <w:rsid w:val="00BD6159"/>
    <w:rsid w:val="00BD63DC"/>
    <w:rsid w:val="00BD6823"/>
    <w:rsid w:val="00BD7575"/>
    <w:rsid w:val="00BE02A9"/>
    <w:rsid w:val="00BE0F9E"/>
    <w:rsid w:val="00BE122F"/>
    <w:rsid w:val="00BE14B4"/>
    <w:rsid w:val="00BE2D8C"/>
    <w:rsid w:val="00BE318B"/>
    <w:rsid w:val="00BE3F8D"/>
    <w:rsid w:val="00BE509A"/>
    <w:rsid w:val="00BE5985"/>
    <w:rsid w:val="00BE7E78"/>
    <w:rsid w:val="00BF06A8"/>
    <w:rsid w:val="00BF0DF5"/>
    <w:rsid w:val="00BF17E4"/>
    <w:rsid w:val="00BF2185"/>
    <w:rsid w:val="00BF24A8"/>
    <w:rsid w:val="00BF2956"/>
    <w:rsid w:val="00BF48D0"/>
    <w:rsid w:val="00BF4F1E"/>
    <w:rsid w:val="00BF5478"/>
    <w:rsid w:val="00BF5498"/>
    <w:rsid w:val="00BF5AD0"/>
    <w:rsid w:val="00BF7174"/>
    <w:rsid w:val="00C00F74"/>
    <w:rsid w:val="00C03412"/>
    <w:rsid w:val="00C03A6B"/>
    <w:rsid w:val="00C05EA8"/>
    <w:rsid w:val="00C063D8"/>
    <w:rsid w:val="00C0665D"/>
    <w:rsid w:val="00C06EB8"/>
    <w:rsid w:val="00C07457"/>
    <w:rsid w:val="00C07B7E"/>
    <w:rsid w:val="00C100C2"/>
    <w:rsid w:val="00C103B6"/>
    <w:rsid w:val="00C10587"/>
    <w:rsid w:val="00C1149F"/>
    <w:rsid w:val="00C1275D"/>
    <w:rsid w:val="00C12D4A"/>
    <w:rsid w:val="00C13A0A"/>
    <w:rsid w:val="00C1470D"/>
    <w:rsid w:val="00C147EB"/>
    <w:rsid w:val="00C149E4"/>
    <w:rsid w:val="00C152E3"/>
    <w:rsid w:val="00C1531D"/>
    <w:rsid w:val="00C15C5C"/>
    <w:rsid w:val="00C17BA8"/>
    <w:rsid w:val="00C205AC"/>
    <w:rsid w:val="00C20AC7"/>
    <w:rsid w:val="00C20FAD"/>
    <w:rsid w:val="00C219CA"/>
    <w:rsid w:val="00C21F1B"/>
    <w:rsid w:val="00C22B08"/>
    <w:rsid w:val="00C22F45"/>
    <w:rsid w:val="00C24A9C"/>
    <w:rsid w:val="00C268E2"/>
    <w:rsid w:val="00C26ECF"/>
    <w:rsid w:val="00C27143"/>
    <w:rsid w:val="00C2778C"/>
    <w:rsid w:val="00C27B87"/>
    <w:rsid w:val="00C3076C"/>
    <w:rsid w:val="00C31159"/>
    <w:rsid w:val="00C312CC"/>
    <w:rsid w:val="00C31601"/>
    <w:rsid w:val="00C3245F"/>
    <w:rsid w:val="00C329B1"/>
    <w:rsid w:val="00C32EBF"/>
    <w:rsid w:val="00C331AE"/>
    <w:rsid w:val="00C3345E"/>
    <w:rsid w:val="00C3373E"/>
    <w:rsid w:val="00C3384D"/>
    <w:rsid w:val="00C34256"/>
    <w:rsid w:val="00C353DD"/>
    <w:rsid w:val="00C3557C"/>
    <w:rsid w:val="00C359EF"/>
    <w:rsid w:val="00C35C46"/>
    <w:rsid w:val="00C36B92"/>
    <w:rsid w:val="00C376F1"/>
    <w:rsid w:val="00C40719"/>
    <w:rsid w:val="00C41160"/>
    <w:rsid w:val="00C4162C"/>
    <w:rsid w:val="00C41B3E"/>
    <w:rsid w:val="00C41F22"/>
    <w:rsid w:val="00C42125"/>
    <w:rsid w:val="00C4361F"/>
    <w:rsid w:val="00C439F3"/>
    <w:rsid w:val="00C45C8D"/>
    <w:rsid w:val="00C470F5"/>
    <w:rsid w:val="00C503BF"/>
    <w:rsid w:val="00C50DF3"/>
    <w:rsid w:val="00C51115"/>
    <w:rsid w:val="00C53548"/>
    <w:rsid w:val="00C53B56"/>
    <w:rsid w:val="00C56795"/>
    <w:rsid w:val="00C567F7"/>
    <w:rsid w:val="00C568A4"/>
    <w:rsid w:val="00C56CC6"/>
    <w:rsid w:val="00C57DE3"/>
    <w:rsid w:val="00C57E0D"/>
    <w:rsid w:val="00C57F91"/>
    <w:rsid w:val="00C615C2"/>
    <w:rsid w:val="00C618F7"/>
    <w:rsid w:val="00C62248"/>
    <w:rsid w:val="00C623B3"/>
    <w:rsid w:val="00C6340F"/>
    <w:rsid w:val="00C63972"/>
    <w:rsid w:val="00C64B07"/>
    <w:rsid w:val="00C65574"/>
    <w:rsid w:val="00C659D8"/>
    <w:rsid w:val="00C65E26"/>
    <w:rsid w:val="00C66BDC"/>
    <w:rsid w:val="00C67C1A"/>
    <w:rsid w:val="00C700FC"/>
    <w:rsid w:val="00C71A48"/>
    <w:rsid w:val="00C71BB3"/>
    <w:rsid w:val="00C72877"/>
    <w:rsid w:val="00C74C7E"/>
    <w:rsid w:val="00C74FD9"/>
    <w:rsid w:val="00C75BA6"/>
    <w:rsid w:val="00C77E35"/>
    <w:rsid w:val="00C80519"/>
    <w:rsid w:val="00C81E49"/>
    <w:rsid w:val="00C8210D"/>
    <w:rsid w:val="00C82149"/>
    <w:rsid w:val="00C83108"/>
    <w:rsid w:val="00C84216"/>
    <w:rsid w:val="00C844FC"/>
    <w:rsid w:val="00C84C99"/>
    <w:rsid w:val="00C857F4"/>
    <w:rsid w:val="00C85A4A"/>
    <w:rsid w:val="00C8714F"/>
    <w:rsid w:val="00C87440"/>
    <w:rsid w:val="00C87A5A"/>
    <w:rsid w:val="00C90BF7"/>
    <w:rsid w:val="00C911D8"/>
    <w:rsid w:val="00C919C6"/>
    <w:rsid w:val="00C91FD5"/>
    <w:rsid w:val="00C92F25"/>
    <w:rsid w:val="00C93F88"/>
    <w:rsid w:val="00C940BC"/>
    <w:rsid w:val="00C942AB"/>
    <w:rsid w:val="00C9542A"/>
    <w:rsid w:val="00C95F19"/>
    <w:rsid w:val="00C9687D"/>
    <w:rsid w:val="00C96C23"/>
    <w:rsid w:val="00C97324"/>
    <w:rsid w:val="00C97903"/>
    <w:rsid w:val="00C97AC0"/>
    <w:rsid w:val="00C97D70"/>
    <w:rsid w:val="00CA00DE"/>
    <w:rsid w:val="00CA0193"/>
    <w:rsid w:val="00CA06C5"/>
    <w:rsid w:val="00CA0DA4"/>
    <w:rsid w:val="00CA150F"/>
    <w:rsid w:val="00CA1773"/>
    <w:rsid w:val="00CA2131"/>
    <w:rsid w:val="00CA323E"/>
    <w:rsid w:val="00CA39A3"/>
    <w:rsid w:val="00CA3D0A"/>
    <w:rsid w:val="00CA3EA8"/>
    <w:rsid w:val="00CA42D1"/>
    <w:rsid w:val="00CA5077"/>
    <w:rsid w:val="00CA50C5"/>
    <w:rsid w:val="00CA6CBB"/>
    <w:rsid w:val="00CA720A"/>
    <w:rsid w:val="00CB18FD"/>
    <w:rsid w:val="00CB2419"/>
    <w:rsid w:val="00CB2601"/>
    <w:rsid w:val="00CB2F38"/>
    <w:rsid w:val="00CB42AA"/>
    <w:rsid w:val="00CB4DE6"/>
    <w:rsid w:val="00CB5AF9"/>
    <w:rsid w:val="00CB66CC"/>
    <w:rsid w:val="00CB7560"/>
    <w:rsid w:val="00CB7F22"/>
    <w:rsid w:val="00CC1057"/>
    <w:rsid w:val="00CC11E1"/>
    <w:rsid w:val="00CC17BA"/>
    <w:rsid w:val="00CC1936"/>
    <w:rsid w:val="00CC21B3"/>
    <w:rsid w:val="00CC3170"/>
    <w:rsid w:val="00CC3301"/>
    <w:rsid w:val="00CC4446"/>
    <w:rsid w:val="00CC5D55"/>
    <w:rsid w:val="00CC6D62"/>
    <w:rsid w:val="00CD1D30"/>
    <w:rsid w:val="00CD2798"/>
    <w:rsid w:val="00CD36D3"/>
    <w:rsid w:val="00CD46CC"/>
    <w:rsid w:val="00CD53B2"/>
    <w:rsid w:val="00CD6BAE"/>
    <w:rsid w:val="00CD73DE"/>
    <w:rsid w:val="00CD7CC7"/>
    <w:rsid w:val="00CE0116"/>
    <w:rsid w:val="00CE185A"/>
    <w:rsid w:val="00CE1869"/>
    <w:rsid w:val="00CE33FF"/>
    <w:rsid w:val="00CE3F82"/>
    <w:rsid w:val="00CE4368"/>
    <w:rsid w:val="00CE5BED"/>
    <w:rsid w:val="00CE63BC"/>
    <w:rsid w:val="00CE710E"/>
    <w:rsid w:val="00CE74A4"/>
    <w:rsid w:val="00CE7E64"/>
    <w:rsid w:val="00CF16F1"/>
    <w:rsid w:val="00CF22FE"/>
    <w:rsid w:val="00CF27CB"/>
    <w:rsid w:val="00CF2A3F"/>
    <w:rsid w:val="00CF2CB9"/>
    <w:rsid w:val="00CF2F41"/>
    <w:rsid w:val="00CF3404"/>
    <w:rsid w:val="00CF44DE"/>
    <w:rsid w:val="00CF4F5E"/>
    <w:rsid w:val="00CF5720"/>
    <w:rsid w:val="00CF5CEA"/>
    <w:rsid w:val="00CF6BE7"/>
    <w:rsid w:val="00CF6CAB"/>
    <w:rsid w:val="00CF77F7"/>
    <w:rsid w:val="00CF7E91"/>
    <w:rsid w:val="00D0051F"/>
    <w:rsid w:val="00D00814"/>
    <w:rsid w:val="00D00B21"/>
    <w:rsid w:val="00D00DE5"/>
    <w:rsid w:val="00D034FE"/>
    <w:rsid w:val="00D039BD"/>
    <w:rsid w:val="00D03CE6"/>
    <w:rsid w:val="00D05166"/>
    <w:rsid w:val="00D05B8B"/>
    <w:rsid w:val="00D072A8"/>
    <w:rsid w:val="00D10AD8"/>
    <w:rsid w:val="00D11B38"/>
    <w:rsid w:val="00D121CF"/>
    <w:rsid w:val="00D12A83"/>
    <w:rsid w:val="00D12E3A"/>
    <w:rsid w:val="00D1360C"/>
    <w:rsid w:val="00D137E5"/>
    <w:rsid w:val="00D1405D"/>
    <w:rsid w:val="00D14154"/>
    <w:rsid w:val="00D142E9"/>
    <w:rsid w:val="00D1437D"/>
    <w:rsid w:val="00D14ABE"/>
    <w:rsid w:val="00D14E3D"/>
    <w:rsid w:val="00D15705"/>
    <w:rsid w:val="00D15BC4"/>
    <w:rsid w:val="00D1604E"/>
    <w:rsid w:val="00D16318"/>
    <w:rsid w:val="00D167F2"/>
    <w:rsid w:val="00D170E0"/>
    <w:rsid w:val="00D1773F"/>
    <w:rsid w:val="00D17860"/>
    <w:rsid w:val="00D20489"/>
    <w:rsid w:val="00D21295"/>
    <w:rsid w:val="00D212E3"/>
    <w:rsid w:val="00D219F6"/>
    <w:rsid w:val="00D22C82"/>
    <w:rsid w:val="00D2317E"/>
    <w:rsid w:val="00D236AF"/>
    <w:rsid w:val="00D23929"/>
    <w:rsid w:val="00D244F8"/>
    <w:rsid w:val="00D250C1"/>
    <w:rsid w:val="00D2595E"/>
    <w:rsid w:val="00D25B8F"/>
    <w:rsid w:val="00D25F4E"/>
    <w:rsid w:val="00D2615A"/>
    <w:rsid w:val="00D2680E"/>
    <w:rsid w:val="00D26ED4"/>
    <w:rsid w:val="00D27103"/>
    <w:rsid w:val="00D2712F"/>
    <w:rsid w:val="00D30715"/>
    <w:rsid w:val="00D307F7"/>
    <w:rsid w:val="00D30803"/>
    <w:rsid w:val="00D3134E"/>
    <w:rsid w:val="00D31386"/>
    <w:rsid w:val="00D31645"/>
    <w:rsid w:val="00D31AB2"/>
    <w:rsid w:val="00D32699"/>
    <w:rsid w:val="00D3292B"/>
    <w:rsid w:val="00D337E1"/>
    <w:rsid w:val="00D33F9D"/>
    <w:rsid w:val="00D33FB3"/>
    <w:rsid w:val="00D33FCE"/>
    <w:rsid w:val="00D3445F"/>
    <w:rsid w:val="00D34C1C"/>
    <w:rsid w:val="00D35FD7"/>
    <w:rsid w:val="00D36AA5"/>
    <w:rsid w:val="00D37892"/>
    <w:rsid w:val="00D37C27"/>
    <w:rsid w:val="00D37ED9"/>
    <w:rsid w:val="00D40F58"/>
    <w:rsid w:val="00D40F83"/>
    <w:rsid w:val="00D42590"/>
    <w:rsid w:val="00D429FC"/>
    <w:rsid w:val="00D4393D"/>
    <w:rsid w:val="00D43DFD"/>
    <w:rsid w:val="00D440E4"/>
    <w:rsid w:val="00D44638"/>
    <w:rsid w:val="00D447AB"/>
    <w:rsid w:val="00D4551B"/>
    <w:rsid w:val="00D457D4"/>
    <w:rsid w:val="00D46976"/>
    <w:rsid w:val="00D46CBB"/>
    <w:rsid w:val="00D47CAC"/>
    <w:rsid w:val="00D51358"/>
    <w:rsid w:val="00D5274A"/>
    <w:rsid w:val="00D52884"/>
    <w:rsid w:val="00D53A42"/>
    <w:rsid w:val="00D53D1E"/>
    <w:rsid w:val="00D55A9B"/>
    <w:rsid w:val="00D56E75"/>
    <w:rsid w:val="00D57AB7"/>
    <w:rsid w:val="00D57C5D"/>
    <w:rsid w:val="00D60648"/>
    <w:rsid w:val="00D60B18"/>
    <w:rsid w:val="00D610C3"/>
    <w:rsid w:val="00D61884"/>
    <w:rsid w:val="00D62885"/>
    <w:rsid w:val="00D646E1"/>
    <w:rsid w:val="00D64937"/>
    <w:rsid w:val="00D64AD4"/>
    <w:rsid w:val="00D65D76"/>
    <w:rsid w:val="00D660CA"/>
    <w:rsid w:val="00D6736D"/>
    <w:rsid w:val="00D674DF"/>
    <w:rsid w:val="00D6756A"/>
    <w:rsid w:val="00D677C1"/>
    <w:rsid w:val="00D70D33"/>
    <w:rsid w:val="00D71961"/>
    <w:rsid w:val="00D71C4B"/>
    <w:rsid w:val="00D720DD"/>
    <w:rsid w:val="00D722B1"/>
    <w:rsid w:val="00D726F0"/>
    <w:rsid w:val="00D72E5A"/>
    <w:rsid w:val="00D760B4"/>
    <w:rsid w:val="00D77ADF"/>
    <w:rsid w:val="00D77B8C"/>
    <w:rsid w:val="00D77BA3"/>
    <w:rsid w:val="00D80008"/>
    <w:rsid w:val="00D80971"/>
    <w:rsid w:val="00D826B0"/>
    <w:rsid w:val="00D82829"/>
    <w:rsid w:val="00D8355C"/>
    <w:rsid w:val="00D837F3"/>
    <w:rsid w:val="00D839DF"/>
    <w:rsid w:val="00D83D59"/>
    <w:rsid w:val="00D84C51"/>
    <w:rsid w:val="00D85CCC"/>
    <w:rsid w:val="00D85F17"/>
    <w:rsid w:val="00D86240"/>
    <w:rsid w:val="00D86887"/>
    <w:rsid w:val="00D86F0F"/>
    <w:rsid w:val="00D8782B"/>
    <w:rsid w:val="00D87D43"/>
    <w:rsid w:val="00D9083D"/>
    <w:rsid w:val="00D90BCE"/>
    <w:rsid w:val="00D92A05"/>
    <w:rsid w:val="00D930C6"/>
    <w:rsid w:val="00D9461C"/>
    <w:rsid w:val="00D969C0"/>
    <w:rsid w:val="00D97786"/>
    <w:rsid w:val="00D97DFC"/>
    <w:rsid w:val="00DA001D"/>
    <w:rsid w:val="00DA03D5"/>
    <w:rsid w:val="00DA17E4"/>
    <w:rsid w:val="00DA2063"/>
    <w:rsid w:val="00DA3381"/>
    <w:rsid w:val="00DA492D"/>
    <w:rsid w:val="00DA5BEA"/>
    <w:rsid w:val="00DA637E"/>
    <w:rsid w:val="00DB022A"/>
    <w:rsid w:val="00DB040C"/>
    <w:rsid w:val="00DB05C8"/>
    <w:rsid w:val="00DB07D4"/>
    <w:rsid w:val="00DB10E0"/>
    <w:rsid w:val="00DB12DB"/>
    <w:rsid w:val="00DB25B2"/>
    <w:rsid w:val="00DB27A7"/>
    <w:rsid w:val="00DB39C4"/>
    <w:rsid w:val="00DB3A5F"/>
    <w:rsid w:val="00DB3D4B"/>
    <w:rsid w:val="00DB4861"/>
    <w:rsid w:val="00DB4B3E"/>
    <w:rsid w:val="00DB5ECE"/>
    <w:rsid w:val="00DC00BB"/>
    <w:rsid w:val="00DC0887"/>
    <w:rsid w:val="00DC156D"/>
    <w:rsid w:val="00DC2A64"/>
    <w:rsid w:val="00DC2C37"/>
    <w:rsid w:val="00DC3001"/>
    <w:rsid w:val="00DC4434"/>
    <w:rsid w:val="00DC46C5"/>
    <w:rsid w:val="00DC4C75"/>
    <w:rsid w:val="00DC4DF9"/>
    <w:rsid w:val="00DC5970"/>
    <w:rsid w:val="00DC6227"/>
    <w:rsid w:val="00DD05A3"/>
    <w:rsid w:val="00DD17FD"/>
    <w:rsid w:val="00DD2653"/>
    <w:rsid w:val="00DD32B9"/>
    <w:rsid w:val="00DD3AD5"/>
    <w:rsid w:val="00DD4557"/>
    <w:rsid w:val="00DD4BDC"/>
    <w:rsid w:val="00DD4D52"/>
    <w:rsid w:val="00DD523C"/>
    <w:rsid w:val="00DD541E"/>
    <w:rsid w:val="00DD68FD"/>
    <w:rsid w:val="00DD73BC"/>
    <w:rsid w:val="00DE3B71"/>
    <w:rsid w:val="00DE4181"/>
    <w:rsid w:val="00DE47B8"/>
    <w:rsid w:val="00DE4849"/>
    <w:rsid w:val="00DE4E4F"/>
    <w:rsid w:val="00DE5028"/>
    <w:rsid w:val="00DE54F8"/>
    <w:rsid w:val="00DE557F"/>
    <w:rsid w:val="00DE6801"/>
    <w:rsid w:val="00DE709A"/>
    <w:rsid w:val="00DE74AF"/>
    <w:rsid w:val="00DF030A"/>
    <w:rsid w:val="00DF0D5C"/>
    <w:rsid w:val="00DF1181"/>
    <w:rsid w:val="00DF2538"/>
    <w:rsid w:val="00DF2EA6"/>
    <w:rsid w:val="00DF2F13"/>
    <w:rsid w:val="00DF3BA4"/>
    <w:rsid w:val="00DF3C22"/>
    <w:rsid w:val="00DF40B9"/>
    <w:rsid w:val="00DF4D11"/>
    <w:rsid w:val="00DF5252"/>
    <w:rsid w:val="00DF56AB"/>
    <w:rsid w:val="00DF58E5"/>
    <w:rsid w:val="00DF66FF"/>
    <w:rsid w:val="00DF7476"/>
    <w:rsid w:val="00DF751E"/>
    <w:rsid w:val="00E0094C"/>
    <w:rsid w:val="00E01E55"/>
    <w:rsid w:val="00E020F3"/>
    <w:rsid w:val="00E03E0A"/>
    <w:rsid w:val="00E05126"/>
    <w:rsid w:val="00E05D19"/>
    <w:rsid w:val="00E05E9D"/>
    <w:rsid w:val="00E05EE1"/>
    <w:rsid w:val="00E06E39"/>
    <w:rsid w:val="00E0765D"/>
    <w:rsid w:val="00E07FA2"/>
    <w:rsid w:val="00E10338"/>
    <w:rsid w:val="00E10A34"/>
    <w:rsid w:val="00E1152D"/>
    <w:rsid w:val="00E11C8E"/>
    <w:rsid w:val="00E123E9"/>
    <w:rsid w:val="00E1287A"/>
    <w:rsid w:val="00E14400"/>
    <w:rsid w:val="00E1462A"/>
    <w:rsid w:val="00E14A18"/>
    <w:rsid w:val="00E14B37"/>
    <w:rsid w:val="00E1598B"/>
    <w:rsid w:val="00E15A67"/>
    <w:rsid w:val="00E15F1D"/>
    <w:rsid w:val="00E16283"/>
    <w:rsid w:val="00E172ED"/>
    <w:rsid w:val="00E205BA"/>
    <w:rsid w:val="00E21C02"/>
    <w:rsid w:val="00E22647"/>
    <w:rsid w:val="00E232A2"/>
    <w:rsid w:val="00E2336B"/>
    <w:rsid w:val="00E23760"/>
    <w:rsid w:val="00E238A6"/>
    <w:rsid w:val="00E24554"/>
    <w:rsid w:val="00E24B28"/>
    <w:rsid w:val="00E25DCC"/>
    <w:rsid w:val="00E26669"/>
    <w:rsid w:val="00E26779"/>
    <w:rsid w:val="00E26873"/>
    <w:rsid w:val="00E31891"/>
    <w:rsid w:val="00E3190E"/>
    <w:rsid w:val="00E3256A"/>
    <w:rsid w:val="00E33EB6"/>
    <w:rsid w:val="00E351CA"/>
    <w:rsid w:val="00E35C0A"/>
    <w:rsid w:val="00E36C88"/>
    <w:rsid w:val="00E36D81"/>
    <w:rsid w:val="00E37D3B"/>
    <w:rsid w:val="00E41207"/>
    <w:rsid w:val="00E41ABE"/>
    <w:rsid w:val="00E41D34"/>
    <w:rsid w:val="00E43240"/>
    <w:rsid w:val="00E44168"/>
    <w:rsid w:val="00E44ADF"/>
    <w:rsid w:val="00E45280"/>
    <w:rsid w:val="00E47329"/>
    <w:rsid w:val="00E474D7"/>
    <w:rsid w:val="00E476C6"/>
    <w:rsid w:val="00E47D6A"/>
    <w:rsid w:val="00E50836"/>
    <w:rsid w:val="00E50DFD"/>
    <w:rsid w:val="00E534FF"/>
    <w:rsid w:val="00E53E9C"/>
    <w:rsid w:val="00E53EBB"/>
    <w:rsid w:val="00E54A1A"/>
    <w:rsid w:val="00E55379"/>
    <w:rsid w:val="00E55835"/>
    <w:rsid w:val="00E5626E"/>
    <w:rsid w:val="00E565AC"/>
    <w:rsid w:val="00E60760"/>
    <w:rsid w:val="00E613FA"/>
    <w:rsid w:val="00E61627"/>
    <w:rsid w:val="00E61763"/>
    <w:rsid w:val="00E61FFF"/>
    <w:rsid w:val="00E62420"/>
    <w:rsid w:val="00E62B62"/>
    <w:rsid w:val="00E63297"/>
    <w:rsid w:val="00E6385F"/>
    <w:rsid w:val="00E63E16"/>
    <w:rsid w:val="00E63EEB"/>
    <w:rsid w:val="00E6433C"/>
    <w:rsid w:val="00E64427"/>
    <w:rsid w:val="00E647A6"/>
    <w:rsid w:val="00E654FA"/>
    <w:rsid w:val="00E665ED"/>
    <w:rsid w:val="00E66ED8"/>
    <w:rsid w:val="00E71494"/>
    <w:rsid w:val="00E714C2"/>
    <w:rsid w:val="00E728D9"/>
    <w:rsid w:val="00E72FFE"/>
    <w:rsid w:val="00E74061"/>
    <w:rsid w:val="00E7508C"/>
    <w:rsid w:val="00E75608"/>
    <w:rsid w:val="00E76733"/>
    <w:rsid w:val="00E77E21"/>
    <w:rsid w:val="00E800B4"/>
    <w:rsid w:val="00E8055E"/>
    <w:rsid w:val="00E81A18"/>
    <w:rsid w:val="00E81EC0"/>
    <w:rsid w:val="00E8311B"/>
    <w:rsid w:val="00E8366A"/>
    <w:rsid w:val="00E84AE5"/>
    <w:rsid w:val="00E85500"/>
    <w:rsid w:val="00E85895"/>
    <w:rsid w:val="00E86A4C"/>
    <w:rsid w:val="00E874A5"/>
    <w:rsid w:val="00E87689"/>
    <w:rsid w:val="00E902A6"/>
    <w:rsid w:val="00E906F7"/>
    <w:rsid w:val="00E90C53"/>
    <w:rsid w:val="00E91CF2"/>
    <w:rsid w:val="00E928D7"/>
    <w:rsid w:val="00E92A5E"/>
    <w:rsid w:val="00E94652"/>
    <w:rsid w:val="00E94D50"/>
    <w:rsid w:val="00E95FB1"/>
    <w:rsid w:val="00E96405"/>
    <w:rsid w:val="00E96446"/>
    <w:rsid w:val="00E966A8"/>
    <w:rsid w:val="00E9751A"/>
    <w:rsid w:val="00E976C9"/>
    <w:rsid w:val="00E97B67"/>
    <w:rsid w:val="00E97F84"/>
    <w:rsid w:val="00EA0261"/>
    <w:rsid w:val="00EA02B1"/>
    <w:rsid w:val="00EA05A1"/>
    <w:rsid w:val="00EA0AC1"/>
    <w:rsid w:val="00EA23D0"/>
    <w:rsid w:val="00EA33DA"/>
    <w:rsid w:val="00EA36B3"/>
    <w:rsid w:val="00EA37B0"/>
    <w:rsid w:val="00EA50D0"/>
    <w:rsid w:val="00EA522C"/>
    <w:rsid w:val="00EA5C7B"/>
    <w:rsid w:val="00EA6DBC"/>
    <w:rsid w:val="00EA6F3F"/>
    <w:rsid w:val="00EA73FA"/>
    <w:rsid w:val="00EA7843"/>
    <w:rsid w:val="00EB0079"/>
    <w:rsid w:val="00EB0728"/>
    <w:rsid w:val="00EB1100"/>
    <w:rsid w:val="00EB16C8"/>
    <w:rsid w:val="00EB1B1F"/>
    <w:rsid w:val="00EB1C7E"/>
    <w:rsid w:val="00EB2686"/>
    <w:rsid w:val="00EB2698"/>
    <w:rsid w:val="00EB36D0"/>
    <w:rsid w:val="00EB38DF"/>
    <w:rsid w:val="00EB3AF2"/>
    <w:rsid w:val="00EB3F38"/>
    <w:rsid w:val="00EB4B2D"/>
    <w:rsid w:val="00EB7DE3"/>
    <w:rsid w:val="00EB7E7E"/>
    <w:rsid w:val="00EC0CED"/>
    <w:rsid w:val="00EC16A5"/>
    <w:rsid w:val="00EC18C8"/>
    <w:rsid w:val="00EC2976"/>
    <w:rsid w:val="00EC4697"/>
    <w:rsid w:val="00EC5025"/>
    <w:rsid w:val="00EC529E"/>
    <w:rsid w:val="00EC6B52"/>
    <w:rsid w:val="00EC704A"/>
    <w:rsid w:val="00ED0023"/>
    <w:rsid w:val="00ED0888"/>
    <w:rsid w:val="00ED182F"/>
    <w:rsid w:val="00ED26EB"/>
    <w:rsid w:val="00ED403A"/>
    <w:rsid w:val="00ED424B"/>
    <w:rsid w:val="00ED48CF"/>
    <w:rsid w:val="00ED4FF6"/>
    <w:rsid w:val="00ED73BF"/>
    <w:rsid w:val="00ED7599"/>
    <w:rsid w:val="00ED7B30"/>
    <w:rsid w:val="00ED7E45"/>
    <w:rsid w:val="00EE31E3"/>
    <w:rsid w:val="00EE39FA"/>
    <w:rsid w:val="00EE4031"/>
    <w:rsid w:val="00EE47CE"/>
    <w:rsid w:val="00EE4F84"/>
    <w:rsid w:val="00EE54C2"/>
    <w:rsid w:val="00EE562E"/>
    <w:rsid w:val="00EE6084"/>
    <w:rsid w:val="00EE6E6E"/>
    <w:rsid w:val="00EE7AD5"/>
    <w:rsid w:val="00EF245C"/>
    <w:rsid w:val="00EF246A"/>
    <w:rsid w:val="00EF2C43"/>
    <w:rsid w:val="00EF30EF"/>
    <w:rsid w:val="00EF38C6"/>
    <w:rsid w:val="00EF3AB4"/>
    <w:rsid w:val="00EF3D67"/>
    <w:rsid w:val="00EF47B5"/>
    <w:rsid w:val="00EF5101"/>
    <w:rsid w:val="00EF5587"/>
    <w:rsid w:val="00EF5CA2"/>
    <w:rsid w:val="00EF6323"/>
    <w:rsid w:val="00EF6846"/>
    <w:rsid w:val="00EF6D16"/>
    <w:rsid w:val="00EF6DFE"/>
    <w:rsid w:val="00EF6F4B"/>
    <w:rsid w:val="00EF7E15"/>
    <w:rsid w:val="00EF7E62"/>
    <w:rsid w:val="00F0065B"/>
    <w:rsid w:val="00F00A1B"/>
    <w:rsid w:val="00F00DAB"/>
    <w:rsid w:val="00F02359"/>
    <w:rsid w:val="00F02451"/>
    <w:rsid w:val="00F02C15"/>
    <w:rsid w:val="00F02F11"/>
    <w:rsid w:val="00F05084"/>
    <w:rsid w:val="00F056CC"/>
    <w:rsid w:val="00F05F3E"/>
    <w:rsid w:val="00F065E1"/>
    <w:rsid w:val="00F06631"/>
    <w:rsid w:val="00F06643"/>
    <w:rsid w:val="00F067C9"/>
    <w:rsid w:val="00F075E0"/>
    <w:rsid w:val="00F07BD5"/>
    <w:rsid w:val="00F10393"/>
    <w:rsid w:val="00F10646"/>
    <w:rsid w:val="00F10C38"/>
    <w:rsid w:val="00F12038"/>
    <w:rsid w:val="00F12676"/>
    <w:rsid w:val="00F1298D"/>
    <w:rsid w:val="00F12BA1"/>
    <w:rsid w:val="00F13192"/>
    <w:rsid w:val="00F132F8"/>
    <w:rsid w:val="00F13AC2"/>
    <w:rsid w:val="00F13E64"/>
    <w:rsid w:val="00F1443A"/>
    <w:rsid w:val="00F14D44"/>
    <w:rsid w:val="00F14F14"/>
    <w:rsid w:val="00F14FA9"/>
    <w:rsid w:val="00F15F21"/>
    <w:rsid w:val="00F15FCD"/>
    <w:rsid w:val="00F16B97"/>
    <w:rsid w:val="00F17104"/>
    <w:rsid w:val="00F201A5"/>
    <w:rsid w:val="00F209F2"/>
    <w:rsid w:val="00F226AB"/>
    <w:rsid w:val="00F2382D"/>
    <w:rsid w:val="00F245F2"/>
    <w:rsid w:val="00F248EB"/>
    <w:rsid w:val="00F24DCB"/>
    <w:rsid w:val="00F251CE"/>
    <w:rsid w:val="00F25724"/>
    <w:rsid w:val="00F25752"/>
    <w:rsid w:val="00F25A77"/>
    <w:rsid w:val="00F25E36"/>
    <w:rsid w:val="00F26827"/>
    <w:rsid w:val="00F26902"/>
    <w:rsid w:val="00F27391"/>
    <w:rsid w:val="00F301D4"/>
    <w:rsid w:val="00F31512"/>
    <w:rsid w:val="00F31A1B"/>
    <w:rsid w:val="00F31B5E"/>
    <w:rsid w:val="00F31C5B"/>
    <w:rsid w:val="00F326FF"/>
    <w:rsid w:val="00F3360F"/>
    <w:rsid w:val="00F339DA"/>
    <w:rsid w:val="00F34E31"/>
    <w:rsid w:val="00F35223"/>
    <w:rsid w:val="00F352A2"/>
    <w:rsid w:val="00F354E3"/>
    <w:rsid w:val="00F358B5"/>
    <w:rsid w:val="00F35CCC"/>
    <w:rsid w:val="00F365BC"/>
    <w:rsid w:val="00F40B4B"/>
    <w:rsid w:val="00F41AB0"/>
    <w:rsid w:val="00F41DF1"/>
    <w:rsid w:val="00F43380"/>
    <w:rsid w:val="00F43461"/>
    <w:rsid w:val="00F43808"/>
    <w:rsid w:val="00F44B05"/>
    <w:rsid w:val="00F44E30"/>
    <w:rsid w:val="00F4666D"/>
    <w:rsid w:val="00F467CB"/>
    <w:rsid w:val="00F47FB4"/>
    <w:rsid w:val="00F5085C"/>
    <w:rsid w:val="00F50DA1"/>
    <w:rsid w:val="00F52AF9"/>
    <w:rsid w:val="00F52D83"/>
    <w:rsid w:val="00F53395"/>
    <w:rsid w:val="00F547F6"/>
    <w:rsid w:val="00F54C91"/>
    <w:rsid w:val="00F55B3D"/>
    <w:rsid w:val="00F579EB"/>
    <w:rsid w:val="00F57A35"/>
    <w:rsid w:val="00F60473"/>
    <w:rsid w:val="00F61671"/>
    <w:rsid w:val="00F6274A"/>
    <w:rsid w:val="00F62E34"/>
    <w:rsid w:val="00F638D7"/>
    <w:rsid w:val="00F63AC6"/>
    <w:rsid w:val="00F6444E"/>
    <w:rsid w:val="00F65985"/>
    <w:rsid w:val="00F66E82"/>
    <w:rsid w:val="00F67A8A"/>
    <w:rsid w:val="00F70BED"/>
    <w:rsid w:val="00F70C1B"/>
    <w:rsid w:val="00F715F0"/>
    <w:rsid w:val="00F717AD"/>
    <w:rsid w:val="00F71A4E"/>
    <w:rsid w:val="00F71F26"/>
    <w:rsid w:val="00F72B0B"/>
    <w:rsid w:val="00F73C5C"/>
    <w:rsid w:val="00F74551"/>
    <w:rsid w:val="00F749AB"/>
    <w:rsid w:val="00F74C01"/>
    <w:rsid w:val="00F75359"/>
    <w:rsid w:val="00F753A8"/>
    <w:rsid w:val="00F75457"/>
    <w:rsid w:val="00F7590A"/>
    <w:rsid w:val="00F76492"/>
    <w:rsid w:val="00F76CDF"/>
    <w:rsid w:val="00F77729"/>
    <w:rsid w:val="00F80453"/>
    <w:rsid w:val="00F8067C"/>
    <w:rsid w:val="00F81768"/>
    <w:rsid w:val="00F81AB1"/>
    <w:rsid w:val="00F83442"/>
    <w:rsid w:val="00F84464"/>
    <w:rsid w:val="00F849A2"/>
    <w:rsid w:val="00F8514C"/>
    <w:rsid w:val="00F90347"/>
    <w:rsid w:val="00F918A0"/>
    <w:rsid w:val="00F91F0F"/>
    <w:rsid w:val="00F92FE5"/>
    <w:rsid w:val="00F93A7C"/>
    <w:rsid w:val="00F94F30"/>
    <w:rsid w:val="00F9573A"/>
    <w:rsid w:val="00F95E0E"/>
    <w:rsid w:val="00F96054"/>
    <w:rsid w:val="00FA0435"/>
    <w:rsid w:val="00FA0B47"/>
    <w:rsid w:val="00FA0D62"/>
    <w:rsid w:val="00FA1D35"/>
    <w:rsid w:val="00FA4865"/>
    <w:rsid w:val="00FA50B1"/>
    <w:rsid w:val="00FA5E05"/>
    <w:rsid w:val="00FA602A"/>
    <w:rsid w:val="00FA6C7C"/>
    <w:rsid w:val="00FA7115"/>
    <w:rsid w:val="00FB0235"/>
    <w:rsid w:val="00FB290A"/>
    <w:rsid w:val="00FB2AC2"/>
    <w:rsid w:val="00FB4DF9"/>
    <w:rsid w:val="00FB54AD"/>
    <w:rsid w:val="00FB57C2"/>
    <w:rsid w:val="00FB5EC9"/>
    <w:rsid w:val="00FB5F7B"/>
    <w:rsid w:val="00FB6091"/>
    <w:rsid w:val="00FB65FF"/>
    <w:rsid w:val="00FB7DFF"/>
    <w:rsid w:val="00FC0DC1"/>
    <w:rsid w:val="00FC2181"/>
    <w:rsid w:val="00FC2954"/>
    <w:rsid w:val="00FC3063"/>
    <w:rsid w:val="00FC31DB"/>
    <w:rsid w:val="00FC3308"/>
    <w:rsid w:val="00FC3879"/>
    <w:rsid w:val="00FC4FAC"/>
    <w:rsid w:val="00FC5A58"/>
    <w:rsid w:val="00FC5C4A"/>
    <w:rsid w:val="00FC71C7"/>
    <w:rsid w:val="00FC71F4"/>
    <w:rsid w:val="00FC75C3"/>
    <w:rsid w:val="00FC7BFE"/>
    <w:rsid w:val="00FD0435"/>
    <w:rsid w:val="00FD1911"/>
    <w:rsid w:val="00FD227E"/>
    <w:rsid w:val="00FD2AA8"/>
    <w:rsid w:val="00FD2CAE"/>
    <w:rsid w:val="00FD2DAB"/>
    <w:rsid w:val="00FD35A8"/>
    <w:rsid w:val="00FD3AD7"/>
    <w:rsid w:val="00FD4134"/>
    <w:rsid w:val="00FD5989"/>
    <w:rsid w:val="00FD5A37"/>
    <w:rsid w:val="00FD5BAC"/>
    <w:rsid w:val="00FD64F3"/>
    <w:rsid w:val="00FD6BB9"/>
    <w:rsid w:val="00FD70A1"/>
    <w:rsid w:val="00FE1314"/>
    <w:rsid w:val="00FE269C"/>
    <w:rsid w:val="00FE3590"/>
    <w:rsid w:val="00FE4BE7"/>
    <w:rsid w:val="00FE51E5"/>
    <w:rsid w:val="00FE533F"/>
    <w:rsid w:val="00FE670C"/>
    <w:rsid w:val="00FE7B1E"/>
    <w:rsid w:val="00FF0543"/>
    <w:rsid w:val="00FF0E51"/>
    <w:rsid w:val="00FF0E81"/>
    <w:rsid w:val="00FF1C0A"/>
    <w:rsid w:val="00FF1CEF"/>
    <w:rsid w:val="00FF31C8"/>
    <w:rsid w:val="00FF3486"/>
    <w:rsid w:val="00FF37BB"/>
    <w:rsid w:val="00FF6965"/>
    <w:rsid w:val="035E0DBD"/>
    <w:rsid w:val="03A728EB"/>
    <w:rsid w:val="03E47515"/>
    <w:rsid w:val="04BA64C7"/>
    <w:rsid w:val="05791EDF"/>
    <w:rsid w:val="05976BF2"/>
    <w:rsid w:val="05A940A2"/>
    <w:rsid w:val="099D544E"/>
    <w:rsid w:val="0BE43E2A"/>
    <w:rsid w:val="0BE5207C"/>
    <w:rsid w:val="0E757408"/>
    <w:rsid w:val="0EFF0B63"/>
    <w:rsid w:val="1081433D"/>
    <w:rsid w:val="10E30B54"/>
    <w:rsid w:val="11641C95"/>
    <w:rsid w:val="127F7A69"/>
    <w:rsid w:val="175E2499"/>
    <w:rsid w:val="17FA06BD"/>
    <w:rsid w:val="183B1275"/>
    <w:rsid w:val="18534811"/>
    <w:rsid w:val="1B3C77DE"/>
    <w:rsid w:val="1DBD12D3"/>
    <w:rsid w:val="1F10520A"/>
    <w:rsid w:val="1F947BE9"/>
    <w:rsid w:val="1F9A0F77"/>
    <w:rsid w:val="201856C3"/>
    <w:rsid w:val="207B2B57"/>
    <w:rsid w:val="20C462AC"/>
    <w:rsid w:val="233F60BE"/>
    <w:rsid w:val="26233A75"/>
    <w:rsid w:val="271A6B61"/>
    <w:rsid w:val="280A1458"/>
    <w:rsid w:val="2912392D"/>
    <w:rsid w:val="2CA13945"/>
    <w:rsid w:val="2E132621"/>
    <w:rsid w:val="2F100A6E"/>
    <w:rsid w:val="309E387E"/>
    <w:rsid w:val="338F274A"/>
    <w:rsid w:val="3BFD3255"/>
    <w:rsid w:val="43452E25"/>
    <w:rsid w:val="44990E65"/>
    <w:rsid w:val="45E3158D"/>
    <w:rsid w:val="46477875"/>
    <w:rsid w:val="4A011587"/>
    <w:rsid w:val="4ADB13E8"/>
    <w:rsid w:val="4CB93F3C"/>
    <w:rsid w:val="51B15B29"/>
    <w:rsid w:val="53227978"/>
    <w:rsid w:val="539C15ED"/>
    <w:rsid w:val="541F6D7A"/>
    <w:rsid w:val="54641DA5"/>
    <w:rsid w:val="57FB7AFE"/>
    <w:rsid w:val="587C0C3F"/>
    <w:rsid w:val="58A52424"/>
    <w:rsid w:val="58D42829"/>
    <w:rsid w:val="5907011E"/>
    <w:rsid w:val="5CB12E81"/>
    <w:rsid w:val="606A3A73"/>
    <w:rsid w:val="610E43FE"/>
    <w:rsid w:val="63E678B4"/>
    <w:rsid w:val="65A17F37"/>
    <w:rsid w:val="65F51181"/>
    <w:rsid w:val="67AD42B9"/>
    <w:rsid w:val="69801C11"/>
    <w:rsid w:val="6B0D1BCA"/>
    <w:rsid w:val="6B284222"/>
    <w:rsid w:val="6BE935AD"/>
    <w:rsid w:val="70B52AE8"/>
    <w:rsid w:val="75894543"/>
    <w:rsid w:val="75C52DEE"/>
    <w:rsid w:val="7A4C443A"/>
    <w:rsid w:val="7C04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qFormat="1"/>
    <w:lsdException w:name="Table Grid" w:semiHidden="0" w:uiPriority="39" w:unhideWhenUsed="0" w:qFormat="1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650DC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qFormat/>
    <w:rsid w:val="004650DC"/>
    <w:rPr>
      <w:sz w:val="18"/>
      <w:szCs w:val="18"/>
    </w:rPr>
  </w:style>
  <w:style w:type="paragraph" w:styleId="a4">
    <w:name w:val="footer"/>
    <w:basedOn w:val="a"/>
    <w:link w:val="Char0"/>
    <w:uiPriority w:val="99"/>
    <w:qFormat/>
    <w:rsid w:val="004650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rsid w:val="004650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qFormat/>
    <w:rsid w:val="004650D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4650DC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qFormat/>
    <w:rsid w:val="004650D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Revision"/>
    <w:hidden/>
    <w:uiPriority w:val="99"/>
    <w:semiHidden/>
    <w:rsid w:val="008E1482"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D2615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2615A"/>
    <w:rPr>
      <w:rFonts w:ascii="Calibri" w:eastAsiaTheme="minorEastAsia" w:hAnsi="Calibri" w:cs="Calibri"/>
      <w:noProof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D2615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2615A"/>
    <w:rPr>
      <w:rFonts w:ascii="Calibri" w:eastAsiaTheme="minorEastAsia" w:hAnsi="Calibri" w:cs="Calibri"/>
      <w:noProof/>
      <w:kern w:val="2"/>
      <w:szCs w:val="24"/>
    </w:rPr>
  </w:style>
  <w:style w:type="character" w:styleId="a7">
    <w:name w:val="Hyperlink"/>
    <w:basedOn w:val="a0"/>
    <w:rsid w:val="00C31159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C31159"/>
    <w:rPr>
      <w:color w:val="605E5C"/>
      <w:shd w:val="clear" w:color="auto" w:fill="E1DFDD"/>
    </w:rPr>
  </w:style>
  <w:style w:type="character" w:styleId="a8">
    <w:name w:val="annotation reference"/>
    <w:basedOn w:val="a0"/>
    <w:uiPriority w:val="99"/>
    <w:rsid w:val="000F3DF7"/>
    <w:rPr>
      <w:sz w:val="16"/>
      <w:szCs w:val="16"/>
    </w:rPr>
  </w:style>
  <w:style w:type="paragraph" w:styleId="a9">
    <w:name w:val="annotation text"/>
    <w:basedOn w:val="a"/>
    <w:link w:val="Char2"/>
    <w:rsid w:val="004650DC"/>
    <w:pPr>
      <w:jc w:val="left"/>
    </w:pPr>
  </w:style>
  <w:style w:type="character" w:customStyle="1" w:styleId="Char2">
    <w:name w:val="批注文字 Char"/>
    <w:basedOn w:val="a0"/>
    <w:link w:val="a9"/>
    <w:rsid w:val="004650DC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a">
    <w:name w:val="List Paragraph"/>
    <w:basedOn w:val="a"/>
    <w:uiPriority w:val="99"/>
    <w:rsid w:val="00287265"/>
    <w:pPr>
      <w:ind w:firstLineChars="200" w:firstLine="420"/>
    </w:pPr>
  </w:style>
  <w:style w:type="table" w:styleId="ab">
    <w:name w:val="Table Grid"/>
    <w:basedOn w:val="a1"/>
    <w:uiPriority w:val="39"/>
    <w:qFormat/>
    <w:rsid w:val="00815F42"/>
    <w:rPr>
      <w:rFonts w:asciiTheme="minorHAnsi" w:eastAsia="Times New Roman" w:hAnsiTheme="minorHAnsi" w:cstheme="minorBidi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a0"/>
    <w:rsid w:val="0080758C"/>
    <w:rPr>
      <w:color w:val="605E5C"/>
      <w:shd w:val="clear" w:color="auto" w:fill="E1DFDD"/>
    </w:rPr>
  </w:style>
  <w:style w:type="paragraph" w:styleId="ac">
    <w:name w:val="Normal (Web)"/>
    <w:basedOn w:val="a"/>
    <w:uiPriority w:val="99"/>
    <w:unhideWhenUsed/>
    <w:rsid w:val="0059502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067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4C82A6-956F-4DA6-B76A-868CBDBE28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6</TotalTime>
  <Pages>3</Pages>
  <Words>428</Words>
  <Characters>2444</Characters>
  <Application>Microsoft Office Word</Application>
  <DocSecurity>0</DocSecurity>
  <Lines>20</Lines>
  <Paragraphs>5</Paragraphs>
  <ScaleCrop>false</ScaleCrop>
  <Company>yyyyy</Company>
  <LinksUpToDate>false</LinksUpToDate>
  <CharactersWithSpaces>2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q</cp:lastModifiedBy>
  <cp:revision>1472</cp:revision>
  <cp:lastPrinted>2025-02-09T13:02:00Z</cp:lastPrinted>
  <dcterms:created xsi:type="dcterms:W3CDTF">2024-11-04T14:48:00Z</dcterms:created>
  <dcterms:modified xsi:type="dcterms:W3CDTF">2025-04-21T0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E67BBD2B67F4C34A348F4792A398952</vt:lpwstr>
  </property>
  <property fmtid="{D5CDD505-2E9C-101B-9397-08002B2CF9AE}" pid="3" name="KSOProductBuildVer">
    <vt:lpwstr>2052-12.1.0.15374</vt:lpwstr>
  </property>
  <property fmtid="{D5CDD505-2E9C-101B-9397-08002B2CF9AE}" pid="4" name="LE1">
    <vt:filetime>2023-11-07T05:49:59Z</vt:filetime>
  </property>
</Properties>
</file>